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drawings/drawing2.xml" ContentType="application/vnd.openxmlformats-officedocument.drawingml.chartshapes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drawings/drawing3.xml" ContentType="application/vnd.openxmlformats-officedocument.drawingml.chartshapes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F3BBC" w14:textId="2B845891" w:rsidR="00F8163B" w:rsidRDefault="006D362B" w:rsidP="00F8163B">
      <w:pPr>
        <w:rPr>
          <w:b/>
        </w:rPr>
      </w:pPr>
      <w:r>
        <w:rPr>
          <w:b/>
        </w:rPr>
        <w:t>Supplementary Material</w:t>
      </w:r>
    </w:p>
    <w:p w14:paraId="1E504F3C" w14:textId="77777777" w:rsidR="006D362B" w:rsidRDefault="006D362B" w:rsidP="00F8163B">
      <w:pPr>
        <w:rPr>
          <w:b/>
        </w:rPr>
      </w:pPr>
    </w:p>
    <w:p w14:paraId="07741B73" w14:textId="77777777" w:rsidR="00F8163B" w:rsidRPr="00F8163B" w:rsidRDefault="00F8163B" w:rsidP="00F8163B">
      <w:pPr>
        <w:rPr>
          <w:b/>
        </w:rPr>
      </w:pPr>
      <w:bookmarkStart w:id="0" w:name="_GoBack"/>
      <w:bookmarkEnd w:id="0"/>
      <w:r w:rsidRPr="00F8163B">
        <w:rPr>
          <w:b/>
        </w:rPr>
        <w:t>Knowledge Sharing in Infection Prevention in Routine and Outbreak Situations:</w:t>
      </w:r>
      <w:hyperlink r:id="rId9" w:history="1">
        <w:r w:rsidRPr="00F8163B">
          <w:rPr>
            <w:b/>
          </w:rPr>
          <w:t xml:space="preserve"> A Survey of the Society for Healthcare Epidemiology of America Research Network</w:t>
        </w:r>
      </w:hyperlink>
    </w:p>
    <w:p w14:paraId="0F467DAF" w14:textId="77777777" w:rsidR="006D362B" w:rsidRDefault="006D362B">
      <w:pPr>
        <w:rPr>
          <w:b/>
        </w:rPr>
      </w:pPr>
    </w:p>
    <w:p w14:paraId="64A605F6" w14:textId="1793561A" w:rsidR="009F6C9E" w:rsidRPr="002A12D8" w:rsidRDefault="00C57366">
      <w:r>
        <w:rPr>
          <w:b/>
        </w:rPr>
        <w:t>Method</w:t>
      </w:r>
      <w:r w:rsidR="000F19D4">
        <w:rPr>
          <w:b/>
        </w:rPr>
        <w:t>s</w:t>
      </w:r>
      <w:r w:rsidR="006D362B">
        <w:rPr>
          <w:b/>
        </w:rPr>
        <w:t xml:space="preserve"> (extended version)</w:t>
      </w:r>
    </w:p>
    <w:p w14:paraId="503F9864" w14:textId="4B480594" w:rsidR="009F6C9E" w:rsidRDefault="00486FFC">
      <w:r>
        <w:t xml:space="preserve">Cross-sectional study in form of an electronic survey sent </w:t>
      </w:r>
      <w:r w:rsidR="0074088A">
        <w:t xml:space="preserve">out </w:t>
      </w:r>
      <w:r w:rsidR="009F6C9E">
        <w:t>by</w:t>
      </w:r>
      <w:r w:rsidR="0074088A">
        <w:t xml:space="preserve"> the</w:t>
      </w:r>
      <w:r w:rsidR="009F6C9E">
        <w:t xml:space="preserve"> SHEA Research Network</w:t>
      </w:r>
      <w:r w:rsidR="005C56D4">
        <w:t xml:space="preserve"> to medical centers participating in th</w:t>
      </w:r>
      <w:r w:rsidR="0074088A">
        <w:t>at n</w:t>
      </w:r>
      <w:r w:rsidR="005C56D4">
        <w:t>etwork</w:t>
      </w:r>
      <w:r w:rsidR="002A12D8">
        <w:t>.</w:t>
      </w:r>
      <w:r w:rsidR="007574E9">
        <w:t xml:space="preserve"> The survey management tool</w:t>
      </w:r>
      <w:r w:rsidR="005F5C8D">
        <w:t xml:space="preserve"> by R</w:t>
      </w:r>
      <w:r w:rsidR="007574E9">
        <w:t>eal</w:t>
      </w:r>
      <w:r w:rsidR="005F5C8D">
        <w:t xml:space="preserve"> M</w:t>
      </w:r>
      <w:r w:rsidR="007574E9">
        <w:t>agnet (Bethesda, MD)</w:t>
      </w:r>
      <w:r w:rsidR="00057434">
        <w:t xml:space="preserve"> was used.</w:t>
      </w:r>
    </w:p>
    <w:p w14:paraId="3180EE1F" w14:textId="1A6CDF99" w:rsidR="00057434" w:rsidRDefault="00DE3F42">
      <w:r>
        <w:t>Definite s</w:t>
      </w:r>
      <w:r w:rsidR="00057434">
        <w:t xml:space="preserve">urvey questions were elaborated together with the SHEA Research Network. The initial versions of the survey was evaluated and improved by testers of the SHEA Research Network and </w:t>
      </w:r>
      <w:r>
        <w:t xml:space="preserve">by </w:t>
      </w:r>
      <w:r w:rsidR="00057434">
        <w:t>healthcare epidemiologists at Bern University Hospital.</w:t>
      </w:r>
    </w:p>
    <w:p w14:paraId="51A3F091" w14:textId="250AE498" w:rsidR="005F5C8D" w:rsidRPr="005F5C8D" w:rsidRDefault="005F5C8D" w:rsidP="005F5C8D">
      <w:pPr>
        <w:pStyle w:val="StandardWeb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5F5C8D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The survey </w:t>
      </w: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was</w:t>
      </w:r>
      <w:r w:rsidRPr="005F5C8D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voluntary and consist</w:t>
      </w: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ed</w:t>
      </w:r>
      <w:r w:rsidRPr="005F5C8D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of 30 questions. </w:t>
      </w: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</w:p>
    <w:p w14:paraId="1950CC29" w14:textId="640FAF11" w:rsidR="005F5C8D" w:rsidRPr="005F5C8D" w:rsidRDefault="005F5C8D" w:rsidP="005F5C8D">
      <w:pPr>
        <w:pStyle w:val="StandardWeb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5F5C8D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Audience: This survey </w:t>
      </w: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was</w:t>
      </w:r>
      <w:r w:rsidRPr="005F5C8D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intended for those in roles responsible for disseminating infection prevention information, e.g. the hospital epidemiologist or infection </w:t>
      </w:r>
      <w:proofErr w:type="spellStart"/>
      <w:r w:rsidRPr="005F5C8D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preventionist</w:t>
      </w:r>
      <w:proofErr w:type="spellEnd"/>
      <w:r w:rsidRPr="005F5C8D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or others with this responsibility. </w:t>
      </w:r>
    </w:p>
    <w:p w14:paraId="4BB5006F" w14:textId="20CFCC41" w:rsidR="005F5C8D" w:rsidRPr="005F5C8D" w:rsidRDefault="005F5C8D" w:rsidP="005F5C8D">
      <w:pPr>
        <w:pStyle w:val="StandardWeb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5F5C8D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Definitions: For </w:t>
      </w:r>
      <w:r w:rsidR="00F2049C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the</w:t>
      </w:r>
      <w:r w:rsidRPr="005F5C8D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project, "knowledge sharing" </w:t>
      </w:r>
      <w:r w:rsidR="00F2049C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was defined </w:t>
      </w:r>
      <w:r w:rsidRPr="005F5C8D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as the acquisition and dissemination of new and updated guidelines, fact sheets, and written information within the institution.</w:t>
      </w:r>
    </w:p>
    <w:p w14:paraId="32C60EFE" w14:textId="77777777" w:rsidR="002B5ABE" w:rsidRDefault="002B5ABE">
      <w:r>
        <w:t>The survey was sent out on February 11</w:t>
      </w:r>
      <w:r w:rsidR="0074088A">
        <w:t>,</w:t>
      </w:r>
      <w:r>
        <w:t xml:space="preserve"> 2016</w:t>
      </w:r>
      <w:r w:rsidR="0074088A">
        <w:t>,</w:t>
      </w:r>
      <w:r>
        <w:t xml:space="preserve"> followed by a reminder on March 10</w:t>
      </w:r>
      <w:r w:rsidR="0074088A">
        <w:t>,</w:t>
      </w:r>
      <w:r>
        <w:t xml:space="preserve"> 2016. </w:t>
      </w:r>
    </w:p>
    <w:p w14:paraId="7339F7DE" w14:textId="77777777" w:rsidR="002B5ABE" w:rsidRDefault="001159B9">
      <w:r>
        <w:t xml:space="preserve">Responses </w:t>
      </w:r>
      <w:r w:rsidR="002B5ABE">
        <w:t>to questions were either collected as</w:t>
      </w:r>
      <w:r w:rsidR="002A12D8">
        <w:t xml:space="preserve"> single choice</w:t>
      </w:r>
      <w:r w:rsidR="00F95BFB">
        <w:t>, multiple</w:t>
      </w:r>
      <w:r w:rsidR="002B5ABE">
        <w:t xml:space="preserve"> choice</w:t>
      </w:r>
      <w:r w:rsidR="0074088A">
        <w:t>,</w:t>
      </w:r>
      <w:r w:rsidR="002B5ABE">
        <w:t xml:space="preserve"> or</w:t>
      </w:r>
      <w:r w:rsidR="000F19D4">
        <w:t xml:space="preserve"> </w:t>
      </w:r>
      <w:r w:rsidR="00F95BFB">
        <w:t>free</w:t>
      </w:r>
      <w:r w:rsidR="002B5ABE">
        <w:t xml:space="preserve"> text.</w:t>
      </w:r>
    </w:p>
    <w:p w14:paraId="11E6F870" w14:textId="77777777" w:rsidR="002B5ABE" w:rsidRDefault="00C67697" w:rsidP="0016587D">
      <w:r>
        <w:t>Data w</w:t>
      </w:r>
      <w:r w:rsidR="002B5ABE">
        <w:t xml:space="preserve">as </w:t>
      </w:r>
      <w:r>
        <w:t xml:space="preserve">entered into an electronic spreadsheet and analyzed </w:t>
      </w:r>
      <w:r w:rsidR="002B5ABE">
        <w:t xml:space="preserve">with Microsoft Excel. </w:t>
      </w:r>
      <w:r w:rsidR="00692CB5">
        <w:t xml:space="preserve">Chi Square tests were used to </w:t>
      </w:r>
      <w:r w:rsidR="000F19D4">
        <w:t xml:space="preserve">explore </w:t>
      </w:r>
      <w:r w:rsidR="0074088A">
        <w:t xml:space="preserve">how </w:t>
      </w:r>
      <w:r w:rsidR="00692CB5">
        <w:t>response</w:t>
      </w:r>
      <w:r w:rsidR="0074088A">
        <w:t>s differed</w:t>
      </w:r>
      <w:r w:rsidR="000F19D4">
        <w:t xml:space="preserve"> </w:t>
      </w:r>
      <w:r w:rsidR="00692CB5">
        <w:t xml:space="preserve">between groups. </w:t>
      </w:r>
      <w:r w:rsidR="000F19D4">
        <w:t xml:space="preserve">T-tests were used to explore means between groups. </w:t>
      </w:r>
    </w:p>
    <w:p w14:paraId="64D58CAB" w14:textId="3F9D0046" w:rsidR="000F19D4" w:rsidRDefault="0074088A" w:rsidP="0016587D">
      <w:r>
        <w:t>We explored k</w:t>
      </w:r>
      <w:r w:rsidR="000F19D4" w:rsidRPr="000F19D4">
        <w:t>nowledge sharing for hand hygiene aspects (</w:t>
      </w:r>
      <w:r>
        <w:t>representing a s</w:t>
      </w:r>
      <w:r w:rsidR="000F19D4" w:rsidRPr="000F19D4">
        <w:t>tandard</w:t>
      </w:r>
      <w:r w:rsidR="006F5884">
        <w:t xml:space="preserve"> scenario; STD) </w:t>
      </w:r>
      <w:r w:rsidR="000F19D4" w:rsidRPr="000F19D4">
        <w:t>and for the recent EVD outbreak as an example of an emerging disease (</w:t>
      </w:r>
      <w:r>
        <w:t>n</w:t>
      </w:r>
      <w:r w:rsidR="000F19D4" w:rsidRPr="000F19D4">
        <w:t>on-standard</w:t>
      </w:r>
      <w:r w:rsidR="006F5884">
        <w:t xml:space="preserve"> scenario; NSTD).</w:t>
      </w:r>
    </w:p>
    <w:p w14:paraId="478CDDA5" w14:textId="77777777" w:rsidR="0016587D" w:rsidRDefault="0016587D"/>
    <w:p w14:paraId="65E6C794" w14:textId="77777777" w:rsidR="0086546D" w:rsidRDefault="0086546D">
      <w:pPr>
        <w:rPr>
          <w:b/>
        </w:rPr>
      </w:pPr>
      <w:r>
        <w:rPr>
          <w:b/>
        </w:rPr>
        <w:br w:type="page"/>
      </w:r>
    </w:p>
    <w:p w14:paraId="79BD86C8" w14:textId="0A5AD67A" w:rsidR="009F6C9E" w:rsidRPr="004D71D7" w:rsidRDefault="006D362B">
      <w:pPr>
        <w:rPr>
          <w:b/>
          <w:lang w:val="de-CH"/>
        </w:rPr>
      </w:pPr>
      <w:r>
        <w:rPr>
          <w:b/>
        </w:rPr>
        <w:lastRenderedPageBreak/>
        <w:t xml:space="preserve">Full </w:t>
      </w:r>
      <w:r w:rsidR="00C57366" w:rsidRPr="00F95BFB">
        <w:rPr>
          <w:b/>
        </w:rPr>
        <w:t>Results</w:t>
      </w:r>
    </w:p>
    <w:p w14:paraId="76E89C37" w14:textId="77777777" w:rsidR="002B5ABE" w:rsidRDefault="009F6C9E" w:rsidP="009F6C9E">
      <w:pPr>
        <w:pStyle w:val="Listenabsatz"/>
        <w:numPr>
          <w:ilvl w:val="0"/>
          <w:numId w:val="2"/>
        </w:numPr>
      </w:pPr>
      <w:r>
        <w:t>Valid Response</w:t>
      </w:r>
      <w:r w:rsidR="002B5ABE">
        <w:t>s</w:t>
      </w:r>
    </w:p>
    <w:p w14:paraId="54BDEA08" w14:textId="77777777" w:rsidR="009F6C9E" w:rsidRDefault="002B5ABE" w:rsidP="002F0A31">
      <w:pPr>
        <w:pStyle w:val="Listenabsatz"/>
      </w:pPr>
      <w:r>
        <w:t xml:space="preserve">- </w:t>
      </w:r>
      <w:r w:rsidR="006674FA">
        <w:t>69/228 (30</w:t>
      </w:r>
      <w:r>
        <w:t>%) of member institutions</w:t>
      </w:r>
      <w:r w:rsidR="002F0A31">
        <w:t xml:space="preserve"> </w:t>
      </w:r>
    </w:p>
    <w:p w14:paraId="14C81F15" w14:textId="77777777" w:rsidR="002F0A31" w:rsidRDefault="002F0A31" w:rsidP="002F0A31">
      <w:pPr>
        <w:pStyle w:val="Listenabsatz"/>
      </w:pPr>
    </w:p>
    <w:p w14:paraId="5C5D2ADD" w14:textId="77777777" w:rsidR="00765D28" w:rsidRDefault="009F6C9E" w:rsidP="00765D28">
      <w:pPr>
        <w:pStyle w:val="Listenabsatz"/>
        <w:numPr>
          <w:ilvl w:val="0"/>
          <w:numId w:val="2"/>
        </w:numPr>
      </w:pPr>
      <w:r>
        <w:t>Respondent Characteristics</w:t>
      </w:r>
    </w:p>
    <w:p w14:paraId="7D425000" w14:textId="77777777" w:rsidR="00F16FD3" w:rsidRDefault="009F6C9E" w:rsidP="00166E21">
      <w:pPr>
        <w:pStyle w:val="Listenabsatz"/>
      </w:pPr>
      <w:r>
        <w:t>- Geographic Distribution</w:t>
      </w:r>
      <w:r w:rsidR="00DE1999">
        <w:t xml:space="preserve">: </w:t>
      </w:r>
      <w:r w:rsidR="00F16FD3">
        <w:t>69/69 valid responses</w:t>
      </w:r>
    </w:p>
    <w:p w14:paraId="74040988" w14:textId="77777777" w:rsidR="00F16FD3" w:rsidRDefault="00F16FD3" w:rsidP="00F16FD3">
      <w:pPr>
        <w:pStyle w:val="Listenabsatz"/>
        <w:ind w:firstLine="720"/>
      </w:pPr>
      <w:r>
        <w:t xml:space="preserve">- </w:t>
      </w:r>
      <w:r w:rsidR="00D702DD">
        <w:t>United States: 47 (</w:t>
      </w:r>
      <w:r w:rsidR="006674FA">
        <w:t>68</w:t>
      </w:r>
      <w:r w:rsidR="00166E21">
        <w:t>%</w:t>
      </w:r>
      <w:r>
        <w:t>)</w:t>
      </w:r>
    </w:p>
    <w:p w14:paraId="59EE9839" w14:textId="77777777" w:rsidR="00F16FD3" w:rsidRDefault="00F16FD3" w:rsidP="00F16FD3">
      <w:pPr>
        <w:pStyle w:val="Listenabsatz"/>
        <w:ind w:firstLine="720"/>
      </w:pPr>
      <w:r>
        <w:t>-</w:t>
      </w:r>
      <w:r w:rsidR="00166E21">
        <w:t xml:space="preserve"> Canada: 6</w:t>
      </w:r>
      <w:r w:rsidR="00D702DD">
        <w:t xml:space="preserve"> (</w:t>
      </w:r>
      <w:r w:rsidR="006674FA">
        <w:t>9</w:t>
      </w:r>
      <w:r w:rsidR="00166E21">
        <w:t>%</w:t>
      </w:r>
      <w:r w:rsidR="00D702DD">
        <w:t>)</w:t>
      </w:r>
    </w:p>
    <w:p w14:paraId="31529940" w14:textId="77777777" w:rsidR="009F6C9E" w:rsidRDefault="00F16FD3" w:rsidP="00F16FD3">
      <w:pPr>
        <w:pStyle w:val="Listenabsatz"/>
        <w:ind w:firstLine="720"/>
      </w:pPr>
      <w:r>
        <w:t>-</w:t>
      </w:r>
      <w:r w:rsidR="00166E21">
        <w:t xml:space="preserve"> </w:t>
      </w:r>
      <w:r w:rsidR="005529F9">
        <w:t>Other</w:t>
      </w:r>
      <w:r w:rsidR="00166E21">
        <w:t>:</w:t>
      </w:r>
      <w:r w:rsidR="00A35A0D">
        <w:t xml:space="preserve"> </w:t>
      </w:r>
      <w:r w:rsidR="00166E21">
        <w:t>16</w:t>
      </w:r>
      <w:r w:rsidR="00D702DD">
        <w:t xml:space="preserve"> (</w:t>
      </w:r>
      <w:r w:rsidR="006674FA">
        <w:t>23</w:t>
      </w:r>
      <w:r w:rsidR="00DE1999">
        <w:t>%</w:t>
      </w:r>
      <w:r w:rsidR="00D702DD">
        <w:t>)</w:t>
      </w:r>
    </w:p>
    <w:p w14:paraId="48CDFE39" w14:textId="77777777" w:rsidR="00765D28" w:rsidRDefault="00765D28" w:rsidP="00166E21">
      <w:pPr>
        <w:pStyle w:val="Listenabsatz"/>
      </w:pPr>
    </w:p>
    <w:p w14:paraId="5D5DE169" w14:textId="5FD7AA90" w:rsidR="00765D28" w:rsidRDefault="00D279A9" w:rsidP="00D279A9">
      <w:pPr>
        <w:ind w:firstLine="720"/>
      </w:pPr>
      <w:r>
        <w:t xml:space="preserve">- </w:t>
      </w:r>
      <w:r w:rsidR="001338DC">
        <w:t xml:space="preserve">Hospital Size </w:t>
      </w:r>
      <w:r w:rsidR="00DE1999">
        <w:t>(</w:t>
      </w:r>
      <w:r w:rsidR="0086546D">
        <w:t xml:space="preserve">Number of </w:t>
      </w:r>
      <w:r w:rsidR="001338DC">
        <w:t>Bed</w:t>
      </w:r>
      <w:r w:rsidR="00DE1999">
        <w:t>s</w:t>
      </w:r>
      <w:r>
        <w:t>): 56/69 valid responses</w:t>
      </w:r>
    </w:p>
    <w:p w14:paraId="5ED81D31" w14:textId="648555CF" w:rsidR="00D279A9" w:rsidRDefault="00D279A9" w:rsidP="008B3F7B">
      <w:pPr>
        <w:pStyle w:val="Listenabsatz"/>
      </w:pPr>
      <w:r>
        <w:rPr>
          <w:noProof/>
          <w:lang w:val="de-CH" w:eastAsia="de-CH"/>
        </w:rPr>
        <w:drawing>
          <wp:inline distT="0" distB="0" distL="0" distR="0" wp14:anchorId="6A39CDD3" wp14:editId="0A7CCE0B">
            <wp:extent cx="4193268" cy="2231117"/>
            <wp:effectExtent l="0" t="0" r="23495" b="29845"/>
            <wp:docPr id="47" name="Diagramm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680706C" w14:textId="77777777" w:rsidR="0086546D" w:rsidRDefault="0086546D" w:rsidP="00D279A9">
      <w:pPr>
        <w:ind w:firstLine="720"/>
      </w:pPr>
    </w:p>
    <w:p w14:paraId="59410B45" w14:textId="7BE3AC83" w:rsidR="008C50F1" w:rsidRDefault="00D279A9" w:rsidP="00D279A9">
      <w:pPr>
        <w:ind w:firstLine="720"/>
      </w:pPr>
      <w:r>
        <w:t xml:space="preserve">- </w:t>
      </w:r>
      <w:r w:rsidR="009F6C9E">
        <w:t>Hospital Type</w:t>
      </w:r>
      <w:r w:rsidR="008C50F1">
        <w:t>: 41/69 valid responses</w:t>
      </w:r>
      <w:r w:rsidR="005A06B1" w:rsidRPr="00D279A9">
        <w:rPr>
          <w:vanish/>
        </w:rPr>
        <w:cr/>
        <w:t xml:space="preserve">  56/69 valid responses</w:t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  <w:r w:rsidR="005A06B1" w:rsidRPr="00D279A9">
        <w:rPr>
          <w:vanish/>
        </w:rPr>
        <w:pgNum/>
      </w:r>
    </w:p>
    <w:p w14:paraId="4A9986AD" w14:textId="597AF415" w:rsidR="009D0A05" w:rsidRDefault="009D0A05" w:rsidP="004D71D7">
      <w:pPr>
        <w:pStyle w:val="Listenabsatz"/>
      </w:pPr>
      <w:r>
        <w:rPr>
          <w:noProof/>
          <w:lang w:val="de-CH" w:eastAsia="de-CH"/>
        </w:rPr>
        <w:drawing>
          <wp:inline distT="0" distB="0" distL="0" distR="0" wp14:anchorId="5CF2BF6A" wp14:editId="67A63406">
            <wp:extent cx="5163912" cy="1936297"/>
            <wp:effectExtent l="0" t="0" r="17780" b="19685"/>
            <wp:docPr id="46" name="Diagramm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F5A4004" w14:textId="77777777" w:rsidR="004D71D7" w:rsidRDefault="004D71D7" w:rsidP="004D71D7">
      <w:pPr>
        <w:pStyle w:val="Listenabsatz"/>
      </w:pPr>
      <w:r w:rsidRPr="000F19D4">
        <w:t>Additional information: "</w:t>
      </w:r>
      <w:r w:rsidR="005529F9">
        <w:t>Other</w:t>
      </w:r>
      <w:r w:rsidRPr="000F19D4">
        <w:t>"-responses included: Rehabilitation, long te</w:t>
      </w:r>
      <w:r w:rsidR="000F19D4">
        <w:t>rm acute care hospital (LTACH)</w:t>
      </w:r>
    </w:p>
    <w:p w14:paraId="3456AD26" w14:textId="77777777" w:rsidR="000F19D4" w:rsidRDefault="000F19D4" w:rsidP="004D71D7">
      <w:pPr>
        <w:pStyle w:val="Listenabsatz"/>
      </w:pPr>
    </w:p>
    <w:p w14:paraId="6FAA1FEC" w14:textId="63258989" w:rsidR="005A06B1" w:rsidRDefault="005529F9" w:rsidP="0086546D">
      <w:pPr>
        <w:ind w:left="720"/>
      </w:pPr>
      <w:r>
        <w:br w:type="page"/>
      </w:r>
      <w:r w:rsidR="0086546D">
        <w:lastRenderedPageBreak/>
        <w:t>-</w:t>
      </w:r>
      <w:r w:rsidR="005A06B1">
        <w:t xml:space="preserve"> </w:t>
      </w:r>
      <w:r w:rsidR="0086546D">
        <w:t xml:space="preserve">Hospital Size (Number </w:t>
      </w:r>
      <w:r w:rsidR="004D71D7">
        <w:t xml:space="preserve">of </w:t>
      </w:r>
      <w:r w:rsidR="00B65BF0">
        <w:t>HCW</w:t>
      </w:r>
      <w:r w:rsidR="0086546D">
        <w:t>)</w:t>
      </w:r>
      <w:r w:rsidR="00D95AD0">
        <w:t>: 6</w:t>
      </w:r>
      <w:r w:rsidR="00AC5E9D">
        <w:t>5</w:t>
      </w:r>
      <w:r w:rsidR="00D95AD0">
        <w:t>/69 valid responses</w:t>
      </w:r>
      <w:r w:rsidR="009F6C9E">
        <w:t xml:space="preserve"> </w:t>
      </w:r>
    </w:p>
    <w:p w14:paraId="2037CB51" w14:textId="14E28981" w:rsidR="00F243C2" w:rsidRPr="00AC5E9D" w:rsidRDefault="005A06B1" w:rsidP="00F243C2">
      <w:pPr>
        <w:pStyle w:val="Listenabsatz"/>
      </w:pPr>
      <w:r>
        <w:rPr>
          <w:noProof/>
          <w:lang w:val="de-CH" w:eastAsia="de-CH"/>
        </w:rPr>
        <w:drawing>
          <wp:inline distT="0" distB="0" distL="0" distR="0" wp14:anchorId="036A4116" wp14:editId="3C744E83">
            <wp:extent cx="4664982" cy="2076905"/>
            <wp:effectExtent l="0" t="0" r="34290" b="31750"/>
            <wp:docPr id="48" name="Diagramm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49DBF8B" w14:textId="77777777" w:rsidR="00D95AD0" w:rsidRDefault="00D95AD0" w:rsidP="00D95AD0">
      <w:pPr>
        <w:pStyle w:val="Listenabsatz"/>
      </w:pPr>
    </w:p>
    <w:p w14:paraId="4E20EAAC" w14:textId="77777777" w:rsidR="0086546D" w:rsidRDefault="0086546D" w:rsidP="00D95AD0">
      <w:pPr>
        <w:pStyle w:val="Listenabsatz"/>
      </w:pPr>
    </w:p>
    <w:p w14:paraId="22CA0101" w14:textId="77777777" w:rsidR="00D95AD0" w:rsidRDefault="009F6C9E" w:rsidP="00A85DAE">
      <w:pPr>
        <w:pStyle w:val="Listenabsatz"/>
      </w:pPr>
      <w:r>
        <w:t>- Respondent Function</w:t>
      </w:r>
      <w:r w:rsidR="00D95AD0">
        <w:t>: 69/69 valid responses</w:t>
      </w:r>
    </w:p>
    <w:p w14:paraId="3A953E1C" w14:textId="77777777" w:rsidR="00D95AD0" w:rsidRDefault="00D95AD0" w:rsidP="00D95AD0">
      <w:pPr>
        <w:pStyle w:val="Listenabsatz"/>
        <w:ind w:firstLine="720"/>
      </w:pPr>
      <w:r>
        <w:t xml:space="preserve">- </w:t>
      </w:r>
      <w:r w:rsidR="00A85DAE">
        <w:t>Hospital epidemiologist: 48</w:t>
      </w:r>
      <w:r>
        <w:t xml:space="preserve"> (70%)</w:t>
      </w:r>
    </w:p>
    <w:p w14:paraId="0A7C7B3C" w14:textId="77777777" w:rsidR="00D95AD0" w:rsidRDefault="00D95AD0" w:rsidP="00D95AD0">
      <w:pPr>
        <w:pStyle w:val="Listenabsatz"/>
        <w:ind w:firstLine="720"/>
      </w:pPr>
      <w:r>
        <w:t xml:space="preserve">- </w:t>
      </w:r>
      <w:r w:rsidR="00A85DAE">
        <w:t>Infection Preventionist: 14</w:t>
      </w:r>
      <w:r>
        <w:t xml:space="preserve"> (</w:t>
      </w:r>
      <w:r w:rsidR="00A85DAE">
        <w:t>20%</w:t>
      </w:r>
      <w:r>
        <w:t>)</w:t>
      </w:r>
    </w:p>
    <w:p w14:paraId="64907613" w14:textId="77777777" w:rsidR="009F6C9E" w:rsidRDefault="00D95AD0" w:rsidP="00003293">
      <w:pPr>
        <w:pStyle w:val="Listenabsatz"/>
        <w:ind w:firstLine="720"/>
      </w:pPr>
      <w:r>
        <w:t xml:space="preserve">- </w:t>
      </w:r>
      <w:r w:rsidR="005529F9">
        <w:t>Other</w:t>
      </w:r>
      <w:r w:rsidR="00A85DAE">
        <w:t>: 7</w:t>
      </w:r>
      <w:r>
        <w:t xml:space="preserve"> (10</w:t>
      </w:r>
      <w:r w:rsidR="00A85DAE">
        <w:t>%)</w:t>
      </w:r>
    </w:p>
    <w:p w14:paraId="150EA978" w14:textId="77777777" w:rsidR="00003293" w:rsidRDefault="00003293" w:rsidP="00003293">
      <w:pPr>
        <w:pStyle w:val="Listenabsatz"/>
        <w:ind w:firstLine="720"/>
      </w:pPr>
    </w:p>
    <w:p w14:paraId="321A2B2E" w14:textId="77777777" w:rsidR="0086546D" w:rsidRDefault="0086546D" w:rsidP="00003293">
      <w:pPr>
        <w:pStyle w:val="Listenabsatz"/>
        <w:ind w:firstLine="720"/>
      </w:pPr>
    </w:p>
    <w:p w14:paraId="6E883004" w14:textId="77777777" w:rsidR="008A1884" w:rsidRDefault="008A1884" w:rsidP="008A1884">
      <w:pPr>
        <w:pStyle w:val="Listenabsatz"/>
        <w:numPr>
          <w:ilvl w:val="0"/>
          <w:numId w:val="2"/>
        </w:numPr>
      </w:pPr>
      <w:r>
        <w:t xml:space="preserve">Survey Results </w:t>
      </w:r>
    </w:p>
    <w:p w14:paraId="30F75875" w14:textId="77777777" w:rsidR="0086546D" w:rsidRDefault="0086546D" w:rsidP="0086546D">
      <w:pPr>
        <w:pStyle w:val="Listenabsatz"/>
      </w:pPr>
    </w:p>
    <w:p w14:paraId="79A6F7F8" w14:textId="45B24DBA" w:rsidR="003C32DC" w:rsidRPr="0086546D" w:rsidRDefault="00733887" w:rsidP="00B7451F">
      <w:pPr>
        <w:pStyle w:val="Listenabsatz"/>
        <w:rPr>
          <w:b/>
          <w:i/>
        </w:rPr>
      </w:pPr>
      <w:r w:rsidRPr="0086546D">
        <w:rPr>
          <w:b/>
          <w:i/>
        </w:rPr>
        <w:t xml:space="preserve">Q 1.1: </w:t>
      </w:r>
      <w:r w:rsidR="007D69A0" w:rsidRPr="0086546D">
        <w:rPr>
          <w:b/>
          <w:i/>
        </w:rPr>
        <w:t xml:space="preserve"> Do you have hospital-specific guidelines/fact sheets/written instructions for </w:t>
      </w:r>
      <w:r w:rsidR="007F2AFD" w:rsidRPr="0086546D">
        <w:rPr>
          <w:b/>
          <w:i/>
        </w:rPr>
        <w:t xml:space="preserve">HCWs </w:t>
      </w:r>
      <w:r w:rsidR="007D69A0" w:rsidRPr="0086546D">
        <w:rPr>
          <w:b/>
          <w:i/>
        </w:rPr>
        <w:t xml:space="preserve">available? </w:t>
      </w:r>
      <w:r w:rsidR="00B7451F" w:rsidRPr="0086546D">
        <w:rPr>
          <w:b/>
          <w:i/>
        </w:rPr>
        <w:t>(</w:t>
      </w:r>
      <w:r w:rsidR="00F313F1" w:rsidRPr="0086546D">
        <w:rPr>
          <w:b/>
          <w:i/>
        </w:rPr>
        <w:t>single choice</w:t>
      </w:r>
      <w:r w:rsidR="00B7451F" w:rsidRPr="0086546D">
        <w:rPr>
          <w:b/>
          <w:i/>
        </w:rPr>
        <w:t>)</w:t>
      </w:r>
    </w:p>
    <w:p w14:paraId="1583E24D" w14:textId="75FDDF85" w:rsidR="00B7451F" w:rsidRPr="005E3957" w:rsidRDefault="006565FD" w:rsidP="005E3957">
      <w:pPr>
        <w:pStyle w:val="Listenabsatz"/>
        <w:rPr>
          <w:i/>
        </w:rPr>
      </w:pPr>
      <w:r>
        <w:rPr>
          <w:noProof/>
          <w:lang w:val="de-CH" w:eastAsia="de-CH"/>
        </w:rPr>
        <w:drawing>
          <wp:inline distT="0" distB="0" distL="0" distR="0" wp14:anchorId="3A609801" wp14:editId="26B443BE">
            <wp:extent cx="4437063" cy="1623615"/>
            <wp:effectExtent l="0" t="0" r="33655" b="27940"/>
            <wp:docPr id="6" name="Diagram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F8D6B87" w14:textId="7A53CFA5" w:rsidR="00AB435D" w:rsidRDefault="00CB3B42" w:rsidP="007400B2">
      <w:pPr>
        <w:pStyle w:val="Listenabsatz"/>
      </w:pPr>
      <w:r>
        <w:t>Conclusion</w:t>
      </w:r>
      <w:r w:rsidR="00AB435D">
        <w:t xml:space="preserve">: </w:t>
      </w:r>
      <w:r w:rsidR="00F11379">
        <w:t xml:space="preserve">Most of the </w:t>
      </w:r>
      <w:r w:rsidR="00AB435D">
        <w:t xml:space="preserve">hospitals </w:t>
      </w:r>
      <w:r w:rsidR="0074088A">
        <w:t>dispose of</w:t>
      </w:r>
      <w:r w:rsidR="00AB435D">
        <w:t xml:space="preserve"> specific guidelines/instruction</w:t>
      </w:r>
      <w:r w:rsidR="0074088A">
        <w:t>s</w:t>
      </w:r>
      <w:r w:rsidR="00F11379">
        <w:t xml:space="preserve">. </w:t>
      </w:r>
      <w:r w:rsidR="00B8277F">
        <w:t xml:space="preserve">Responses were normally distributed between </w:t>
      </w:r>
      <w:r w:rsidR="0074088A">
        <w:t xml:space="preserve">the </w:t>
      </w:r>
      <w:r w:rsidR="00B65BF0">
        <w:t>STD and NSTD groups</w:t>
      </w:r>
      <w:r w:rsidR="00B8277F" w:rsidRPr="000C3BE8">
        <w:t>.</w:t>
      </w:r>
    </w:p>
    <w:p w14:paraId="6F6305CA" w14:textId="77777777" w:rsidR="00C3034E" w:rsidRDefault="00C3034E" w:rsidP="007D69A0">
      <w:pPr>
        <w:pStyle w:val="Listenabsatz"/>
      </w:pPr>
    </w:p>
    <w:p w14:paraId="44E1F804" w14:textId="77777777" w:rsidR="005529F9" w:rsidRDefault="005529F9">
      <w:pPr>
        <w:rPr>
          <w:i/>
        </w:rPr>
      </w:pPr>
      <w:r>
        <w:rPr>
          <w:i/>
        </w:rPr>
        <w:br w:type="page"/>
      </w:r>
    </w:p>
    <w:p w14:paraId="2BF47F01" w14:textId="77777777" w:rsidR="00A21716" w:rsidRPr="0086546D" w:rsidRDefault="00733887" w:rsidP="00C3034E">
      <w:pPr>
        <w:pStyle w:val="Listenabsatz"/>
        <w:rPr>
          <w:b/>
          <w:i/>
        </w:rPr>
      </w:pPr>
      <w:r w:rsidRPr="0086546D">
        <w:rPr>
          <w:b/>
          <w:i/>
        </w:rPr>
        <w:lastRenderedPageBreak/>
        <w:t>Q 1.2:</w:t>
      </w:r>
      <w:r w:rsidR="00AB435D" w:rsidRPr="0086546D">
        <w:rPr>
          <w:b/>
          <w:i/>
        </w:rPr>
        <w:t xml:space="preserve"> Which sources do you use for preparing hospital-specific instructions?</w:t>
      </w:r>
      <w:r w:rsidR="00F313F1" w:rsidRPr="0086546D">
        <w:rPr>
          <w:b/>
          <w:i/>
        </w:rPr>
        <w:t xml:space="preserve"> (</w:t>
      </w:r>
      <w:r w:rsidR="00B7451F" w:rsidRPr="0086546D">
        <w:rPr>
          <w:b/>
          <w:i/>
        </w:rPr>
        <w:t>multiple choices and free text)</w:t>
      </w:r>
    </w:p>
    <w:p w14:paraId="5DB92320" w14:textId="06F269AD" w:rsidR="00C3034E" w:rsidRPr="00366994" w:rsidRDefault="00366994" w:rsidP="00366994">
      <w:pPr>
        <w:pStyle w:val="Listenabsatz"/>
        <w:rPr>
          <w:i/>
        </w:rPr>
      </w:pPr>
      <w:r>
        <w:rPr>
          <w:noProof/>
          <w:lang w:val="de-CH" w:eastAsia="de-CH"/>
        </w:rPr>
        <w:drawing>
          <wp:inline distT="0" distB="0" distL="0" distR="0" wp14:anchorId="5A98961C" wp14:editId="002FA99F">
            <wp:extent cx="5260128" cy="2584662"/>
            <wp:effectExtent l="0" t="0" r="23495" b="31750"/>
            <wp:docPr id="7" name="Diagram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28573B2" w14:textId="77777777" w:rsidR="00692CB5" w:rsidRDefault="00692CB5" w:rsidP="00692CB5">
      <w:pPr>
        <w:pStyle w:val="Listenabsatz"/>
      </w:pPr>
      <w:r w:rsidRPr="00692CB5">
        <w:t>Additional information: 21</w:t>
      </w:r>
      <w:r w:rsidR="00C3034E">
        <w:t>/</w:t>
      </w:r>
      <w:r w:rsidR="00F95BFB">
        <w:t xml:space="preserve">69 </w:t>
      </w:r>
      <w:r w:rsidR="00F95BFB" w:rsidRPr="00692CB5">
        <w:t>answers</w:t>
      </w:r>
      <w:r w:rsidRPr="00692CB5">
        <w:t xml:space="preserve"> (30%) “</w:t>
      </w:r>
      <w:r w:rsidR="005529F9">
        <w:t>Other</w:t>
      </w:r>
      <w:r w:rsidRPr="00692CB5">
        <w:t>” (not listed above)</w:t>
      </w:r>
      <w:r>
        <w:t>; Free text responses:</w:t>
      </w:r>
      <w:r w:rsidRPr="00692CB5">
        <w:t xml:space="preserve"> </w:t>
      </w:r>
      <w:r>
        <w:t>L</w:t>
      </w:r>
      <w:r w:rsidRPr="00692CB5">
        <w:t>ocal, provincia</w:t>
      </w:r>
      <w:r w:rsidR="00C3034E">
        <w:t>l, state or national guidelines</w:t>
      </w:r>
      <w:r>
        <w:t xml:space="preserve"> </w:t>
      </w:r>
    </w:p>
    <w:p w14:paraId="74B42ACF" w14:textId="77777777" w:rsidR="00692CB5" w:rsidRDefault="00692CB5" w:rsidP="009F6C9E">
      <w:pPr>
        <w:pStyle w:val="Listenabsatz"/>
      </w:pPr>
    </w:p>
    <w:p w14:paraId="3EDB3B6A" w14:textId="6C098CF2" w:rsidR="00F313F1" w:rsidRDefault="00CB3B42" w:rsidP="007400B2">
      <w:pPr>
        <w:pStyle w:val="Listenabsatz"/>
      </w:pPr>
      <w:r>
        <w:t xml:space="preserve">Conclusion: </w:t>
      </w:r>
      <w:r w:rsidR="00692CB5">
        <w:t xml:space="preserve"> Most institutions depended on several sources for </w:t>
      </w:r>
      <w:r w:rsidR="0074088A">
        <w:t xml:space="preserve">preparing </w:t>
      </w:r>
      <w:r w:rsidR="00692CB5">
        <w:t>their instructions.</w:t>
      </w:r>
      <w:r w:rsidR="000C3BE8" w:rsidRPr="000C3BE8">
        <w:t xml:space="preserve"> </w:t>
      </w:r>
      <w:r w:rsidR="005529F9">
        <w:t>Only a minority used other hospitals</w:t>
      </w:r>
      <w:r w:rsidR="0074088A">
        <w:t>’ input</w:t>
      </w:r>
      <w:r w:rsidR="005529F9">
        <w:t xml:space="preserve"> as a source. </w:t>
      </w:r>
      <w:r w:rsidR="00B8277F">
        <w:t xml:space="preserve">Responses were normally distributed between </w:t>
      </w:r>
      <w:r w:rsidR="00B65BF0">
        <w:t>the STD and NSTD</w:t>
      </w:r>
      <w:r w:rsidR="00B8277F">
        <w:t xml:space="preserve"> group</w:t>
      </w:r>
      <w:r w:rsidR="00B65BF0">
        <w:t>s</w:t>
      </w:r>
      <w:r w:rsidR="00B8277F" w:rsidRPr="000C3BE8">
        <w:t>.</w:t>
      </w:r>
    </w:p>
    <w:p w14:paraId="7B8320DB" w14:textId="77777777" w:rsidR="00F313F1" w:rsidRDefault="00F313F1" w:rsidP="00F313F1">
      <w:pPr>
        <w:pStyle w:val="Listenabsatz"/>
      </w:pPr>
    </w:p>
    <w:p w14:paraId="7090591B" w14:textId="77777777" w:rsidR="005529F9" w:rsidRDefault="005529F9" w:rsidP="00E508CA">
      <w:pPr>
        <w:pStyle w:val="Listenabsatz"/>
        <w:rPr>
          <w:i/>
        </w:rPr>
      </w:pPr>
    </w:p>
    <w:p w14:paraId="6CB76235" w14:textId="77777777" w:rsidR="008F258A" w:rsidRPr="0086546D" w:rsidRDefault="000C3BE8" w:rsidP="00E508CA">
      <w:pPr>
        <w:pStyle w:val="Listenabsatz"/>
        <w:rPr>
          <w:b/>
          <w:i/>
        </w:rPr>
      </w:pPr>
      <w:r w:rsidRPr="0086546D">
        <w:rPr>
          <w:b/>
          <w:i/>
        </w:rPr>
        <w:t xml:space="preserve">Q 1.3: </w:t>
      </w:r>
      <w:r w:rsidR="008F258A" w:rsidRPr="0086546D">
        <w:rPr>
          <w:b/>
          <w:i/>
        </w:rPr>
        <w:t>Are you willing to share guidelines/fact sheets/written instructions with other hospitals?</w:t>
      </w:r>
      <w:r w:rsidR="00F313F1" w:rsidRPr="0086546D">
        <w:rPr>
          <w:b/>
          <w:i/>
        </w:rPr>
        <w:t xml:space="preserve"> (single choice</w:t>
      </w:r>
      <w:r w:rsidR="00A71AD3" w:rsidRPr="0086546D">
        <w:rPr>
          <w:b/>
          <w:i/>
        </w:rPr>
        <w:t xml:space="preserve"> and free text</w:t>
      </w:r>
      <w:r w:rsidR="00F313F1" w:rsidRPr="0086546D">
        <w:rPr>
          <w:b/>
          <w:i/>
        </w:rPr>
        <w:t>)</w:t>
      </w:r>
    </w:p>
    <w:p w14:paraId="523F7FC4" w14:textId="5232CCD6" w:rsidR="00E508CA" w:rsidRDefault="00E22A12" w:rsidP="004A639F">
      <w:pPr>
        <w:pStyle w:val="Listenabsatz"/>
      </w:pPr>
      <w:r>
        <w:rPr>
          <w:noProof/>
          <w:lang w:val="de-CH" w:eastAsia="de-CH"/>
        </w:rPr>
        <w:drawing>
          <wp:inline distT="0" distB="0" distL="0" distR="0" wp14:anchorId="77EB93A7" wp14:editId="238C72AB">
            <wp:extent cx="3788172" cy="1861741"/>
            <wp:effectExtent l="0" t="0" r="22225" b="18415"/>
            <wp:docPr id="11" name="Diagram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9156D6C" w14:textId="77777777" w:rsidR="00692CB5" w:rsidRDefault="00692CB5" w:rsidP="00692CB5">
      <w:pPr>
        <w:pStyle w:val="Listenabsatz"/>
      </w:pPr>
      <w:r w:rsidRPr="00692CB5">
        <w:t xml:space="preserve">Additional information: </w:t>
      </w:r>
      <w:r w:rsidRPr="009E7B9A">
        <w:t>"</w:t>
      </w:r>
      <w:r w:rsidR="005529F9">
        <w:t>Other</w:t>
      </w:r>
      <w:r w:rsidRPr="009E7B9A">
        <w:t>"-response</w:t>
      </w:r>
      <w:r>
        <w:t>s</w:t>
      </w:r>
      <w:r w:rsidRPr="009E7B9A">
        <w:t xml:space="preserve"> included</w:t>
      </w:r>
      <w:r>
        <w:t>:</w:t>
      </w:r>
      <w:r w:rsidRPr="009E7B9A">
        <w:t xml:space="preserve"> prior management/team approval.</w:t>
      </w:r>
      <w:r>
        <w:t xml:space="preserve"> </w:t>
      </w:r>
    </w:p>
    <w:p w14:paraId="7613C5A9" w14:textId="77777777" w:rsidR="00692CB5" w:rsidRDefault="00692CB5" w:rsidP="009E7B9A">
      <w:pPr>
        <w:pStyle w:val="Listenabsatz"/>
      </w:pPr>
    </w:p>
    <w:p w14:paraId="6F92E724" w14:textId="53DF16EF" w:rsidR="008F258A" w:rsidRDefault="008F258A" w:rsidP="007400B2">
      <w:pPr>
        <w:pStyle w:val="Listenabsatz"/>
      </w:pPr>
      <w:r>
        <w:t>Conclusion:</w:t>
      </w:r>
      <w:r w:rsidR="004A639F">
        <w:t xml:space="preserve"> </w:t>
      </w:r>
      <w:r w:rsidR="00BA67A9" w:rsidRPr="00BA67A9">
        <w:t xml:space="preserve">&gt; </w:t>
      </w:r>
      <w:r w:rsidR="009E7B9A">
        <w:t xml:space="preserve">70% of participating centers are </w:t>
      </w:r>
      <w:r w:rsidR="0074088A">
        <w:t>open to sharing</w:t>
      </w:r>
      <w:r w:rsidR="009E7B9A">
        <w:t xml:space="preserve"> their instructions for free. </w:t>
      </w:r>
      <w:r w:rsidR="00B8277F">
        <w:t xml:space="preserve">Responses were normally distributed between </w:t>
      </w:r>
      <w:r w:rsidR="00B65BF0">
        <w:t xml:space="preserve">the STD and NSTD groups. </w:t>
      </w:r>
    </w:p>
    <w:p w14:paraId="71BA4EEE" w14:textId="77777777" w:rsidR="007400B2" w:rsidRDefault="007400B2" w:rsidP="007400B2">
      <w:pPr>
        <w:pStyle w:val="Listenabsatz"/>
      </w:pPr>
    </w:p>
    <w:p w14:paraId="38998EFD" w14:textId="77777777" w:rsidR="00B647DA" w:rsidRDefault="00B647DA" w:rsidP="007400B2">
      <w:pPr>
        <w:pStyle w:val="Listenabsatz"/>
      </w:pPr>
    </w:p>
    <w:p w14:paraId="3B2A2B52" w14:textId="0608A999" w:rsidR="00AB7855" w:rsidRPr="0086546D" w:rsidRDefault="008F258A" w:rsidP="0040034F">
      <w:pPr>
        <w:pStyle w:val="Listenabsatz"/>
        <w:rPr>
          <w:b/>
          <w:i/>
        </w:rPr>
      </w:pPr>
      <w:r w:rsidRPr="0086546D">
        <w:rPr>
          <w:b/>
          <w:i/>
        </w:rPr>
        <w:lastRenderedPageBreak/>
        <w:t xml:space="preserve">Q 1.4: How do you provide </w:t>
      </w:r>
      <w:r w:rsidR="007F2AFD" w:rsidRPr="0086546D">
        <w:rPr>
          <w:b/>
          <w:i/>
        </w:rPr>
        <w:t>HCWs</w:t>
      </w:r>
      <w:r w:rsidRPr="0086546D">
        <w:rPr>
          <w:b/>
          <w:i/>
        </w:rPr>
        <w:t xml:space="preserve"> with necessary guidelines/fact sheets/written instructions?</w:t>
      </w:r>
      <w:r w:rsidR="00327F97" w:rsidRPr="0086546D">
        <w:rPr>
          <w:b/>
          <w:i/>
        </w:rPr>
        <w:t xml:space="preserve"> (multiple choice and free text)</w:t>
      </w:r>
    </w:p>
    <w:p w14:paraId="1A512217" w14:textId="3657F600" w:rsidR="0040034F" w:rsidRDefault="0040034F" w:rsidP="006772F4">
      <w:pPr>
        <w:pStyle w:val="Listenabsatz"/>
      </w:pPr>
      <w:r>
        <w:rPr>
          <w:noProof/>
          <w:lang w:val="de-CH" w:eastAsia="de-CH"/>
        </w:rPr>
        <w:drawing>
          <wp:inline distT="0" distB="0" distL="0" distR="0" wp14:anchorId="67853C08" wp14:editId="7D5CFD88">
            <wp:extent cx="4953000" cy="2909888"/>
            <wp:effectExtent l="0" t="0" r="25400" b="3683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BCCB31E" w14:textId="77777777" w:rsidR="00D534B9" w:rsidRDefault="00D534B9" w:rsidP="00D534B9">
      <w:pPr>
        <w:pStyle w:val="Listenabsatz"/>
      </w:pPr>
      <w:r w:rsidRPr="00692CB5">
        <w:t xml:space="preserve">Additional information: </w:t>
      </w:r>
      <w:r w:rsidRPr="009E7B9A">
        <w:t>"</w:t>
      </w:r>
      <w:r w:rsidR="005529F9" w:rsidRPr="005529F9">
        <w:t>Other</w:t>
      </w:r>
      <w:r w:rsidRPr="005529F9">
        <w:t>"-responses included:</w:t>
      </w:r>
      <w:r w:rsidR="007B6D50" w:rsidRPr="005529F9">
        <w:t xml:space="preserve"> Email, (mandatory) online education/web-based training, training session/simulation lab, special team training</w:t>
      </w:r>
      <w:r>
        <w:t xml:space="preserve"> </w:t>
      </w:r>
    </w:p>
    <w:p w14:paraId="570066EE" w14:textId="77777777" w:rsidR="00D534B9" w:rsidRDefault="00D534B9" w:rsidP="00F3619D">
      <w:pPr>
        <w:pStyle w:val="Listenabsatz"/>
      </w:pPr>
    </w:p>
    <w:p w14:paraId="45799AEB" w14:textId="229EA291" w:rsidR="005923EC" w:rsidRDefault="008F258A" w:rsidP="007400B2">
      <w:pPr>
        <w:pStyle w:val="Listenabsatz"/>
      </w:pPr>
      <w:r>
        <w:t>Conclusion:</w:t>
      </w:r>
      <w:r w:rsidR="003C32DC">
        <w:t xml:space="preserve"> </w:t>
      </w:r>
      <w:r w:rsidR="0074088A">
        <w:t>The i</w:t>
      </w:r>
      <w:r w:rsidR="003C32DC">
        <w:t>ntranet</w:t>
      </w:r>
      <w:r w:rsidR="0074088A">
        <w:t xml:space="preserve"> web</w:t>
      </w:r>
      <w:r w:rsidR="003C32DC">
        <w:t xml:space="preserve"> site is the main medium for p</w:t>
      </w:r>
      <w:r w:rsidR="00B32BB0">
        <w:t xml:space="preserve">roviding instructions to </w:t>
      </w:r>
      <w:r w:rsidR="007F2AFD">
        <w:t>HCWs</w:t>
      </w:r>
      <w:r w:rsidR="00BC29CC">
        <w:t xml:space="preserve">. </w:t>
      </w:r>
      <w:r w:rsidR="00B8277F">
        <w:t xml:space="preserve">Responses were normally distributed between </w:t>
      </w:r>
      <w:r w:rsidR="007F2AFD">
        <w:t xml:space="preserve">the STD and NSTD groups. </w:t>
      </w:r>
    </w:p>
    <w:p w14:paraId="6538F6C5" w14:textId="77777777" w:rsidR="007400B2" w:rsidRDefault="007400B2" w:rsidP="007400B2">
      <w:pPr>
        <w:pStyle w:val="Listenabsatz"/>
      </w:pPr>
    </w:p>
    <w:p w14:paraId="555FD5C2" w14:textId="77777777" w:rsidR="005529F9" w:rsidRDefault="005529F9" w:rsidP="00A71AD3">
      <w:pPr>
        <w:pStyle w:val="Listenabsatz"/>
        <w:rPr>
          <w:i/>
        </w:rPr>
      </w:pPr>
    </w:p>
    <w:p w14:paraId="5898466C" w14:textId="77777777" w:rsidR="008F258A" w:rsidRPr="0086546D" w:rsidRDefault="005923EC" w:rsidP="00A71AD3">
      <w:pPr>
        <w:pStyle w:val="Listenabsatz"/>
        <w:rPr>
          <w:b/>
          <w:i/>
        </w:rPr>
      </w:pPr>
      <w:r w:rsidRPr="0086546D">
        <w:rPr>
          <w:b/>
          <w:i/>
        </w:rPr>
        <w:t xml:space="preserve">Q 2.1: </w:t>
      </w:r>
      <w:r w:rsidR="008F258A" w:rsidRPr="0086546D">
        <w:rPr>
          <w:b/>
          <w:i/>
        </w:rPr>
        <w:t>On average, how often do you update guidelines/fact sheets/written instructions?</w:t>
      </w:r>
      <w:r w:rsidR="0021377A" w:rsidRPr="0086546D">
        <w:rPr>
          <w:b/>
          <w:i/>
        </w:rPr>
        <w:t xml:space="preserve"> (single choice)</w:t>
      </w:r>
    </w:p>
    <w:p w14:paraId="64D279FE" w14:textId="3ECCABA1" w:rsidR="00A71AD3" w:rsidRPr="006C5506" w:rsidRDefault="006C5506" w:rsidP="006C5506">
      <w:pPr>
        <w:pStyle w:val="Listenabsatz"/>
        <w:rPr>
          <w:i/>
        </w:rPr>
      </w:pPr>
      <w:r>
        <w:rPr>
          <w:noProof/>
          <w:lang w:val="de-CH" w:eastAsia="de-CH"/>
        </w:rPr>
        <w:drawing>
          <wp:inline distT="0" distB="0" distL="0" distR="0" wp14:anchorId="5B27748B" wp14:editId="13AED9C2">
            <wp:extent cx="4665115" cy="2093847"/>
            <wp:effectExtent l="0" t="0" r="34290" b="14605"/>
            <wp:docPr id="12" name="Diagram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799F0087" w14:textId="77777777" w:rsidR="00D534B9" w:rsidRDefault="00D534B9" w:rsidP="0021377A">
      <w:pPr>
        <w:pStyle w:val="Listenabsatz"/>
      </w:pPr>
      <w:r w:rsidRPr="00692CB5">
        <w:t xml:space="preserve">Additional information: </w:t>
      </w:r>
      <w:r w:rsidRPr="009E7B9A">
        <w:t>"</w:t>
      </w:r>
      <w:r w:rsidR="005529F9">
        <w:t>Other</w:t>
      </w:r>
      <w:r w:rsidRPr="00D534B9">
        <w:t>"-responses included: as needed</w:t>
      </w:r>
      <w:r>
        <w:t xml:space="preserve"> </w:t>
      </w:r>
    </w:p>
    <w:p w14:paraId="63E43387" w14:textId="77777777" w:rsidR="0021377A" w:rsidRPr="0021377A" w:rsidRDefault="0021377A" w:rsidP="0021377A">
      <w:pPr>
        <w:pStyle w:val="Listenabsatz"/>
      </w:pPr>
    </w:p>
    <w:p w14:paraId="44999EE1" w14:textId="508A2D90" w:rsidR="008F258A" w:rsidRDefault="008F258A" w:rsidP="00CB3B42">
      <w:pPr>
        <w:pStyle w:val="Listenabsatz"/>
      </w:pPr>
      <w:r w:rsidRPr="00D534B9">
        <w:t>Conclusion:</w:t>
      </w:r>
      <w:r w:rsidR="00D534B9" w:rsidRPr="00D534B9">
        <w:t xml:space="preserve"> Responses are not normally distributed between </w:t>
      </w:r>
      <w:r w:rsidR="007F2AFD">
        <w:t xml:space="preserve">the STD and NSTD groups </w:t>
      </w:r>
      <w:r w:rsidR="00D534B9" w:rsidRPr="00D534B9">
        <w:t>(</w:t>
      </w:r>
      <w:r w:rsidR="00312BC4" w:rsidRPr="00D534B9">
        <w:t>p</w:t>
      </w:r>
      <w:r w:rsidR="00D534B9" w:rsidRPr="00D534B9">
        <w:t xml:space="preserve">&lt;0.001). </w:t>
      </w:r>
      <w:r w:rsidR="0074088A">
        <w:t>In</w:t>
      </w:r>
      <w:r w:rsidR="00D534B9">
        <w:t xml:space="preserve"> </w:t>
      </w:r>
      <w:r w:rsidR="007F2AFD">
        <w:t>NSTD group</w:t>
      </w:r>
      <w:r w:rsidR="0074088A">
        <w:t>,</w:t>
      </w:r>
      <w:r w:rsidR="00D534B9">
        <w:t xml:space="preserve"> updates </w:t>
      </w:r>
      <w:r w:rsidR="0074088A">
        <w:t xml:space="preserve">are offered </w:t>
      </w:r>
      <w:r w:rsidR="00D534B9">
        <w:t>more frequently</w:t>
      </w:r>
      <w:r w:rsidR="0021377A">
        <w:t>.</w:t>
      </w:r>
    </w:p>
    <w:p w14:paraId="350232D8" w14:textId="77777777" w:rsidR="00B647DA" w:rsidRDefault="00B647DA" w:rsidP="00CB3B42">
      <w:pPr>
        <w:pStyle w:val="Listenabsatz"/>
      </w:pPr>
    </w:p>
    <w:p w14:paraId="30654875" w14:textId="77777777" w:rsidR="00B647DA" w:rsidRDefault="00B647DA" w:rsidP="00CB3B42">
      <w:pPr>
        <w:pStyle w:val="Listenabsatz"/>
      </w:pPr>
    </w:p>
    <w:p w14:paraId="5470F999" w14:textId="77777777" w:rsidR="00A71AD3" w:rsidRPr="0086546D" w:rsidRDefault="008F258A" w:rsidP="00552C58">
      <w:pPr>
        <w:pStyle w:val="Listenabsatz"/>
        <w:rPr>
          <w:b/>
          <w:i/>
        </w:rPr>
      </w:pPr>
      <w:r w:rsidRPr="0086546D">
        <w:rPr>
          <w:b/>
          <w:i/>
        </w:rPr>
        <w:lastRenderedPageBreak/>
        <w:t>Q 2.2: How do you share updates?</w:t>
      </w:r>
      <w:r w:rsidR="0021377A" w:rsidRPr="0086546D">
        <w:rPr>
          <w:b/>
          <w:i/>
        </w:rPr>
        <w:t xml:space="preserve"> (multiple choice</w:t>
      </w:r>
      <w:r w:rsidR="00A71AD3" w:rsidRPr="0086546D">
        <w:rPr>
          <w:b/>
          <w:i/>
        </w:rPr>
        <w:t xml:space="preserve"> and free text</w:t>
      </w:r>
      <w:r w:rsidR="0021377A" w:rsidRPr="0086546D">
        <w:rPr>
          <w:b/>
          <w:i/>
        </w:rPr>
        <w:t>)</w:t>
      </w:r>
    </w:p>
    <w:p w14:paraId="0D2456F3" w14:textId="3D185B72" w:rsidR="00552C58" w:rsidRPr="004D5BF3" w:rsidRDefault="004D5BF3" w:rsidP="004D5BF3">
      <w:pPr>
        <w:pStyle w:val="Listenabsatz"/>
        <w:rPr>
          <w:i/>
        </w:rPr>
      </w:pPr>
      <w:r>
        <w:rPr>
          <w:noProof/>
          <w:lang w:val="de-CH" w:eastAsia="de-CH"/>
        </w:rPr>
        <w:drawing>
          <wp:inline distT="0" distB="0" distL="0" distR="0" wp14:anchorId="6BF474D8" wp14:editId="14AC16C2">
            <wp:extent cx="5972810" cy="2360930"/>
            <wp:effectExtent l="0" t="0" r="21590" b="26670"/>
            <wp:docPr id="13" name="Diagramm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6285F20" w14:textId="77777777" w:rsidR="00D534B9" w:rsidRDefault="00D534B9" w:rsidP="00D534B9">
      <w:pPr>
        <w:pStyle w:val="Listenabsatz"/>
      </w:pPr>
      <w:r w:rsidRPr="005529F9">
        <w:t>Additional information: "</w:t>
      </w:r>
      <w:r w:rsidR="005529F9" w:rsidRPr="005529F9">
        <w:t>Other</w:t>
      </w:r>
      <w:r w:rsidRPr="005529F9">
        <w:t xml:space="preserve">"-responses included: </w:t>
      </w:r>
      <w:r w:rsidR="00A71AD3" w:rsidRPr="005529F9">
        <w:t>Vary from the extend of update, discussion at unit/dep</w:t>
      </w:r>
      <w:r w:rsidR="00710215" w:rsidRPr="005529F9">
        <w:t>artment</w:t>
      </w:r>
      <w:r w:rsidR="00A71AD3" w:rsidRPr="005529F9">
        <w:t xml:space="preserve"> meeting, educational video, link nurse</w:t>
      </w:r>
      <w:r>
        <w:t xml:space="preserve"> </w:t>
      </w:r>
    </w:p>
    <w:p w14:paraId="15D626F8" w14:textId="77777777" w:rsidR="00D534B9" w:rsidRPr="00D534B9" w:rsidRDefault="00D534B9" w:rsidP="00D534B9">
      <w:pPr>
        <w:pStyle w:val="Listenabsatz"/>
        <w:rPr>
          <w:highlight w:val="yellow"/>
        </w:rPr>
      </w:pPr>
    </w:p>
    <w:p w14:paraId="53A1B17D" w14:textId="17781336" w:rsidR="00552C58" w:rsidRDefault="008F258A" w:rsidP="007400B2">
      <w:pPr>
        <w:pStyle w:val="Listenabsatz"/>
      </w:pPr>
      <w:r>
        <w:t>Conclusion</w:t>
      </w:r>
      <w:r w:rsidR="00B8277F">
        <w:t>: The three mai</w:t>
      </w:r>
      <w:r w:rsidR="002A12D8">
        <w:t>n form</w:t>
      </w:r>
      <w:r w:rsidR="0074088A">
        <w:t>s</w:t>
      </w:r>
      <w:r w:rsidR="002A12D8">
        <w:t xml:space="preserve"> of distribution include m</w:t>
      </w:r>
      <w:r w:rsidR="00B8277F">
        <w:t xml:space="preserve">ass email, </w:t>
      </w:r>
      <w:r w:rsidR="00710215">
        <w:t>on</w:t>
      </w:r>
      <w:r w:rsidR="0074088A">
        <w:t>-</w:t>
      </w:r>
      <w:r w:rsidR="00710215">
        <w:t>site training and website anno</w:t>
      </w:r>
      <w:r w:rsidR="00B8277F">
        <w:t>unc</w:t>
      </w:r>
      <w:r w:rsidR="00710215">
        <w:t>e</w:t>
      </w:r>
      <w:r w:rsidR="00B8277F">
        <w:t xml:space="preserve">ments. Responses were normally distributed between </w:t>
      </w:r>
      <w:r w:rsidR="007F2AFD">
        <w:t xml:space="preserve">the STD and NSTD groups. </w:t>
      </w:r>
    </w:p>
    <w:p w14:paraId="7D22E77E" w14:textId="77777777" w:rsidR="007400B2" w:rsidRDefault="007400B2" w:rsidP="007400B2">
      <w:pPr>
        <w:pStyle w:val="Listenabsatz"/>
      </w:pPr>
    </w:p>
    <w:p w14:paraId="3F17B9DF" w14:textId="77777777" w:rsidR="005529F9" w:rsidRDefault="005529F9" w:rsidP="000733C8">
      <w:pPr>
        <w:pStyle w:val="Listenabsatz"/>
        <w:rPr>
          <w:i/>
        </w:rPr>
      </w:pPr>
    </w:p>
    <w:p w14:paraId="0C426579" w14:textId="016B3C59" w:rsidR="005635C3" w:rsidRPr="0086546D" w:rsidRDefault="008F258A" w:rsidP="000733C8">
      <w:pPr>
        <w:pStyle w:val="Listenabsatz"/>
        <w:rPr>
          <w:b/>
          <w:i/>
        </w:rPr>
      </w:pPr>
      <w:r w:rsidRPr="0086546D">
        <w:rPr>
          <w:b/>
          <w:i/>
        </w:rPr>
        <w:t>Q 2.3+2.4: Please es</w:t>
      </w:r>
      <w:r w:rsidR="00214AA4" w:rsidRPr="0086546D">
        <w:rPr>
          <w:b/>
          <w:i/>
        </w:rPr>
        <w:t xml:space="preserve">timate the percentage of </w:t>
      </w:r>
      <w:r w:rsidR="007F2AFD" w:rsidRPr="0086546D">
        <w:rPr>
          <w:b/>
          <w:i/>
        </w:rPr>
        <w:t>HCWs</w:t>
      </w:r>
      <w:r w:rsidRPr="0086546D">
        <w:rPr>
          <w:b/>
          <w:i/>
        </w:rPr>
        <w:t xml:space="preserve"> you reach with updates to </w:t>
      </w:r>
      <w:r w:rsidR="007F2AFD" w:rsidRPr="0086546D">
        <w:rPr>
          <w:b/>
          <w:i/>
        </w:rPr>
        <w:t>STD/NSTD</w:t>
      </w:r>
      <w:r w:rsidRPr="0086546D">
        <w:rPr>
          <w:b/>
          <w:i/>
        </w:rPr>
        <w:t xml:space="preserve"> guidelines/fact sheets/written instructions</w:t>
      </w:r>
      <w:r w:rsidR="00214AA4" w:rsidRPr="0086546D">
        <w:rPr>
          <w:b/>
          <w:i/>
        </w:rPr>
        <w:t xml:space="preserve"> (free text)</w:t>
      </w:r>
    </w:p>
    <w:p w14:paraId="6A3B950B" w14:textId="06133F6D" w:rsidR="00640822" w:rsidRPr="000D48D8" w:rsidRDefault="000D48D8" w:rsidP="000D48D8">
      <w:pPr>
        <w:pStyle w:val="Listenabsatz"/>
        <w:rPr>
          <w:i/>
        </w:rPr>
      </w:pPr>
      <w:r>
        <w:rPr>
          <w:noProof/>
          <w:lang w:val="de-CH" w:eastAsia="de-CH"/>
        </w:rPr>
        <w:drawing>
          <wp:inline distT="0" distB="0" distL="0" distR="0" wp14:anchorId="2C906F3C" wp14:editId="3C0816DB">
            <wp:extent cx="5007429" cy="2629806"/>
            <wp:effectExtent l="0" t="0" r="22225" b="37465"/>
            <wp:docPr id="14" name="Diagramm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AD1A8C8" w14:textId="5AE40099" w:rsidR="008F258A" w:rsidRPr="005635C3" w:rsidRDefault="00A43518" w:rsidP="005635C3">
      <w:pPr>
        <w:pStyle w:val="Listenabsatz"/>
      </w:pPr>
      <w:r w:rsidRPr="00692CB5">
        <w:t xml:space="preserve">Additional </w:t>
      </w:r>
      <w:r w:rsidRPr="00A43518">
        <w:t xml:space="preserve">information: </w:t>
      </w:r>
      <w:r w:rsidR="0074088A">
        <w:t>Free text responses included</w:t>
      </w:r>
      <w:r w:rsidR="008F258A" w:rsidRPr="00A43518">
        <w:t>: Mo</w:t>
      </w:r>
      <w:r w:rsidR="005635C3">
        <w:t>stly sen</w:t>
      </w:r>
      <w:r w:rsidR="0074088A">
        <w:t>t</w:t>
      </w:r>
      <w:r w:rsidR="005635C3">
        <w:t xml:space="preserve"> to 100% of the </w:t>
      </w:r>
      <w:r w:rsidR="007F2AFD">
        <w:t>HCWs</w:t>
      </w:r>
      <w:r w:rsidR="008F258A" w:rsidRPr="00A43518">
        <w:t xml:space="preserve">, but uncertain </w:t>
      </w:r>
      <w:r w:rsidRPr="00A43518">
        <w:t>how many really read the emails</w:t>
      </w:r>
      <w:r w:rsidR="005635C3">
        <w:t>.</w:t>
      </w:r>
    </w:p>
    <w:p w14:paraId="2844B5B5" w14:textId="77777777" w:rsidR="00A43518" w:rsidRPr="00C036C5" w:rsidRDefault="00A43518" w:rsidP="00CB3B42">
      <w:pPr>
        <w:pStyle w:val="Listenabsatz"/>
        <w:rPr>
          <w:highlight w:val="yellow"/>
        </w:rPr>
      </w:pPr>
    </w:p>
    <w:p w14:paraId="6EFBAB4E" w14:textId="2C3FFE00" w:rsidR="008F258A" w:rsidRDefault="00A43518" w:rsidP="007400B2">
      <w:pPr>
        <w:pStyle w:val="Listenabsatz"/>
      </w:pPr>
      <w:r w:rsidRPr="00A43518">
        <w:t>Conclusion:</w:t>
      </w:r>
      <w:r>
        <w:t xml:space="preserve"> Respondents estimated that a median of 70% of </w:t>
      </w:r>
      <w:r w:rsidR="007F2AFD">
        <w:t>HCWs</w:t>
      </w:r>
      <w:r>
        <w:t xml:space="preserve"> can be reached for both groups. </w:t>
      </w:r>
      <w:r w:rsidR="005529F9">
        <w:t>Mean values did not differ (p=0.94)</w:t>
      </w:r>
    </w:p>
    <w:p w14:paraId="34BBB083" w14:textId="77777777" w:rsidR="0086546D" w:rsidRDefault="0086546D" w:rsidP="0024244C">
      <w:pPr>
        <w:pStyle w:val="Listenabsatz"/>
        <w:rPr>
          <w:i/>
        </w:rPr>
      </w:pPr>
    </w:p>
    <w:p w14:paraId="755C76F1" w14:textId="77777777" w:rsidR="00A43518" w:rsidRPr="0086546D" w:rsidRDefault="008F258A" w:rsidP="0024244C">
      <w:pPr>
        <w:pStyle w:val="Listenabsatz"/>
        <w:rPr>
          <w:b/>
          <w:i/>
        </w:rPr>
      </w:pPr>
      <w:r w:rsidRPr="0086546D">
        <w:rPr>
          <w:b/>
          <w:i/>
        </w:rPr>
        <w:lastRenderedPageBreak/>
        <w:t>Q 2.5: On average, how often do you distribute updates?</w:t>
      </w:r>
      <w:r w:rsidR="009A095C" w:rsidRPr="0086546D">
        <w:rPr>
          <w:b/>
          <w:i/>
        </w:rPr>
        <w:t xml:space="preserve"> (single choice and free text)</w:t>
      </w:r>
    </w:p>
    <w:p w14:paraId="774C014B" w14:textId="2E69612A" w:rsidR="009A095C" w:rsidRPr="007E407D" w:rsidRDefault="007E407D" w:rsidP="007E407D">
      <w:pPr>
        <w:pStyle w:val="Listenabsatz"/>
        <w:rPr>
          <w:i/>
        </w:rPr>
      </w:pPr>
      <w:r>
        <w:rPr>
          <w:noProof/>
          <w:lang w:val="de-CH" w:eastAsia="de-CH"/>
        </w:rPr>
        <w:drawing>
          <wp:inline distT="0" distB="0" distL="0" distR="0" wp14:anchorId="4F6F79E1" wp14:editId="02A394D1">
            <wp:extent cx="4755697" cy="2484212"/>
            <wp:effectExtent l="0" t="0" r="19685" b="30480"/>
            <wp:docPr id="15" name="Diagramm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39DAA34A" w14:textId="77777777" w:rsidR="00A43518" w:rsidRDefault="00A43518" w:rsidP="00A43518">
      <w:pPr>
        <w:pStyle w:val="Listenabsatz"/>
      </w:pPr>
      <w:r w:rsidRPr="00692CB5">
        <w:t xml:space="preserve">Additional </w:t>
      </w:r>
      <w:r w:rsidRPr="00A43518">
        <w:t xml:space="preserve">information: </w:t>
      </w:r>
      <w:r w:rsidRPr="009E7B9A">
        <w:t>"</w:t>
      </w:r>
      <w:r w:rsidR="005529F9">
        <w:t>Other</w:t>
      </w:r>
      <w:r w:rsidRPr="00D534B9">
        <w:t>"-responses included:</w:t>
      </w:r>
      <w:r>
        <w:t xml:space="preserve"> as needed </w:t>
      </w:r>
    </w:p>
    <w:p w14:paraId="13B73044" w14:textId="77777777" w:rsidR="00A43518" w:rsidRPr="00A43518" w:rsidRDefault="00A43518" w:rsidP="00A55346">
      <w:pPr>
        <w:pStyle w:val="Listenabsatz"/>
        <w:rPr>
          <w:highlight w:val="yellow"/>
        </w:rPr>
      </w:pPr>
    </w:p>
    <w:p w14:paraId="00C3854F" w14:textId="6D34925F" w:rsidR="007F2AFD" w:rsidRDefault="00615252" w:rsidP="00615252">
      <w:pPr>
        <w:pStyle w:val="Listenabsatz"/>
      </w:pPr>
      <w:r w:rsidRPr="00D534B9">
        <w:t xml:space="preserve">Conclusion: Responses are not normally distributed between </w:t>
      </w:r>
      <w:r w:rsidR="007F2AFD">
        <w:t xml:space="preserve">the STD and NSTD groups </w:t>
      </w:r>
      <w:r w:rsidRPr="00D534B9">
        <w:t>(p</w:t>
      </w:r>
      <w:r>
        <w:t>=</w:t>
      </w:r>
      <w:r w:rsidRPr="00D534B9">
        <w:t>0.0</w:t>
      </w:r>
      <w:r>
        <w:t>18</w:t>
      </w:r>
      <w:r w:rsidRPr="00D534B9">
        <w:t xml:space="preserve">). </w:t>
      </w:r>
      <w:r w:rsidR="007F2AFD">
        <w:t>In NSTD group, updates are distributed more frequently.</w:t>
      </w:r>
    </w:p>
    <w:p w14:paraId="645879A9" w14:textId="77777777" w:rsidR="008F258A" w:rsidRPr="00A55346" w:rsidRDefault="008F258A" w:rsidP="00CB3B42">
      <w:pPr>
        <w:pStyle w:val="Listenabsatz"/>
      </w:pPr>
    </w:p>
    <w:p w14:paraId="31404168" w14:textId="77777777" w:rsidR="005529F9" w:rsidRDefault="005529F9" w:rsidP="00CB3B42">
      <w:pPr>
        <w:pStyle w:val="Listenabsatz"/>
        <w:rPr>
          <w:i/>
        </w:rPr>
      </w:pPr>
    </w:p>
    <w:p w14:paraId="0919F3AC" w14:textId="77777777" w:rsidR="008F258A" w:rsidRPr="0086546D" w:rsidRDefault="008F258A" w:rsidP="00CB3B42">
      <w:pPr>
        <w:pStyle w:val="Listenabsatz"/>
        <w:rPr>
          <w:b/>
          <w:i/>
        </w:rPr>
      </w:pPr>
      <w:r w:rsidRPr="0086546D">
        <w:rPr>
          <w:b/>
          <w:i/>
        </w:rPr>
        <w:t>Q 2.6: In your opinion, what are the most effective ways to distribute updates</w:t>
      </w:r>
      <w:r w:rsidR="00F95BFB" w:rsidRPr="0086546D">
        <w:rPr>
          <w:b/>
          <w:i/>
        </w:rPr>
        <w:t>? (</w:t>
      </w:r>
      <w:r w:rsidR="00F44FBB" w:rsidRPr="0086546D">
        <w:rPr>
          <w:b/>
          <w:i/>
        </w:rPr>
        <w:t>multiple choice with maximum three answers, free text)</w:t>
      </w:r>
    </w:p>
    <w:p w14:paraId="43A5CC80" w14:textId="008C4B72" w:rsidR="008F258A" w:rsidRPr="00BC059F" w:rsidRDefault="00BC059F" w:rsidP="00BC059F">
      <w:pPr>
        <w:pStyle w:val="Listenabsatz"/>
        <w:rPr>
          <w:i/>
        </w:rPr>
      </w:pPr>
      <w:r>
        <w:rPr>
          <w:noProof/>
          <w:lang w:val="de-CH" w:eastAsia="de-CH"/>
        </w:rPr>
        <w:drawing>
          <wp:inline distT="0" distB="0" distL="0" distR="0" wp14:anchorId="7FCE9325" wp14:editId="277CB8AE">
            <wp:extent cx="5972810" cy="2357755"/>
            <wp:effectExtent l="0" t="0" r="21590" b="29845"/>
            <wp:docPr id="16" name="Diagramm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4AA31B1F" w14:textId="77777777" w:rsidR="008F258A" w:rsidRDefault="00615252" w:rsidP="00CB3B42">
      <w:pPr>
        <w:pStyle w:val="Listenabsatz"/>
      </w:pPr>
      <w:r w:rsidRPr="00692CB5">
        <w:t xml:space="preserve">Additional </w:t>
      </w:r>
      <w:r w:rsidRPr="00A43518">
        <w:t xml:space="preserve">information: </w:t>
      </w:r>
      <w:r w:rsidRPr="009E7B9A">
        <w:t>"</w:t>
      </w:r>
      <w:r w:rsidR="005529F9">
        <w:t>Other</w:t>
      </w:r>
      <w:r w:rsidRPr="00D534B9">
        <w:t>"-responses included:</w:t>
      </w:r>
      <w:r>
        <w:t xml:space="preserve"> Additional instructions regarding mass-email; </w:t>
      </w:r>
      <w:r w:rsidR="008F258A" w:rsidRPr="008F258A">
        <w:t>no effective way, information only to target person, unit/dep</w:t>
      </w:r>
      <w:r w:rsidR="00C401E3">
        <w:t>artment</w:t>
      </w:r>
      <w:r w:rsidR="008F258A" w:rsidRPr="008F258A">
        <w:t xml:space="preserve"> meeting, speci</w:t>
      </w:r>
      <w:r w:rsidR="00C401E3">
        <w:t xml:space="preserve">al team training, </w:t>
      </w:r>
      <w:r w:rsidR="00F95BFB">
        <w:t>and skills</w:t>
      </w:r>
      <w:r w:rsidR="00C401E3">
        <w:t xml:space="preserve"> fairs</w:t>
      </w:r>
    </w:p>
    <w:p w14:paraId="6E545F2F" w14:textId="77777777" w:rsidR="00615252" w:rsidRDefault="00615252" w:rsidP="00CB3B42">
      <w:pPr>
        <w:pStyle w:val="Listenabsatz"/>
      </w:pPr>
    </w:p>
    <w:p w14:paraId="35D46FA2" w14:textId="611BE2D7" w:rsidR="00267727" w:rsidRDefault="00267727" w:rsidP="007400B2">
      <w:pPr>
        <w:pStyle w:val="Listenabsatz"/>
      </w:pPr>
      <w:r w:rsidRPr="00615252">
        <w:t>Conclusion:</w:t>
      </w:r>
      <w:r w:rsidR="00615252">
        <w:t xml:space="preserve"> Mass-email and onsite training are the most effective ways to distribute updates according to respondents. Responses were normally distributed between </w:t>
      </w:r>
      <w:r w:rsidR="007F2AFD">
        <w:t xml:space="preserve">the STD and NSTD groups. </w:t>
      </w:r>
    </w:p>
    <w:p w14:paraId="31CB6083" w14:textId="77777777" w:rsidR="007400B2" w:rsidRDefault="007400B2" w:rsidP="007400B2">
      <w:pPr>
        <w:pStyle w:val="Listenabsatz"/>
      </w:pPr>
    </w:p>
    <w:p w14:paraId="62424014" w14:textId="77777777" w:rsidR="005529F9" w:rsidRDefault="005529F9" w:rsidP="00F44FBB">
      <w:pPr>
        <w:pStyle w:val="Listenabsatz"/>
        <w:rPr>
          <w:i/>
        </w:rPr>
      </w:pPr>
    </w:p>
    <w:p w14:paraId="22A12BD7" w14:textId="3D363F2D" w:rsidR="00380D2D" w:rsidRPr="0086546D" w:rsidRDefault="00267727" w:rsidP="00F44FBB">
      <w:pPr>
        <w:pStyle w:val="Listenabsatz"/>
        <w:rPr>
          <w:b/>
          <w:i/>
        </w:rPr>
      </w:pPr>
      <w:r w:rsidRPr="0086546D">
        <w:rPr>
          <w:b/>
          <w:i/>
        </w:rPr>
        <w:t xml:space="preserve">Q 2.7: </w:t>
      </w:r>
      <w:r w:rsidR="007400B2" w:rsidRPr="0086546D">
        <w:rPr>
          <w:b/>
          <w:i/>
        </w:rPr>
        <w:t>Please in</w:t>
      </w:r>
      <w:r w:rsidRPr="0086546D">
        <w:rPr>
          <w:b/>
          <w:i/>
        </w:rPr>
        <w:t xml:space="preserve">dicate what you believe are the preferred ways for </w:t>
      </w:r>
      <w:r w:rsidR="007F2AFD" w:rsidRPr="0086546D">
        <w:rPr>
          <w:b/>
          <w:i/>
        </w:rPr>
        <w:t>HCWs</w:t>
      </w:r>
      <w:r w:rsidRPr="0086546D">
        <w:rPr>
          <w:b/>
          <w:i/>
        </w:rPr>
        <w:t xml:space="preserve"> to receive updates?</w:t>
      </w:r>
      <w:r w:rsidR="00F44FBB" w:rsidRPr="0086546D">
        <w:rPr>
          <w:b/>
          <w:i/>
        </w:rPr>
        <w:t xml:space="preserve"> (multiple choice with maximum three answers, free text)</w:t>
      </w:r>
    </w:p>
    <w:p w14:paraId="1C1B9227" w14:textId="5159187A" w:rsidR="00615252" w:rsidRPr="00960CDF" w:rsidRDefault="00960CDF" w:rsidP="00960CDF">
      <w:pPr>
        <w:pStyle w:val="Listenabsatz"/>
        <w:rPr>
          <w:i/>
        </w:rPr>
      </w:pPr>
      <w:r>
        <w:rPr>
          <w:noProof/>
          <w:lang w:val="de-CH" w:eastAsia="de-CH"/>
        </w:rPr>
        <w:drawing>
          <wp:inline distT="0" distB="0" distL="0" distR="0" wp14:anchorId="6855288E" wp14:editId="16B9518D">
            <wp:extent cx="5972810" cy="2458085"/>
            <wp:effectExtent l="0" t="0" r="21590" b="31115"/>
            <wp:docPr id="19" name="Diagramm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68C29ABD" w14:textId="360741D5" w:rsidR="00E64895" w:rsidRPr="00615252" w:rsidRDefault="00615252" w:rsidP="00CB3B42">
      <w:pPr>
        <w:pStyle w:val="Listenabsatz"/>
      </w:pPr>
      <w:r w:rsidRPr="00692CB5">
        <w:t xml:space="preserve">Additional </w:t>
      </w:r>
      <w:r w:rsidRPr="00A43518">
        <w:t xml:space="preserve">information: </w:t>
      </w:r>
      <w:r w:rsidRPr="009E7B9A">
        <w:t>"</w:t>
      </w:r>
      <w:r w:rsidR="005529F9">
        <w:t>Other</w:t>
      </w:r>
      <w:r w:rsidRPr="00D534B9">
        <w:t>"-responses included:</w:t>
      </w:r>
      <w:r>
        <w:t xml:space="preserve"> Additio</w:t>
      </w:r>
      <w:r w:rsidR="0080188B">
        <w:t xml:space="preserve">nal instructions regarding mass </w:t>
      </w:r>
      <w:r>
        <w:t xml:space="preserve">email; </w:t>
      </w:r>
      <w:r w:rsidR="00E64895" w:rsidRPr="00615252">
        <w:t>unit/dep</w:t>
      </w:r>
      <w:r w:rsidR="00F44FBB">
        <w:t>artment</w:t>
      </w:r>
      <w:r w:rsidR="00E64895" w:rsidRPr="00615252">
        <w:t xml:space="preserve"> meeting, personal communication</w:t>
      </w:r>
    </w:p>
    <w:p w14:paraId="0CB723D3" w14:textId="77777777" w:rsidR="00615252" w:rsidRPr="00615252" w:rsidRDefault="00615252" w:rsidP="00CB3B42">
      <w:pPr>
        <w:pStyle w:val="Listenabsatz"/>
      </w:pPr>
    </w:p>
    <w:p w14:paraId="68E5FCFD" w14:textId="30FCE172" w:rsidR="00615252" w:rsidRDefault="00615252" w:rsidP="004A3847">
      <w:pPr>
        <w:pStyle w:val="Listenabsatz"/>
      </w:pPr>
      <w:r w:rsidRPr="00615252">
        <w:t>Conclusion:</w:t>
      </w:r>
      <w:r>
        <w:t xml:space="preserve"> Mass-email and onsite training </w:t>
      </w:r>
      <w:r w:rsidR="0074088A">
        <w:t>were considered</w:t>
      </w:r>
      <w:r>
        <w:t xml:space="preserve"> the preferred ways </w:t>
      </w:r>
      <w:r w:rsidRPr="00267727">
        <w:t xml:space="preserve">for </w:t>
      </w:r>
      <w:r w:rsidR="007F2AFD">
        <w:t>HCWs</w:t>
      </w:r>
      <w:r w:rsidRPr="00267727">
        <w:t xml:space="preserve"> to receive updates</w:t>
      </w:r>
      <w:r>
        <w:t xml:space="preserve"> according to respondents. Responses were normally distributed between </w:t>
      </w:r>
      <w:r w:rsidR="007F2AFD">
        <w:t xml:space="preserve">the STD and NSTD groups. </w:t>
      </w:r>
    </w:p>
    <w:p w14:paraId="5A275D9C" w14:textId="77777777" w:rsidR="004A3847" w:rsidRPr="00615252" w:rsidRDefault="004A3847" w:rsidP="004A3847">
      <w:pPr>
        <w:pStyle w:val="Listenabsatz"/>
      </w:pPr>
    </w:p>
    <w:p w14:paraId="333F127F" w14:textId="77777777" w:rsidR="005529F9" w:rsidRDefault="005529F9" w:rsidP="00CB3B42">
      <w:pPr>
        <w:pStyle w:val="Listenabsatz"/>
        <w:rPr>
          <w:i/>
        </w:rPr>
      </w:pPr>
    </w:p>
    <w:p w14:paraId="15B57066" w14:textId="788EF4B9" w:rsidR="00DD1A45" w:rsidRPr="0086546D" w:rsidRDefault="00DD1A45" w:rsidP="00CB3B42">
      <w:pPr>
        <w:pStyle w:val="Listenabsatz"/>
        <w:rPr>
          <w:b/>
          <w:i/>
        </w:rPr>
      </w:pPr>
      <w:r w:rsidRPr="0086546D">
        <w:rPr>
          <w:b/>
          <w:i/>
        </w:rPr>
        <w:t xml:space="preserve">Q 2.8: What do you believe is the main obstacle for </w:t>
      </w:r>
      <w:r w:rsidR="007F2AFD" w:rsidRPr="0086546D">
        <w:rPr>
          <w:b/>
          <w:i/>
        </w:rPr>
        <w:t>HCWs</w:t>
      </w:r>
      <w:r w:rsidRPr="0086546D">
        <w:rPr>
          <w:b/>
          <w:i/>
        </w:rPr>
        <w:t>' acquisition of knowledge from updates?</w:t>
      </w:r>
      <w:r w:rsidR="00935D15" w:rsidRPr="0086546D">
        <w:rPr>
          <w:b/>
          <w:i/>
        </w:rPr>
        <w:t xml:space="preserve"> (single choice and free text)</w:t>
      </w:r>
    </w:p>
    <w:p w14:paraId="6CA5BFDC" w14:textId="3F0EAE37" w:rsidR="00DD1A45" w:rsidRPr="00960CDF" w:rsidRDefault="00960CDF" w:rsidP="00960CDF">
      <w:pPr>
        <w:pStyle w:val="Listenabsatz"/>
        <w:rPr>
          <w:i/>
        </w:rPr>
      </w:pPr>
      <w:r>
        <w:rPr>
          <w:noProof/>
          <w:lang w:val="de-CH" w:eastAsia="de-CH"/>
        </w:rPr>
        <w:drawing>
          <wp:inline distT="0" distB="0" distL="0" distR="0" wp14:anchorId="507D8042" wp14:editId="79AE4F7F">
            <wp:extent cx="5197928" cy="2080986"/>
            <wp:effectExtent l="0" t="0" r="34925" b="27305"/>
            <wp:docPr id="21" name="Diagramm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2DBE4DB7" w14:textId="77777777" w:rsidR="0080647E" w:rsidRDefault="00615252" w:rsidP="00CB3B42">
      <w:pPr>
        <w:pStyle w:val="Listenabsatz"/>
      </w:pPr>
      <w:r w:rsidRPr="00692CB5">
        <w:t xml:space="preserve">Additional </w:t>
      </w:r>
      <w:r w:rsidRPr="00A43518">
        <w:t xml:space="preserve">information: </w:t>
      </w:r>
      <w:r w:rsidRPr="009E7B9A">
        <w:t>"</w:t>
      </w:r>
      <w:r w:rsidR="005529F9">
        <w:t>Other</w:t>
      </w:r>
      <w:r w:rsidRPr="00D534B9">
        <w:t>"-responses included:</w:t>
      </w:r>
      <w:r w:rsidR="00DD1A45" w:rsidRPr="00DD1A45">
        <w:t xml:space="preserve"> mainly lack of time</w:t>
      </w:r>
    </w:p>
    <w:p w14:paraId="78B82371" w14:textId="656FCF06" w:rsidR="0080647E" w:rsidRDefault="0080647E" w:rsidP="00CB3B42">
      <w:pPr>
        <w:pStyle w:val="Listenabsatz"/>
      </w:pPr>
      <w:r>
        <w:t xml:space="preserve">and </w:t>
      </w:r>
      <w:r w:rsidRPr="00DD1A45">
        <w:t>anxiety/fears</w:t>
      </w:r>
      <w:r>
        <w:t xml:space="preserve"> (</w:t>
      </w:r>
      <w:r w:rsidR="007F2AFD">
        <w:t xml:space="preserve">NSTD </w:t>
      </w:r>
      <w:r>
        <w:t xml:space="preserve">group only) </w:t>
      </w:r>
    </w:p>
    <w:p w14:paraId="4B34AE92" w14:textId="77777777" w:rsidR="0080647E" w:rsidRDefault="0080647E" w:rsidP="00CB3B42">
      <w:pPr>
        <w:pStyle w:val="Listenabsatz"/>
      </w:pPr>
    </w:p>
    <w:p w14:paraId="3F19EF15" w14:textId="650DAD59" w:rsidR="00DD1A45" w:rsidRDefault="00DD1A45" w:rsidP="005D6B45">
      <w:pPr>
        <w:pStyle w:val="Listenabsatz"/>
      </w:pPr>
      <w:r>
        <w:t>Conclusion:</w:t>
      </w:r>
      <w:r w:rsidR="002D794D">
        <w:t xml:space="preserve"> </w:t>
      </w:r>
      <w:r w:rsidR="0080647E">
        <w:t>T</w:t>
      </w:r>
      <w:r w:rsidR="002D794D">
        <w:t xml:space="preserve">he </w:t>
      </w:r>
      <w:r w:rsidR="0080647E">
        <w:t>three</w:t>
      </w:r>
      <w:r w:rsidR="002D794D">
        <w:t xml:space="preserve"> main obstacle</w:t>
      </w:r>
      <w:r w:rsidR="0080647E">
        <w:t>s</w:t>
      </w:r>
      <w:r w:rsidR="002D794D">
        <w:t xml:space="preserve"> in both groups </w:t>
      </w:r>
      <w:r w:rsidR="0074088A">
        <w:t>were thought to be</w:t>
      </w:r>
      <w:r w:rsidR="002D794D">
        <w:t xml:space="preserve"> </w:t>
      </w:r>
      <w:r w:rsidR="0074088A">
        <w:t xml:space="preserve">“ineffective communication”, </w:t>
      </w:r>
      <w:r w:rsidR="002D794D">
        <w:t>“no time”</w:t>
      </w:r>
      <w:r w:rsidR="0080647E">
        <w:t>,</w:t>
      </w:r>
      <w:r w:rsidR="002D794D">
        <w:t xml:space="preserve"> and “no interest”. </w:t>
      </w:r>
      <w:r w:rsidR="0080647E">
        <w:t>Responses were normally distributed between</w:t>
      </w:r>
      <w:r w:rsidR="007F2AFD">
        <w:t xml:space="preserve"> the STD and NSTD groups. </w:t>
      </w:r>
    </w:p>
    <w:p w14:paraId="1C2A3321" w14:textId="77777777" w:rsidR="00DD1A45" w:rsidRPr="0086546D" w:rsidRDefault="005D6B45" w:rsidP="00CB3B42">
      <w:pPr>
        <w:pStyle w:val="Listenabsatz"/>
        <w:rPr>
          <w:b/>
          <w:i/>
        </w:rPr>
      </w:pPr>
      <w:r w:rsidRPr="0086546D">
        <w:rPr>
          <w:b/>
          <w:i/>
        </w:rPr>
        <w:lastRenderedPageBreak/>
        <w:t xml:space="preserve">Q 2.9: </w:t>
      </w:r>
      <w:r w:rsidR="00DD1A45" w:rsidRPr="0086546D">
        <w:rPr>
          <w:b/>
          <w:i/>
        </w:rPr>
        <w:t>What do you believe is the main obstacle in disseminating updates?</w:t>
      </w:r>
      <w:r w:rsidR="00D2194C" w:rsidRPr="0086546D">
        <w:rPr>
          <w:b/>
          <w:i/>
        </w:rPr>
        <w:t xml:space="preserve"> (single choice and free text)</w:t>
      </w:r>
    </w:p>
    <w:p w14:paraId="19F84C89" w14:textId="0F6062D2" w:rsidR="00DD1A45" w:rsidRPr="00AE5CD6" w:rsidRDefault="00AE5CD6" w:rsidP="00AE5CD6">
      <w:pPr>
        <w:pStyle w:val="Listenabsatz"/>
        <w:rPr>
          <w:i/>
        </w:rPr>
      </w:pPr>
      <w:r>
        <w:rPr>
          <w:noProof/>
          <w:lang w:val="de-CH" w:eastAsia="de-CH"/>
        </w:rPr>
        <w:drawing>
          <wp:inline distT="0" distB="0" distL="0" distR="0" wp14:anchorId="52017D76" wp14:editId="1E36F95A">
            <wp:extent cx="5306252" cy="1968287"/>
            <wp:effectExtent l="0" t="0" r="27940" b="13335"/>
            <wp:docPr id="26" name="Diagramm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659CEB8D" w14:textId="77777777" w:rsidR="00DD1A45" w:rsidRDefault="0080647E" w:rsidP="00CB3B42">
      <w:pPr>
        <w:pStyle w:val="Listenabsatz"/>
      </w:pPr>
      <w:r w:rsidRPr="00692CB5">
        <w:t xml:space="preserve">Additional </w:t>
      </w:r>
      <w:r w:rsidRPr="00A43518">
        <w:t xml:space="preserve">information: </w:t>
      </w:r>
      <w:r w:rsidRPr="009E7B9A">
        <w:t>"</w:t>
      </w:r>
      <w:r w:rsidR="005529F9">
        <w:t>Other</w:t>
      </w:r>
      <w:r w:rsidRPr="00D534B9">
        <w:t>"-responses included:</w:t>
      </w:r>
      <w:r w:rsidRPr="00DD1A45">
        <w:t xml:space="preserve"> </w:t>
      </w:r>
      <w:r w:rsidR="00DD1A45" w:rsidRPr="00DD1A45">
        <w:t xml:space="preserve">competing time demands, overload, frequently changing info, </w:t>
      </w:r>
      <w:r w:rsidR="00702B30">
        <w:t>difficult to get to target audience</w:t>
      </w:r>
      <w:r w:rsidR="00DD1A45" w:rsidRPr="00DD1A45">
        <w:t>, presenting the correct amount of information in a culturally appropriate format</w:t>
      </w:r>
    </w:p>
    <w:p w14:paraId="50055A83" w14:textId="77777777" w:rsidR="0080647E" w:rsidRDefault="0080647E" w:rsidP="00CB3B42">
      <w:pPr>
        <w:pStyle w:val="Listenabsatz"/>
      </w:pPr>
    </w:p>
    <w:p w14:paraId="786E28B5" w14:textId="1F45EAC8" w:rsidR="00DD1A45" w:rsidRDefault="00DD1A45" w:rsidP="000604EB">
      <w:pPr>
        <w:pStyle w:val="Listenabsatz"/>
      </w:pPr>
      <w:r>
        <w:t>Conclusion:</w:t>
      </w:r>
      <w:r w:rsidR="00702B30">
        <w:t xml:space="preserve"> The </w:t>
      </w:r>
      <w:r w:rsidR="0080647E">
        <w:t xml:space="preserve">single </w:t>
      </w:r>
      <w:r w:rsidR="0074088A">
        <w:t>most important</w:t>
      </w:r>
      <w:r w:rsidR="00702B30">
        <w:t xml:space="preserve"> obstacle in disseminating updates </w:t>
      </w:r>
      <w:r w:rsidR="0074088A">
        <w:t>was</w:t>
      </w:r>
      <w:r w:rsidR="00702B30">
        <w:t xml:space="preserve"> believed to be ineffective communication.</w:t>
      </w:r>
      <w:r w:rsidR="0080647E">
        <w:t xml:space="preserve"> Responses were normally distributed between </w:t>
      </w:r>
      <w:r w:rsidR="007F2AFD">
        <w:t xml:space="preserve">the STD and NSTD groups. </w:t>
      </w:r>
    </w:p>
    <w:p w14:paraId="0DB731D9" w14:textId="0751E27F" w:rsidR="00D874B0" w:rsidRPr="006F10E3" w:rsidRDefault="00D874B0">
      <w:pPr>
        <w:rPr>
          <w:b/>
          <w:i/>
        </w:rPr>
      </w:pPr>
    </w:p>
    <w:p w14:paraId="48001125" w14:textId="593B700C" w:rsidR="00DC488E" w:rsidRPr="006F10E3" w:rsidRDefault="00DD1A45" w:rsidP="003F2FD3">
      <w:pPr>
        <w:pStyle w:val="Listenabsatz"/>
        <w:rPr>
          <w:b/>
          <w:i/>
        </w:rPr>
      </w:pPr>
      <w:r w:rsidRPr="006F10E3">
        <w:rPr>
          <w:b/>
          <w:i/>
        </w:rPr>
        <w:t xml:space="preserve">Q 2.10: How do you test </w:t>
      </w:r>
      <w:r w:rsidR="007F2AFD" w:rsidRPr="006F10E3">
        <w:rPr>
          <w:b/>
          <w:i/>
        </w:rPr>
        <w:t>HCWs</w:t>
      </w:r>
      <w:r w:rsidRPr="006F10E3">
        <w:rPr>
          <w:b/>
          <w:i/>
        </w:rPr>
        <w:t xml:space="preserve"> knowledge acquisition of updates?</w:t>
      </w:r>
      <w:r w:rsidR="009D29F0" w:rsidRPr="006F10E3">
        <w:rPr>
          <w:b/>
          <w:i/>
        </w:rPr>
        <w:t xml:space="preserve"> </w:t>
      </w:r>
      <w:r w:rsidR="00C97E48" w:rsidRPr="006F10E3">
        <w:rPr>
          <w:b/>
          <w:i/>
        </w:rPr>
        <w:t>(multiple choice</w:t>
      </w:r>
      <w:r w:rsidR="00C97E48" w:rsidRPr="006F10E3">
        <w:rPr>
          <w:b/>
          <w:i/>
          <w:lang w:val="en-AU"/>
        </w:rPr>
        <w:t xml:space="preserve"> </w:t>
      </w:r>
      <w:r w:rsidR="00F95BFB" w:rsidRPr="006F10E3">
        <w:rPr>
          <w:b/>
          <w:i/>
          <w:lang w:val="en-AU"/>
        </w:rPr>
        <w:t>and</w:t>
      </w:r>
      <w:r w:rsidR="00C97E48" w:rsidRPr="006F10E3">
        <w:rPr>
          <w:b/>
          <w:i/>
        </w:rPr>
        <w:t xml:space="preserve"> </w:t>
      </w:r>
      <w:r w:rsidR="00F95BFB" w:rsidRPr="006F10E3">
        <w:rPr>
          <w:b/>
          <w:i/>
        </w:rPr>
        <w:t xml:space="preserve">free </w:t>
      </w:r>
      <w:r w:rsidR="00C97E48" w:rsidRPr="006F10E3">
        <w:rPr>
          <w:b/>
          <w:i/>
        </w:rPr>
        <w:t xml:space="preserve"> text)</w:t>
      </w:r>
    </w:p>
    <w:p w14:paraId="459EA4F0" w14:textId="356DEE3E" w:rsidR="00DD1A45" w:rsidRPr="008765E0" w:rsidRDefault="008765E0" w:rsidP="008765E0">
      <w:pPr>
        <w:pStyle w:val="Listenabsatz"/>
        <w:rPr>
          <w:i/>
        </w:rPr>
      </w:pPr>
      <w:r>
        <w:rPr>
          <w:noProof/>
          <w:lang w:val="de-CH" w:eastAsia="de-CH"/>
        </w:rPr>
        <w:drawing>
          <wp:inline distT="0" distB="0" distL="0" distR="0" wp14:anchorId="12931665" wp14:editId="2FCED4D8">
            <wp:extent cx="5197928" cy="2988128"/>
            <wp:effectExtent l="0" t="0" r="34925" b="34925"/>
            <wp:docPr id="29" name="Diagramm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722A65A0" w14:textId="77777777" w:rsidR="00DD1A45" w:rsidRPr="00320C83" w:rsidRDefault="00320C83" w:rsidP="00DD1A45">
      <w:pPr>
        <w:pStyle w:val="Listenabsatz"/>
      </w:pPr>
      <w:r w:rsidRPr="00692CB5">
        <w:t xml:space="preserve">Additional </w:t>
      </w:r>
      <w:r w:rsidRPr="00A43518">
        <w:t>information:</w:t>
      </w:r>
      <w:r>
        <w:t xml:space="preserve"> </w:t>
      </w:r>
      <w:r w:rsidRPr="009E7B9A">
        <w:t>"</w:t>
      </w:r>
      <w:r w:rsidR="005529F9">
        <w:t>Other</w:t>
      </w:r>
      <w:r w:rsidRPr="00D534B9">
        <w:t>"-responses included:</w:t>
      </w:r>
      <w:r>
        <w:t xml:space="preserve"> A</w:t>
      </w:r>
      <w:r w:rsidR="00372BA6" w:rsidRPr="00320C83">
        <w:t>udit, simulation, as</w:t>
      </w:r>
      <w:r w:rsidR="00DD1A45" w:rsidRPr="00320C83">
        <w:t>ses</w:t>
      </w:r>
      <w:r w:rsidR="00372BA6" w:rsidRPr="00320C83">
        <w:t>s</w:t>
      </w:r>
      <w:r w:rsidR="00DD1A45" w:rsidRPr="00320C83">
        <w:t xml:space="preserve">ment </w:t>
      </w:r>
    </w:p>
    <w:p w14:paraId="5F898E2E" w14:textId="77777777" w:rsidR="00AA315C" w:rsidRPr="004D71D7" w:rsidRDefault="00AA315C" w:rsidP="00DD1A45">
      <w:pPr>
        <w:pStyle w:val="Listenabsatz"/>
      </w:pPr>
    </w:p>
    <w:p w14:paraId="631BEE19" w14:textId="4DF4A72D" w:rsidR="00320C83" w:rsidRDefault="00DD1A45" w:rsidP="00320C83">
      <w:pPr>
        <w:pStyle w:val="Listenabsatz"/>
      </w:pPr>
      <w:r>
        <w:t xml:space="preserve">Conclusion: </w:t>
      </w:r>
      <w:r w:rsidR="00372BA6">
        <w:t xml:space="preserve">&gt;40% of </w:t>
      </w:r>
      <w:r w:rsidR="0074088A">
        <w:t>responding</w:t>
      </w:r>
      <w:r w:rsidR="00372BA6">
        <w:t xml:space="preserve"> institutions do</w:t>
      </w:r>
      <w:r w:rsidR="0074088A">
        <w:t xml:space="preserve"> </w:t>
      </w:r>
      <w:r w:rsidR="00BA5874">
        <w:t>n</w:t>
      </w:r>
      <w:r w:rsidR="0074088A">
        <w:t>o</w:t>
      </w:r>
      <w:r w:rsidR="00BA5874">
        <w:t>t test (even more</w:t>
      </w:r>
      <w:r w:rsidR="0074088A">
        <w:t xml:space="preserve"> pronounced</w:t>
      </w:r>
      <w:r w:rsidR="00BA5874">
        <w:t xml:space="preserve"> in the </w:t>
      </w:r>
      <w:r w:rsidR="007F2AFD">
        <w:t>NSTD g</w:t>
      </w:r>
      <w:r w:rsidR="00372BA6">
        <w:t>roup)</w:t>
      </w:r>
      <w:r w:rsidR="007F2AFD">
        <w:t xml:space="preserve">. </w:t>
      </w:r>
      <w:r w:rsidR="00320C83" w:rsidRPr="00174969">
        <w:t xml:space="preserve">Responses were normally distributed between </w:t>
      </w:r>
      <w:r w:rsidR="007F2AFD">
        <w:t xml:space="preserve">the STD and NSTD groups. </w:t>
      </w:r>
    </w:p>
    <w:p w14:paraId="3A9745E7" w14:textId="16DEB224" w:rsidR="00DD1A45" w:rsidRPr="006F10E3" w:rsidRDefault="00DD1A45" w:rsidP="00CB3B42">
      <w:pPr>
        <w:pStyle w:val="Listenabsatz"/>
        <w:rPr>
          <w:b/>
          <w:i/>
        </w:rPr>
      </w:pPr>
      <w:r w:rsidRPr="006F10E3">
        <w:rPr>
          <w:b/>
          <w:i/>
        </w:rPr>
        <w:lastRenderedPageBreak/>
        <w:t xml:space="preserve">Q 2.11+2.12: Please estimate the percentage of </w:t>
      </w:r>
      <w:r w:rsidR="007F2AFD" w:rsidRPr="006F10E3">
        <w:rPr>
          <w:b/>
          <w:i/>
        </w:rPr>
        <w:t>HCWs</w:t>
      </w:r>
      <w:r w:rsidRPr="006F10E3">
        <w:rPr>
          <w:b/>
          <w:i/>
        </w:rPr>
        <w:t xml:space="preserve"> who give feedback on knowledge acquisition of updates to guides</w:t>
      </w:r>
      <w:r w:rsidR="007168B7" w:rsidRPr="006F10E3">
        <w:rPr>
          <w:b/>
          <w:i/>
        </w:rPr>
        <w:t xml:space="preserve"> (free text)</w:t>
      </w:r>
    </w:p>
    <w:p w14:paraId="58618D40" w14:textId="05E1547A" w:rsidR="00C71B74" w:rsidRDefault="008B59DD" w:rsidP="008B59DD">
      <w:pPr>
        <w:pStyle w:val="Listenabsatz"/>
      </w:pPr>
      <w:r>
        <w:rPr>
          <w:noProof/>
          <w:lang w:val="de-CH" w:eastAsia="de-CH"/>
        </w:rPr>
        <w:drawing>
          <wp:inline distT="0" distB="0" distL="0" distR="0" wp14:anchorId="3E3A1C3A" wp14:editId="30728797">
            <wp:extent cx="5356679" cy="2616200"/>
            <wp:effectExtent l="0" t="0" r="28575" b="25400"/>
            <wp:docPr id="31" name="Diagramm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3174C464" w14:textId="5BCC749C" w:rsidR="0043536F" w:rsidRDefault="00C71B74" w:rsidP="00500E3C">
      <w:pPr>
        <w:pStyle w:val="Listenabsatz"/>
      </w:pPr>
      <w:r w:rsidRPr="00D874B0">
        <w:rPr>
          <w:noProof/>
        </w:rPr>
        <w:t>Additional information:</w:t>
      </w:r>
      <w:r w:rsidR="00500E3C" w:rsidRPr="00D874B0">
        <w:rPr>
          <w:noProof/>
        </w:rPr>
        <w:t xml:space="preserve"> </w:t>
      </w:r>
      <w:r w:rsidR="006F10E3">
        <w:rPr>
          <w:noProof/>
        </w:rPr>
        <w:t>“</w:t>
      </w:r>
      <w:r w:rsidR="00500E3C" w:rsidRPr="00D874B0">
        <w:rPr>
          <w:noProof/>
        </w:rPr>
        <w:t>0%</w:t>
      </w:r>
      <w:r w:rsidR="006F10E3">
        <w:rPr>
          <w:noProof/>
        </w:rPr>
        <w:t>”</w:t>
      </w:r>
      <w:r w:rsidR="00500E3C" w:rsidRPr="00D874B0">
        <w:rPr>
          <w:noProof/>
        </w:rPr>
        <w:t xml:space="preserve"> as answer 8x in </w:t>
      </w:r>
      <w:r w:rsidR="007F2AFD">
        <w:rPr>
          <w:noProof/>
        </w:rPr>
        <w:t>STD</w:t>
      </w:r>
      <w:r w:rsidR="00500E3C" w:rsidRPr="00D874B0">
        <w:rPr>
          <w:noProof/>
        </w:rPr>
        <w:t xml:space="preserve"> group, and 3x in </w:t>
      </w:r>
      <w:r w:rsidR="007F2AFD">
        <w:rPr>
          <w:noProof/>
        </w:rPr>
        <w:t>NSTD</w:t>
      </w:r>
      <w:r w:rsidR="00500E3C" w:rsidRPr="00D874B0">
        <w:rPr>
          <w:noProof/>
        </w:rPr>
        <w:t xml:space="preserve"> group</w:t>
      </w:r>
      <w:r w:rsidR="00500E3C">
        <w:rPr>
          <w:noProof/>
        </w:rPr>
        <w:t xml:space="preserve">  </w:t>
      </w:r>
    </w:p>
    <w:p w14:paraId="679EF8A2" w14:textId="77777777" w:rsidR="0043536F" w:rsidRDefault="0043536F" w:rsidP="00CB3B42">
      <w:pPr>
        <w:pStyle w:val="Listenabsatz"/>
      </w:pPr>
    </w:p>
    <w:p w14:paraId="58B5438E" w14:textId="73008C7D" w:rsidR="00DD1A45" w:rsidRDefault="00DD1A45" w:rsidP="00CB3B42">
      <w:pPr>
        <w:pStyle w:val="Listenabsatz"/>
      </w:pPr>
      <w:r>
        <w:t xml:space="preserve">Conclusion: </w:t>
      </w:r>
      <w:r w:rsidR="0043536F">
        <w:t>The</w:t>
      </w:r>
      <w:r w:rsidRPr="00DD1A45">
        <w:t xml:space="preserve"> feedback rate in both </w:t>
      </w:r>
      <w:r w:rsidR="0074088A">
        <w:t>constellations</w:t>
      </w:r>
      <w:r w:rsidR="0043536F">
        <w:t xml:space="preserve"> was </w:t>
      </w:r>
      <w:r w:rsidR="0074088A">
        <w:t xml:space="preserve">estimated to be </w:t>
      </w:r>
      <w:r w:rsidR="00500E3C">
        <w:t xml:space="preserve">very </w:t>
      </w:r>
      <w:r w:rsidR="0043536F">
        <w:t>low.</w:t>
      </w:r>
      <w:r w:rsidR="00D874B0">
        <w:t xml:space="preserve"> The mean feedback rate</w:t>
      </w:r>
      <w:r w:rsidR="0074088A">
        <w:t>s</w:t>
      </w:r>
      <w:r w:rsidR="00D874B0">
        <w:t xml:space="preserve"> for</w:t>
      </w:r>
      <w:r w:rsidR="00847683">
        <w:t xml:space="preserve"> the</w:t>
      </w:r>
      <w:r w:rsidR="00D874B0">
        <w:t xml:space="preserve"> </w:t>
      </w:r>
      <w:r w:rsidR="00847683">
        <w:t xml:space="preserve">STD and NSTD group </w:t>
      </w:r>
      <w:r w:rsidR="00D874B0">
        <w:t xml:space="preserve">was estimated at 16% and 27%, respectively. Feedback rate </w:t>
      </w:r>
      <w:r w:rsidR="0074088A">
        <w:t>were</w:t>
      </w:r>
      <w:r w:rsidR="00D874B0">
        <w:t xml:space="preserve"> lower in the </w:t>
      </w:r>
      <w:r w:rsidR="00847683">
        <w:t>STD</w:t>
      </w:r>
      <w:r w:rsidR="00D874B0">
        <w:t xml:space="preserve"> group (p=0.04).</w:t>
      </w:r>
    </w:p>
    <w:p w14:paraId="3CED7D39" w14:textId="77777777" w:rsidR="00DD1A45" w:rsidRDefault="00DD1A45" w:rsidP="00CB3B42">
      <w:pPr>
        <w:pStyle w:val="Listenabsatz"/>
      </w:pPr>
    </w:p>
    <w:p w14:paraId="7DE9B6FD" w14:textId="77777777" w:rsidR="00D874B0" w:rsidRDefault="00D874B0" w:rsidP="002228A6">
      <w:pPr>
        <w:pStyle w:val="Listenabsatz"/>
        <w:rPr>
          <w:i/>
        </w:rPr>
      </w:pPr>
    </w:p>
    <w:p w14:paraId="0A1E0C76" w14:textId="77777777" w:rsidR="00200895" w:rsidRPr="006F10E3" w:rsidRDefault="00DD1A45" w:rsidP="002228A6">
      <w:pPr>
        <w:pStyle w:val="Listenabsatz"/>
        <w:rPr>
          <w:b/>
          <w:i/>
        </w:rPr>
      </w:pPr>
      <w:r w:rsidRPr="006F10E3">
        <w:rPr>
          <w:b/>
          <w:i/>
        </w:rPr>
        <w:t>Q 2.13: In general, do you consider feedback that you receive helpful?</w:t>
      </w:r>
      <w:r w:rsidR="007168B7" w:rsidRPr="006F10E3">
        <w:rPr>
          <w:b/>
          <w:i/>
        </w:rPr>
        <w:t xml:space="preserve"> (single choice</w:t>
      </w:r>
      <w:r w:rsidR="00E276CA" w:rsidRPr="006F10E3">
        <w:rPr>
          <w:b/>
          <w:i/>
        </w:rPr>
        <w:t xml:space="preserve"> and free text</w:t>
      </w:r>
      <w:r w:rsidR="007168B7" w:rsidRPr="006F10E3">
        <w:rPr>
          <w:b/>
          <w:i/>
        </w:rPr>
        <w:t>)</w:t>
      </w:r>
    </w:p>
    <w:p w14:paraId="3DD0CAC8" w14:textId="5DEF054C" w:rsidR="002228A6" w:rsidRPr="00105F68" w:rsidRDefault="00105F68" w:rsidP="00105F68">
      <w:pPr>
        <w:pStyle w:val="Listenabsatz"/>
        <w:rPr>
          <w:i/>
        </w:rPr>
      </w:pPr>
      <w:r>
        <w:rPr>
          <w:noProof/>
          <w:lang w:val="de-CH" w:eastAsia="de-CH"/>
        </w:rPr>
        <w:drawing>
          <wp:inline distT="0" distB="0" distL="0" distR="0" wp14:anchorId="580263EA" wp14:editId="6EBFFF4B">
            <wp:extent cx="5204732" cy="1509940"/>
            <wp:effectExtent l="0" t="0" r="27940" b="14605"/>
            <wp:docPr id="32" name="Diagramm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0E00322D" w14:textId="77777777" w:rsidR="00E276CA" w:rsidRDefault="00E276CA" w:rsidP="00CB3B42">
      <w:pPr>
        <w:pStyle w:val="Listenabsatz"/>
      </w:pPr>
      <w:r w:rsidRPr="00D874B0">
        <w:t>Additional information: Remarks made by participant: to address barriers to implementation; refine future updates of guidelines or the development of new guidelines and resource sheets; to improve content and methods; to improve teaching style; feasibility for practice; communications is understood; show better compliance</w:t>
      </w:r>
      <w:r>
        <w:t xml:space="preserve"> </w:t>
      </w:r>
    </w:p>
    <w:p w14:paraId="3891A1D2" w14:textId="77777777" w:rsidR="00D874B0" w:rsidRDefault="00D874B0" w:rsidP="0043536F">
      <w:pPr>
        <w:pStyle w:val="Listenabsatz"/>
        <w:rPr>
          <w:noProof/>
        </w:rPr>
      </w:pPr>
    </w:p>
    <w:p w14:paraId="45F9B4FA" w14:textId="5AF4EE84" w:rsidR="0043536F" w:rsidRDefault="00200895" w:rsidP="0043536F">
      <w:pPr>
        <w:pStyle w:val="Listenabsatz"/>
      </w:pPr>
      <w:r>
        <w:rPr>
          <w:noProof/>
        </w:rPr>
        <w:t xml:space="preserve">Conclusion: </w:t>
      </w:r>
      <w:r w:rsidR="0043536F">
        <w:rPr>
          <w:noProof/>
        </w:rPr>
        <w:t xml:space="preserve">Feedbacks are considered helpful. </w:t>
      </w:r>
      <w:r w:rsidR="0043536F" w:rsidRPr="0043536F">
        <w:t xml:space="preserve">Responses were normally distributed between </w:t>
      </w:r>
      <w:r w:rsidR="00847683">
        <w:t xml:space="preserve">the STD and NSTD groups. </w:t>
      </w:r>
    </w:p>
    <w:p w14:paraId="17A0C3CC" w14:textId="77777777" w:rsidR="008328F9" w:rsidRDefault="008328F9" w:rsidP="00CB3B42">
      <w:pPr>
        <w:pStyle w:val="Listenabsatz"/>
      </w:pPr>
    </w:p>
    <w:p w14:paraId="0D842EF2" w14:textId="77777777" w:rsidR="00D874B0" w:rsidRDefault="00D874B0" w:rsidP="002706C6">
      <w:pPr>
        <w:pStyle w:val="Listenabsatz"/>
        <w:rPr>
          <w:i/>
        </w:rPr>
      </w:pPr>
    </w:p>
    <w:p w14:paraId="4DA2627B" w14:textId="77777777" w:rsidR="006F10E3" w:rsidRDefault="006F10E3" w:rsidP="002706C6">
      <w:pPr>
        <w:pStyle w:val="Listenabsatz"/>
        <w:rPr>
          <w:i/>
        </w:rPr>
      </w:pPr>
    </w:p>
    <w:p w14:paraId="2309B87B" w14:textId="77777777" w:rsidR="005F08AD" w:rsidRPr="006F10E3" w:rsidRDefault="008328F9" w:rsidP="002706C6">
      <w:pPr>
        <w:pStyle w:val="Listenabsatz"/>
        <w:rPr>
          <w:b/>
          <w:i/>
        </w:rPr>
      </w:pPr>
      <w:r w:rsidRPr="006F10E3">
        <w:rPr>
          <w:b/>
          <w:i/>
        </w:rPr>
        <w:lastRenderedPageBreak/>
        <w:t xml:space="preserve">Q 3.1: </w:t>
      </w:r>
      <w:r w:rsidR="0071640D" w:rsidRPr="006F10E3">
        <w:rPr>
          <w:b/>
          <w:i/>
        </w:rPr>
        <w:t>Do you use web-based training methods for information dissemination?</w:t>
      </w:r>
      <w:r w:rsidR="002706C6" w:rsidRPr="006F10E3">
        <w:rPr>
          <w:b/>
          <w:i/>
        </w:rPr>
        <w:t xml:space="preserve"> (single choice)</w:t>
      </w:r>
    </w:p>
    <w:p w14:paraId="46F713DC" w14:textId="3A6DFC37" w:rsidR="002706C6" w:rsidRPr="00DD07BC" w:rsidRDefault="00DD07BC" w:rsidP="00DD07BC">
      <w:pPr>
        <w:pStyle w:val="Listenabsatz"/>
        <w:rPr>
          <w:i/>
        </w:rPr>
      </w:pPr>
      <w:r>
        <w:rPr>
          <w:noProof/>
          <w:lang w:val="de-CH" w:eastAsia="de-CH"/>
        </w:rPr>
        <w:drawing>
          <wp:inline distT="0" distB="0" distL="0" distR="0" wp14:anchorId="2E26E573" wp14:editId="253D299F">
            <wp:extent cx="4592412" cy="1310368"/>
            <wp:effectExtent l="0" t="0" r="30480" b="36195"/>
            <wp:docPr id="35" name="Diagramm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0FC1BC36" w14:textId="254501A5" w:rsidR="0071640D" w:rsidRDefault="005F08AD" w:rsidP="00CB3B42">
      <w:pPr>
        <w:pStyle w:val="Listenabsatz"/>
      </w:pPr>
      <w:r>
        <w:t xml:space="preserve">Conclusion: </w:t>
      </w:r>
      <w:r w:rsidR="0043536F" w:rsidRPr="00D534B9">
        <w:t xml:space="preserve">Responses </w:t>
      </w:r>
      <w:r w:rsidR="0074088A">
        <w:t>were</w:t>
      </w:r>
      <w:r w:rsidR="0043536F" w:rsidRPr="00D534B9">
        <w:t xml:space="preserve"> not normally distributed between </w:t>
      </w:r>
      <w:r w:rsidR="00847683">
        <w:t xml:space="preserve">the STD and NSTD groups </w:t>
      </w:r>
      <w:r w:rsidR="0043536F" w:rsidRPr="00D534B9">
        <w:t>(p</w:t>
      </w:r>
      <w:r w:rsidR="0043536F">
        <w:t>=</w:t>
      </w:r>
      <w:r w:rsidR="0043536F" w:rsidRPr="00D534B9">
        <w:t>0.0</w:t>
      </w:r>
      <w:r w:rsidR="0043536F">
        <w:t>45</w:t>
      </w:r>
      <w:r w:rsidR="0043536F" w:rsidRPr="00D534B9">
        <w:t>).</w:t>
      </w:r>
      <w:r w:rsidR="0074088A">
        <w:t xml:space="preserve"> </w:t>
      </w:r>
      <w:r w:rsidR="00D0647A">
        <w:t>Web-based training is more frequent</w:t>
      </w:r>
      <w:r w:rsidR="0043536F">
        <w:t xml:space="preserve">ly used </w:t>
      </w:r>
      <w:r w:rsidR="00D0647A">
        <w:t xml:space="preserve">in the </w:t>
      </w:r>
      <w:r w:rsidR="00847683">
        <w:t>STD</w:t>
      </w:r>
      <w:r w:rsidR="00D0647A">
        <w:t xml:space="preserve"> group</w:t>
      </w:r>
      <w:r w:rsidR="002706C6">
        <w:t>.</w:t>
      </w:r>
    </w:p>
    <w:p w14:paraId="69A8F268" w14:textId="77777777" w:rsidR="006F10E3" w:rsidRDefault="006F10E3" w:rsidP="00CB3B42">
      <w:pPr>
        <w:pStyle w:val="Listenabsatz"/>
      </w:pPr>
    </w:p>
    <w:p w14:paraId="116864F0" w14:textId="77777777" w:rsidR="006F10E3" w:rsidRDefault="006F10E3" w:rsidP="00CB3B42">
      <w:pPr>
        <w:pStyle w:val="Listenabsatz"/>
      </w:pPr>
    </w:p>
    <w:p w14:paraId="01BD98BD" w14:textId="77777777" w:rsidR="00E53401" w:rsidRPr="006F10E3" w:rsidRDefault="0071640D" w:rsidP="002706C6">
      <w:pPr>
        <w:pStyle w:val="Listenabsatz"/>
        <w:rPr>
          <w:b/>
          <w:i/>
        </w:rPr>
      </w:pPr>
      <w:r w:rsidRPr="006F10E3">
        <w:rPr>
          <w:b/>
          <w:i/>
        </w:rPr>
        <w:t>Q 3.2:  If yes, please describe your experience using web-based training</w:t>
      </w:r>
      <w:r w:rsidR="002706C6" w:rsidRPr="006F10E3">
        <w:rPr>
          <w:b/>
          <w:i/>
        </w:rPr>
        <w:t xml:space="preserve"> (single choice)</w:t>
      </w:r>
    </w:p>
    <w:p w14:paraId="61994DDE" w14:textId="54BA9C54" w:rsidR="002706C6" w:rsidRDefault="00DD07BC" w:rsidP="00CB3B42">
      <w:pPr>
        <w:pStyle w:val="Listenabsatz"/>
      </w:pPr>
      <w:r>
        <w:rPr>
          <w:noProof/>
          <w:lang w:val="de-CH" w:eastAsia="de-CH"/>
        </w:rPr>
        <w:drawing>
          <wp:inline distT="0" distB="0" distL="0" distR="0" wp14:anchorId="160C1A09" wp14:editId="694F84BD">
            <wp:extent cx="5007428" cy="2625271"/>
            <wp:effectExtent l="0" t="0" r="22225" b="16510"/>
            <wp:docPr id="38" name="Diagramm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514D3B3B" w14:textId="6C337685" w:rsidR="0071640D" w:rsidRDefault="00E53401" w:rsidP="009D29F0">
      <w:pPr>
        <w:pStyle w:val="Listenabsatz"/>
      </w:pPr>
      <w:r>
        <w:t xml:space="preserve">Conclusion: </w:t>
      </w:r>
      <w:r w:rsidR="00B109AF">
        <w:rPr>
          <w:noProof/>
        </w:rPr>
        <w:t>&gt; 50% of the participant</w:t>
      </w:r>
      <w:r w:rsidR="0074088A">
        <w:rPr>
          <w:noProof/>
        </w:rPr>
        <w:t>s</w:t>
      </w:r>
      <w:r w:rsidR="00B109AF">
        <w:rPr>
          <w:noProof/>
        </w:rPr>
        <w:t xml:space="preserve"> describe</w:t>
      </w:r>
      <w:r w:rsidR="0074088A">
        <w:rPr>
          <w:noProof/>
        </w:rPr>
        <w:t>d</w:t>
      </w:r>
      <w:r w:rsidR="00B109AF">
        <w:rPr>
          <w:noProof/>
        </w:rPr>
        <w:t xml:space="preserve"> their experience with web-based training as good or excellent. </w:t>
      </w:r>
      <w:r w:rsidR="0043536F" w:rsidRPr="0043536F">
        <w:t>Responses we</w:t>
      </w:r>
      <w:r w:rsidR="00847683">
        <w:t xml:space="preserve">re normally distributed between the STD and NSTD groups. </w:t>
      </w:r>
    </w:p>
    <w:p w14:paraId="1AE62166" w14:textId="77777777" w:rsidR="00F126CD" w:rsidRPr="009D29F0" w:rsidRDefault="00F126CD" w:rsidP="00CB3B42">
      <w:pPr>
        <w:pStyle w:val="Listenabsatz"/>
        <w:rPr>
          <w:i/>
        </w:rPr>
      </w:pPr>
    </w:p>
    <w:p w14:paraId="099C0D2A" w14:textId="77777777" w:rsidR="00D874B0" w:rsidRDefault="00D874B0" w:rsidP="00CB3B42">
      <w:pPr>
        <w:pStyle w:val="Listenabsatz"/>
        <w:rPr>
          <w:i/>
        </w:rPr>
      </w:pPr>
    </w:p>
    <w:p w14:paraId="42B1C632" w14:textId="77777777" w:rsidR="0071640D" w:rsidRPr="006F10E3" w:rsidRDefault="0071640D" w:rsidP="00CB3B42">
      <w:pPr>
        <w:pStyle w:val="Listenabsatz"/>
        <w:rPr>
          <w:b/>
          <w:i/>
        </w:rPr>
      </w:pPr>
      <w:r w:rsidRPr="006F10E3">
        <w:rPr>
          <w:b/>
          <w:i/>
        </w:rPr>
        <w:t>Q 3.2: If no, would you be willing to use web-based training methods?</w:t>
      </w:r>
      <w:r w:rsidR="002706C6" w:rsidRPr="006F10E3">
        <w:rPr>
          <w:b/>
          <w:i/>
        </w:rPr>
        <w:t xml:space="preserve"> (single choice)</w:t>
      </w:r>
    </w:p>
    <w:p w14:paraId="390D4002" w14:textId="14D8A403" w:rsidR="00F477E7" w:rsidRDefault="00DD07BC" w:rsidP="002706C6">
      <w:pPr>
        <w:pStyle w:val="Listenabsatz"/>
      </w:pPr>
      <w:r>
        <w:rPr>
          <w:noProof/>
          <w:lang w:val="de-CH" w:eastAsia="de-CH"/>
        </w:rPr>
        <w:drawing>
          <wp:inline distT="0" distB="0" distL="0" distR="0" wp14:anchorId="5618B9BE" wp14:editId="0D9A7FC6">
            <wp:extent cx="4383768" cy="1410155"/>
            <wp:effectExtent l="0" t="0" r="36195" b="12700"/>
            <wp:docPr id="39" name="Diagramm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4C5D7061" w14:textId="340DB107" w:rsidR="00F126CD" w:rsidRDefault="00F477E7" w:rsidP="009D29F0">
      <w:pPr>
        <w:pStyle w:val="Listenabsatz"/>
      </w:pPr>
      <w:r>
        <w:t xml:space="preserve">Conclusion: </w:t>
      </w:r>
      <w:r w:rsidR="00CA2C92">
        <w:t>&gt;75%</w:t>
      </w:r>
      <w:r w:rsidRPr="00F477E7">
        <w:t xml:space="preserve"> of the </w:t>
      </w:r>
      <w:r w:rsidR="0043536F">
        <w:t>respondents that do not use web-based training</w:t>
      </w:r>
      <w:r w:rsidRPr="00F477E7">
        <w:t xml:space="preserve"> would </w:t>
      </w:r>
      <w:r w:rsidR="00F95BFB">
        <w:t xml:space="preserve">be </w:t>
      </w:r>
      <w:r w:rsidR="0074088A">
        <w:t>willing</w:t>
      </w:r>
      <w:r w:rsidR="0043536F">
        <w:t xml:space="preserve"> to do so.</w:t>
      </w:r>
      <w:r w:rsidR="00CA2C92">
        <w:t xml:space="preserve"> </w:t>
      </w:r>
      <w:r w:rsidR="00CA2C92" w:rsidRPr="0043536F">
        <w:t xml:space="preserve">Responses were normally distributed between </w:t>
      </w:r>
      <w:r w:rsidR="00847683">
        <w:t xml:space="preserve">the STD and NSTD groups. </w:t>
      </w:r>
    </w:p>
    <w:p w14:paraId="37AD2968" w14:textId="77777777" w:rsidR="00F477E7" w:rsidRDefault="00F477E7" w:rsidP="00F477E7">
      <w:pPr>
        <w:pStyle w:val="Listenabsatz"/>
      </w:pPr>
    </w:p>
    <w:p w14:paraId="091A5167" w14:textId="77777777" w:rsidR="00D874B0" w:rsidRDefault="00D874B0" w:rsidP="00CB3B42">
      <w:pPr>
        <w:pStyle w:val="Listenabsatz"/>
        <w:rPr>
          <w:i/>
        </w:rPr>
      </w:pPr>
    </w:p>
    <w:p w14:paraId="51B18EFE" w14:textId="77777777" w:rsidR="0071640D" w:rsidRPr="006F10E3" w:rsidRDefault="0071640D" w:rsidP="00CB3B42">
      <w:pPr>
        <w:pStyle w:val="Listenabsatz"/>
        <w:rPr>
          <w:b/>
          <w:i/>
        </w:rPr>
      </w:pPr>
      <w:r w:rsidRPr="006F10E3">
        <w:rPr>
          <w:b/>
          <w:i/>
        </w:rPr>
        <w:lastRenderedPageBreak/>
        <w:t>Q 3.3: Would you be interested in a common repository of web-based training methods?</w:t>
      </w:r>
      <w:r w:rsidR="002706C6" w:rsidRPr="006F10E3">
        <w:rPr>
          <w:b/>
          <w:i/>
        </w:rPr>
        <w:t xml:space="preserve"> (single choice)</w:t>
      </w:r>
    </w:p>
    <w:p w14:paraId="23C7976B" w14:textId="08C11377" w:rsidR="0071640D" w:rsidRDefault="00DD07BC" w:rsidP="001628B4">
      <w:pPr>
        <w:pStyle w:val="Listenabsatz"/>
      </w:pPr>
      <w:r>
        <w:rPr>
          <w:noProof/>
          <w:lang w:val="de-CH" w:eastAsia="de-CH"/>
        </w:rPr>
        <w:drawing>
          <wp:inline distT="0" distB="0" distL="0" distR="0" wp14:anchorId="7214636A" wp14:editId="1336D9A3">
            <wp:extent cx="4383768" cy="1410155"/>
            <wp:effectExtent l="0" t="0" r="36195" b="12700"/>
            <wp:docPr id="40" name="Diagramm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3B08A1FD" w14:textId="5F65665B" w:rsidR="00667985" w:rsidRDefault="0071640D" w:rsidP="009123AB">
      <w:pPr>
        <w:pStyle w:val="Listenabsatz"/>
      </w:pPr>
      <w:r>
        <w:t>Conclusion:</w:t>
      </w:r>
      <w:r w:rsidR="00E339DA">
        <w:t xml:space="preserve"> </w:t>
      </w:r>
      <w:r w:rsidR="0074088A">
        <w:t>&gt; 80% of the participant</w:t>
      </w:r>
      <w:r w:rsidR="00F35747">
        <w:t>s</w:t>
      </w:r>
      <w:r w:rsidR="0074088A">
        <w:t xml:space="preserve"> </w:t>
      </w:r>
      <w:r w:rsidR="00F35747">
        <w:t>would favor a</w:t>
      </w:r>
      <w:r w:rsidR="00E339DA">
        <w:t xml:space="preserve"> common repository</w:t>
      </w:r>
      <w:r w:rsidR="00F95BFB">
        <w:t xml:space="preserve">. </w:t>
      </w:r>
      <w:r w:rsidR="00CA2C92" w:rsidRPr="0043536F">
        <w:t xml:space="preserve">Responses were normally distributed between </w:t>
      </w:r>
      <w:r w:rsidR="00847683">
        <w:t xml:space="preserve">the STD and NSTD groups. </w:t>
      </w:r>
    </w:p>
    <w:p w14:paraId="553B30A3" w14:textId="77777777" w:rsidR="009123AB" w:rsidRDefault="009123AB" w:rsidP="009123AB">
      <w:pPr>
        <w:pStyle w:val="Listenabsatz"/>
      </w:pPr>
    </w:p>
    <w:p w14:paraId="5AC5D33A" w14:textId="77777777" w:rsidR="00D874B0" w:rsidRDefault="00D874B0" w:rsidP="00CB3B42">
      <w:pPr>
        <w:pStyle w:val="Listenabsatz"/>
        <w:rPr>
          <w:i/>
        </w:rPr>
      </w:pPr>
    </w:p>
    <w:p w14:paraId="72453521" w14:textId="2377C866" w:rsidR="00424A25" w:rsidRPr="006F10E3" w:rsidRDefault="00424A25" w:rsidP="00CB3B42">
      <w:pPr>
        <w:pStyle w:val="Listenabsatz"/>
        <w:rPr>
          <w:b/>
          <w:i/>
        </w:rPr>
      </w:pPr>
      <w:r w:rsidRPr="006F10E3">
        <w:rPr>
          <w:b/>
          <w:i/>
        </w:rPr>
        <w:t xml:space="preserve">Q 4.1: </w:t>
      </w:r>
      <w:r w:rsidR="00420977" w:rsidRPr="006F10E3">
        <w:rPr>
          <w:b/>
          <w:i/>
        </w:rPr>
        <w:t>How do you share guidelines fact-sheets written instructions</w:t>
      </w:r>
      <w:r w:rsidR="00CA2C92" w:rsidRPr="006F10E3">
        <w:rPr>
          <w:b/>
          <w:i/>
        </w:rPr>
        <w:t xml:space="preserve"> with </w:t>
      </w:r>
      <w:r w:rsidR="00847683" w:rsidRPr="006F10E3">
        <w:rPr>
          <w:b/>
          <w:i/>
        </w:rPr>
        <w:t>HCWs</w:t>
      </w:r>
      <w:r w:rsidR="00CA2C92" w:rsidRPr="006F10E3">
        <w:rPr>
          <w:b/>
          <w:i/>
        </w:rPr>
        <w:t xml:space="preserve"> new to your institution</w:t>
      </w:r>
      <w:r w:rsidR="00420977" w:rsidRPr="006F10E3">
        <w:rPr>
          <w:b/>
          <w:i/>
        </w:rPr>
        <w:t>?</w:t>
      </w:r>
      <w:r w:rsidR="00605DB0" w:rsidRPr="006F10E3">
        <w:rPr>
          <w:b/>
          <w:i/>
        </w:rPr>
        <w:t xml:space="preserve"> (multiple choice and free text)</w:t>
      </w:r>
    </w:p>
    <w:p w14:paraId="641423C1" w14:textId="77777777" w:rsidR="00B23B3D" w:rsidRPr="006F10E3" w:rsidRDefault="00B23B3D" w:rsidP="00CB3B42">
      <w:pPr>
        <w:pStyle w:val="Listenabsatz"/>
      </w:pPr>
      <w:r w:rsidRPr="006F10E3">
        <w:t>65/69 valid responses</w:t>
      </w:r>
    </w:p>
    <w:p w14:paraId="73AC8B30" w14:textId="2D53414E" w:rsidR="00CA2C92" w:rsidRPr="00B23B3D" w:rsidRDefault="009D0A05" w:rsidP="009D0A05">
      <w:pPr>
        <w:pStyle w:val="Listenabsatz"/>
      </w:pPr>
      <w:r>
        <w:rPr>
          <w:noProof/>
          <w:lang w:val="de-CH" w:eastAsia="de-CH"/>
        </w:rPr>
        <w:drawing>
          <wp:inline distT="0" distB="0" distL="0" distR="0" wp14:anchorId="0638132B" wp14:editId="30440F3F">
            <wp:extent cx="4953000" cy="2520950"/>
            <wp:effectExtent l="0" t="0" r="25400" b="19050"/>
            <wp:docPr id="42" name="Diagramm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3D6495BE" w14:textId="77777777" w:rsidR="00CA2C92" w:rsidRPr="00320C83" w:rsidRDefault="00CA2C92" w:rsidP="00CA2C92">
      <w:pPr>
        <w:pStyle w:val="Listenabsatz"/>
      </w:pPr>
      <w:r w:rsidRPr="00D874B0">
        <w:t>Additional information: "</w:t>
      </w:r>
      <w:r w:rsidR="005529F9" w:rsidRPr="00D874B0">
        <w:t>Other</w:t>
      </w:r>
      <w:r w:rsidRPr="00D874B0">
        <w:t>"-responses included:</w:t>
      </w:r>
      <w:r w:rsidR="00B23B3D" w:rsidRPr="00D874B0">
        <w:t xml:space="preserve"> Mainly given answer </w:t>
      </w:r>
      <w:r w:rsidR="00F95BFB" w:rsidRPr="00D874B0">
        <w:t>was orientation</w:t>
      </w:r>
      <w:r w:rsidR="00B23B3D" w:rsidRPr="00D874B0">
        <w:t xml:space="preserve"> course/program; less frequent answers </w:t>
      </w:r>
      <w:r w:rsidR="00F95BFB" w:rsidRPr="00D874B0">
        <w:t>were intranet</w:t>
      </w:r>
      <w:r w:rsidR="00B23B3D" w:rsidRPr="00D874B0">
        <w:t xml:space="preserve"> repository, web-based/online training, licensing program </w:t>
      </w:r>
      <w:r w:rsidR="00F95BFB" w:rsidRPr="00D874B0">
        <w:t>or none</w:t>
      </w:r>
      <w:r w:rsidR="00B23B3D" w:rsidRPr="00D874B0">
        <w:t xml:space="preserve"> (only 2 participants)</w:t>
      </w:r>
      <w:r w:rsidRPr="00320C83">
        <w:t xml:space="preserve"> </w:t>
      </w:r>
    </w:p>
    <w:p w14:paraId="56D163AD" w14:textId="77777777" w:rsidR="00CA2C92" w:rsidRPr="00CA2C92" w:rsidRDefault="00CA2C92" w:rsidP="00CA2C92">
      <w:pPr>
        <w:pStyle w:val="Listenabsatz"/>
      </w:pPr>
    </w:p>
    <w:p w14:paraId="39E9D2E4" w14:textId="77777777" w:rsidR="00CA2C92" w:rsidRDefault="00CA2C92" w:rsidP="00CA2C92">
      <w:pPr>
        <w:pStyle w:val="Listenabsatz"/>
      </w:pPr>
      <w:r>
        <w:t>Conclusion: &gt;75% of all the institutions rely</w:t>
      </w:r>
      <w:r w:rsidR="00F35747">
        <w:t xml:space="preserve"> for the most part</w:t>
      </w:r>
      <w:r>
        <w:t xml:space="preserve"> on information provided on the first day</w:t>
      </w:r>
      <w:r w:rsidR="00F35747">
        <w:t xml:space="preserve"> of employment</w:t>
      </w:r>
      <w:r>
        <w:t>.</w:t>
      </w:r>
    </w:p>
    <w:p w14:paraId="5A4C5602" w14:textId="77777777" w:rsidR="00424A25" w:rsidRPr="00CA2C92" w:rsidRDefault="00424A25" w:rsidP="00CB3B42">
      <w:pPr>
        <w:pStyle w:val="Listenabsatz"/>
      </w:pPr>
    </w:p>
    <w:p w14:paraId="3D8C7B1F" w14:textId="77777777" w:rsidR="003C2491" w:rsidRDefault="003C2491" w:rsidP="00605DB0">
      <w:pPr>
        <w:pStyle w:val="Listenabsatz"/>
        <w:rPr>
          <w:i/>
        </w:rPr>
      </w:pPr>
    </w:p>
    <w:p w14:paraId="774B8252" w14:textId="77777777" w:rsidR="006F10E3" w:rsidRDefault="006F10E3" w:rsidP="00605DB0">
      <w:pPr>
        <w:pStyle w:val="Listenabsatz"/>
        <w:rPr>
          <w:i/>
        </w:rPr>
      </w:pPr>
    </w:p>
    <w:p w14:paraId="26D37B3A" w14:textId="77777777" w:rsidR="006F10E3" w:rsidRDefault="006F10E3" w:rsidP="00605DB0">
      <w:pPr>
        <w:pStyle w:val="Listenabsatz"/>
        <w:rPr>
          <w:i/>
        </w:rPr>
      </w:pPr>
    </w:p>
    <w:p w14:paraId="1A2B283B" w14:textId="77777777" w:rsidR="006F10E3" w:rsidRDefault="006F10E3" w:rsidP="00605DB0">
      <w:pPr>
        <w:pStyle w:val="Listenabsatz"/>
        <w:rPr>
          <w:i/>
        </w:rPr>
      </w:pPr>
    </w:p>
    <w:p w14:paraId="04B30FD7" w14:textId="77777777" w:rsidR="006F10E3" w:rsidRDefault="006F10E3" w:rsidP="00605DB0">
      <w:pPr>
        <w:pStyle w:val="Listenabsatz"/>
        <w:rPr>
          <w:i/>
        </w:rPr>
      </w:pPr>
    </w:p>
    <w:p w14:paraId="515C196B" w14:textId="77777777" w:rsidR="00605DB0" w:rsidRPr="006F10E3" w:rsidRDefault="00424A25" w:rsidP="00605DB0">
      <w:pPr>
        <w:pStyle w:val="Listenabsatz"/>
        <w:rPr>
          <w:b/>
          <w:i/>
        </w:rPr>
      </w:pPr>
      <w:r w:rsidRPr="006F10E3">
        <w:rPr>
          <w:b/>
          <w:i/>
        </w:rPr>
        <w:lastRenderedPageBreak/>
        <w:t>Q 4.2</w:t>
      </w:r>
      <w:r w:rsidR="00667985" w:rsidRPr="006F10E3">
        <w:rPr>
          <w:b/>
          <w:i/>
        </w:rPr>
        <w:t>: Do you think these means are sufficient for sharing information?</w:t>
      </w:r>
      <w:r w:rsidR="00CA2C92" w:rsidRPr="006F10E3">
        <w:rPr>
          <w:b/>
          <w:i/>
        </w:rPr>
        <w:t xml:space="preserve"> </w:t>
      </w:r>
      <w:r w:rsidR="00605DB0" w:rsidRPr="006F10E3">
        <w:rPr>
          <w:b/>
          <w:i/>
        </w:rPr>
        <w:t>(single choice and free text)</w:t>
      </w:r>
    </w:p>
    <w:p w14:paraId="554810CF" w14:textId="77777777" w:rsidR="00F35EFD" w:rsidRDefault="00605DB0" w:rsidP="00F35EFD">
      <w:pPr>
        <w:pStyle w:val="Listenabsatz"/>
      </w:pPr>
      <w:r>
        <w:t>65/69 valid responses</w:t>
      </w:r>
    </w:p>
    <w:p w14:paraId="48B9C777" w14:textId="321682B5" w:rsidR="0071640D" w:rsidRDefault="009D0A05" w:rsidP="009D0A05">
      <w:pPr>
        <w:pStyle w:val="Listenabsatz"/>
      </w:pPr>
      <w:r>
        <w:rPr>
          <w:noProof/>
          <w:lang w:val="de-CH" w:eastAsia="de-CH"/>
        </w:rPr>
        <w:drawing>
          <wp:inline distT="0" distB="0" distL="0" distR="0" wp14:anchorId="2220E47C" wp14:editId="62EA1F25">
            <wp:extent cx="3665140" cy="1083865"/>
            <wp:effectExtent l="0" t="0" r="18415" b="34290"/>
            <wp:docPr id="44" name="Diagramm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1A25FA26" w14:textId="77777777" w:rsidR="00CA2C92" w:rsidRDefault="00CA2C92" w:rsidP="00CA2C92">
      <w:pPr>
        <w:pStyle w:val="Listenabsatz"/>
      </w:pPr>
      <w:r>
        <w:t>Conclusion: Only 26% think that these means are sufficient.</w:t>
      </w:r>
    </w:p>
    <w:p w14:paraId="3AF4754C" w14:textId="77777777" w:rsidR="006F10E3" w:rsidRDefault="006F10E3" w:rsidP="00CA2C92">
      <w:pPr>
        <w:pStyle w:val="Listenabsatz"/>
      </w:pPr>
    </w:p>
    <w:p w14:paraId="4F44C9D6" w14:textId="77777777" w:rsidR="006F10E3" w:rsidRDefault="006F10E3" w:rsidP="00CA2C92">
      <w:pPr>
        <w:pStyle w:val="Listenabsatz"/>
      </w:pPr>
    </w:p>
    <w:p w14:paraId="3F73EFAC" w14:textId="59E2AE2E" w:rsidR="006F10E3" w:rsidRDefault="006F10E3">
      <w:pPr>
        <w:rPr>
          <w:b/>
        </w:rPr>
      </w:pPr>
    </w:p>
    <w:sectPr w:rsidR="006F10E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071619" w14:textId="77777777" w:rsidR="0086546D" w:rsidRDefault="0086546D" w:rsidP="00A3591E">
      <w:pPr>
        <w:spacing w:after="0" w:line="240" w:lineRule="auto"/>
      </w:pPr>
      <w:r>
        <w:separator/>
      </w:r>
    </w:p>
  </w:endnote>
  <w:endnote w:type="continuationSeparator" w:id="0">
    <w:p w14:paraId="1CDDB5AF" w14:textId="77777777" w:rsidR="0086546D" w:rsidRDefault="0086546D" w:rsidP="00A35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3EB936" w14:textId="77777777" w:rsidR="0086546D" w:rsidRDefault="0086546D" w:rsidP="00A3591E">
      <w:pPr>
        <w:spacing w:after="0" w:line="240" w:lineRule="auto"/>
      </w:pPr>
      <w:r>
        <w:separator/>
      </w:r>
    </w:p>
  </w:footnote>
  <w:footnote w:type="continuationSeparator" w:id="0">
    <w:p w14:paraId="3E90B0F8" w14:textId="77777777" w:rsidR="0086546D" w:rsidRDefault="0086546D" w:rsidP="00A359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B2593"/>
    <w:multiLevelType w:val="hybridMultilevel"/>
    <w:tmpl w:val="9F308E0E"/>
    <w:lvl w:ilvl="0" w:tplc="05A614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F57418"/>
    <w:multiLevelType w:val="hybridMultilevel"/>
    <w:tmpl w:val="BCEA0542"/>
    <w:lvl w:ilvl="0" w:tplc="8FEE2B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2954C9"/>
    <w:multiLevelType w:val="hybridMultilevel"/>
    <w:tmpl w:val="1D3A908A"/>
    <w:lvl w:ilvl="0" w:tplc="DB2CA4A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F253798"/>
    <w:multiLevelType w:val="hybridMultilevel"/>
    <w:tmpl w:val="57A2469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1A0D63"/>
    <w:multiLevelType w:val="hybridMultilevel"/>
    <w:tmpl w:val="018C9DE2"/>
    <w:lvl w:ilvl="0" w:tplc="2CA62D8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6F5562E"/>
    <w:multiLevelType w:val="hybridMultilevel"/>
    <w:tmpl w:val="07DAA9FA"/>
    <w:lvl w:ilvl="0" w:tplc="18B63C26">
      <w:start w:val="94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552B1F73"/>
    <w:multiLevelType w:val="hybridMultilevel"/>
    <w:tmpl w:val="C9E01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D10EA6"/>
    <w:multiLevelType w:val="hybridMultilevel"/>
    <w:tmpl w:val="85CC8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4AF4BF4"/>
    <w:multiLevelType w:val="hybridMultilevel"/>
    <w:tmpl w:val="D36A2C5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455224"/>
    <w:multiLevelType w:val="hybridMultilevel"/>
    <w:tmpl w:val="5290E492"/>
    <w:lvl w:ilvl="0" w:tplc="0976473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8680A05"/>
    <w:multiLevelType w:val="hybridMultilevel"/>
    <w:tmpl w:val="8DF205E4"/>
    <w:lvl w:ilvl="0" w:tplc="DA56C672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9"/>
  </w:num>
  <w:num w:numId="7">
    <w:abstractNumId w:val="6"/>
  </w:num>
  <w:num w:numId="8">
    <w:abstractNumId w:val="7"/>
  </w:num>
  <w:num w:numId="9">
    <w:abstractNumId w:val="1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C9E"/>
    <w:rsid w:val="00003293"/>
    <w:rsid w:val="0002583D"/>
    <w:rsid w:val="00057434"/>
    <w:rsid w:val="000604EB"/>
    <w:rsid w:val="000733C8"/>
    <w:rsid w:val="00077AD4"/>
    <w:rsid w:val="00090009"/>
    <w:rsid w:val="000C3BE8"/>
    <w:rsid w:val="000D48D8"/>
    <w:rsid w:val="000F19D4"/>
    <w:rsid w:val="00105F68"/>
    <w:rsid w:val="001159B9"/>
    <w:rsid w:val="00131E2C"/>
    <w:rsid w:val="001338DC"/>
    <w:rsid w:val="00143807"/>
    <w:rsid w:val="00143F09"/>
    <w:rsid w:val="0015137F"/>
    <w:rsid w:val="001623F4"/>
    <w:rsid w:val="001628B4"/>
    <w:rsid w:val="0016365B"/>
    <w:rsid w:val="0016587D"/>
    <w:rsid w:val="00166E21"/>
    <w:rsid w:val="00174969"/>
    <w:rsid w:val="001B72EB"/>
    <w:rsid w:val="001E5600"/>
    <w:rsid w:val="001F7D51"/>
    <w:rsid w:val="00200895"/>
    <w:rsid w:val="00203D79"/>
    <w:rsid w:val="0021377A"/>
    <w:rsid w:val="00214AA4"/>
    <w:rsid w:val="002228A6"/>
    <w:rsid w:val="0024244C"/>
    <w:rsid w:val="00267727"/>
    <w:rsid w:val="002706C6"/>
    <w:rsid w:val="002A12D8"/>
    <w:rsid w:val="002B5ABE"/>
    <w:rsid w:val="002C5D62"/>
    <w:rsid w:val="002D5FE3"/>
    <w:rsid w:val="002D794D"/>
    <w:rsid w:val="002F0A31"/>
    <w:rsid w:val="00312BC4"/>
    <w:rsid w:val="00320C83"/>
    <w:rsid w:val="00327F97"/>
    <w:rsid w:val="003663C9"/>
    <w:rsid w:val="00366994"/>
    <w:rsid w:val="00372BA6"/>
    <w:rsid w:val="00380D2D"/>
    <w:rsid w:val="003C2491"/>
    <w:rsid w:val="003C32DC"/>
    <w:rsid w:val="003F2FD3"/>
    <w:rsid w:val="0040034F"/>
    <w:rsid w:val="00400A58"/>
    <w:rsid w:val="00420977"/>
    <w:rsid w:val="00424A25"/>
    <w:rsid w:val="0043536F"/>
    <w:rsid w:val="0045090F"/>
    <w:rsid w:val="00476A5F"/>
    <w:rsid w:val="00486FFC"/>
    <w:rsid w:val="004A3847"/>
    <w:rsid w:val="004A639F"/>
    <w:rsid w:val="004B2565"/>
    <w:rsid w:val="004D5BF3"/>
    <w:rsid w:val="004D71D7"/>
    <w:rsid w:val="004F4B3C"/>
    <w:rsid w:val="00500E3C"/>
    <w:rsid w:val="00533865"/>
    <w:rsid w:val="005529F9"/>
    <w:rsid w:val="00552C58"/>
    <w:rsid w:val="005635C3"/>
    <w:rsid w:val="005923EC"/>
    <w:rsid w:val="005A06B1"/>
    <w:rsid w:val="005C56D4"/>
    <w:rsid w:val="005C6E4D"/>
    <w:rsid w:val="005D5772"/>
    <w:rsid w:val="005D6B45"/>
    <w:rsid w:val="005E3957"/>
    <w:rsid w:val="005F08AD"/>
    <w:rsid w:val="005F5C8D"/>
    <w:rsid w:val="00600707"/>
    <w:rsid w:val="00605DB0"/>
    <w:rsid w:val="00615252"/>
    <w:rsid w:val="00626347"/>
    <w:rsid w:val="00640822"/>
    <w:rsid w:val="006551FE"/>
    <w:rsid w:val="006565FD"/>
    <w:rsid w:val="0066664C"/>
    <w:rsid w:val="006674FA"/>
    <w:rsid w:val="00667985"/>
    <w:rsid w:val="006772F4"/>
    <w:rsid w:val="00692CB5"/>
    <w:rsid w:val="006C5506"/>
    <w:rsid w:val="006D362B"/>
    <w:rsid w:val="006F10E3"/>
    <w:rsid w:val="006F5884"/>
    <w:rsid w:val="00702B30"/>
    <w:rsid w:val="00710215"/>
    <w:rsid w:val="0071640D"/>
    <w:rsid w:val="007168B7"/>
    <w:rsid w:val="00716FA7"/>
    <w:rsid w:val="00733887"/>
    <w:rsid w:val="00733BFE"/>
    <w:rsid w:val="007400B2"/>
    <w:rsid w:val="0074088A"/>
    <w:rsid w:val="0075255C"/>
    <w:rsid w:val="007574E9"/>
    <w:rsid w:val="00763A5C"/>
    <w:rsid w:val="00765D28"/>
    <w:rsid w:val="007803D8"/>
    <w:rsid w:val="007B6D50"/>
    <w:rsid w:val="007D69A0"/>
    <w:rsid w:val="007E407D"/>
    <w:rsid w:val="007F2AFD"/>
    <w:rsid w:val="0080188B"/>
    <w:rsid w:val="0080647E"/>
    <w:rsid w:val="00825A4B"/>
    <w:rsid w:val="008328F9"/>
    <w:rsid w:val="00847683"/>
    <w:rsid w:val="00850DF5"/>
    <w:rsid w:val="0086546D"/>
    <w:rsid w:val="008765E0"/>
    <w:rsid w:val="008A1884"/>
    <w:rsid w:val="008B3F7B"/>
    <w:rsid w:val="008B59DD"/>
    <w:rsid w:val="008C50F1"/>
    <w:rsid w:val="008D2869"/>
    <w:rsid w:val="008E700E"/>
    <w:rsid w:val="008F258A"/>
    <w:rsid w:val="009123AB"/>
    <w:rsid w:val="009161A4"/>
    <w:rsid w:val="00935D15"/>
    <w:rsid w:val="00960CDF"/>
    <w:rsid w:val="009A095C"/>
    <w:rsid w:val="009C08CD"/>
    <w:rsid w:val="009D0A05"/>
    <w:rsid w:val="009D11CD"/>
    <w:rsid w:val="009D29F0"/>
    <w:rsid w:val="009D5D40"/>
    <w:rsid w:val="009E0098"/>
    <w:rsid w:val="009E7B9A"/>
    <w:rsid w:val="009F6C9E"/>
    <w:rsid w:val="00A1027C"/>
    <w:rsid w:val="00A13BE4"/>
    <w:rsid w:val="00A21716"/>
    <w:rsid w:val="00A270D8"/>
    <w:rsid w:val="00A27B93"/>
    <w:rsid w:val="00A347AB"/>
    <w:rsid w:val="00A3591E"/>
    <w:rsid w:val="00A35A0D"/>
    <w:rsid w:val="00A43518"/>
    <w:rsid w:val="00A55346"/>
    <w:rsid w:val="00A71AD3"/>
    <w:rsid w:val="00A85DAE"/>
    <w:rsid w:val="00AA315C"/>
    <w:rsid w:val="00AB435D"/>
    <w:rsid w:val="00AB7855"/>
    <w:rsid w:val="00AC5E9D"/>
    <w:rsid w:val="00AD5705"/>
    <w:rsid w:val="00AE5CD6"/>
    <w:rsid w:val="00AF03CC"/>
    <w:rsid w:val="00B109AF"/>
    <w:rsid w:val="00B23B3D"/>
    <w:rsid w:val="00B32BB0"/>
    <w:rsid w:val="00B647DA"/>
    <w:rsid w:val="00B65BF0"/>
    <w:rsid w:val="00B7451F"/>
    <w:rsid w:val="00B8277F"/>
    <w:rsid w:val="00B95D01"/>
    <w:rsid w:val="00BA5874"/>
    <w:rsid w:val="00BA67A9"/>
    <w:rsid w:val="00BC059F"/>
    <w:rsid w:val="00BC29CC"/>
    <w:rsid w:val="00BD3536"/>
    <w:rsid w:val="00BE3258"/>
    <w:rsid w:val="00C036C5"/>
    <w:rsid w:val="00C3034E"/>
    <w:rsid w:val="00C401E3"/>
    <w:rsid w:val="00C57366"/>
    <w:rsid w:val="00C67697"/>
    <w:rsid w:val="00C71B74"/>
    <w:rsid w:val="00C955B5"/>
    <w:rsid w:val="00C97E48"/>
    <w:rsid w:val="00CA2C92"/>
    <w:rsid w:val="00CA7E67"/>
    <w:rsid w:val="00CB3B42"/>
    <w:rsid w:val="00CC533D"/>
    <w:rsid w:val="00CD5A37"/>
    <w:rsid w:val="00D0647A"/>
    <w:rsid w:val="00D21070"/>
    <w:rsid w:val="00D2194C"/>
    <w:rsid w:val="00D279A9"/>
    <w:rsid w:val="00D534B9"/>
    <w:rsid w:val="00D702DD"/>
    <w:rsid w:val="00D874B0"/>
    <w:rsid w:val="00D95AD0"/>
    <w:rsid w:val="00DC488E"/>
    <w:rsid w:val="00DD07BC"/>
    <w:rsid w:val="00DD1A45"/>
    <w:rsid w:val="00DD5868"/>
    <w:rsid w:val="00DE1999"/>
    <w:rsid w:val="00DE3F42"/>
    <w:rsid w:val="00DF2B12"/>
    <w:rsid w:val="00E1747A"/>
    <w:rsid w:val="00E2007F"/>
    <w:rsid w:val="00E22A12"/>
    <w:rsid w:val="00E276CA"/>
    <w:rsid w:val="00E339DA"/>
    <w:rsid w:val="00E34906"/>
    <w:rsid w:val="00E508CA"/>
    <w:rsid w:val="00E53401"/>
    <w:rsid w:val="00E64895"/>
    <w:rsid w:val="00EF6734"/>
    <w:rsid w:val="00F11379"/>
    <w:rsid w:val="00F126CD"/>
    <w:rsid w:val="00F13B6E"/>
    <w:rsid w:val="00F161F0"/>
    <w:rsid w:val="00F16FD3"/>
    <w:rsid w:val="00F2049C"/>
    <w:rsid w:val="00F243C2"/>
    <w:rsid w:val="00F313F1"/>
    <w:rsid w:val="00F331D1"/>
    <w:rsid w:val="00F35747"/>
    <w:rsid w:val="00F35EFD"/>
    <w:rsid w:val="00F3619D"/>
    <w:rsid w:val="00F44FBB"/>
    <w:rsid w:val="00F477E7"/>
    <w:rsid w:val="00F56D70"/>
    <w:rsid w:val="00F64B6E"/>
    <w:rsid w:val="00F8163B"/>
    <w:rsid w:val="00F95BFB"/>
    <w:rsid w:val="00F968E8"/>
    <w:rsid w:val="00FC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DA7AD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F6C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6C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9F6C9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6C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6C9E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16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3591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591E"/>
  </w:style>
  <w:style w:type="paragraph" w:styleId="Fuzeile">
    <w:name w:val="footer"/>
    <w:basedOn w:val="Standard"/>
    <w:link w:val="FuzeileZchn"/>
    <w:uiPriority w:val="99"/>
    <w:unhideWhenUsed/>
    <w:rsid w:val="00A3591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591E"/>
  </w:style>
  <w:style w:type="character" w:customStyle="1" w:styleId="st1">
    <w:name w:val="st1"/>
    <w:basedOn w:val="Absatz-Standardschriftart"/>
    <w:rsid w:val="0016587D"/>
  </w:style>
  <w:style w:type="paragraph" w:styleId="StandardWeb">
    <w:name w:val="Normal (Web)"/>
    <w:basedOn w:val="Standard"/>
    <w:uiPriority w:val="99"/>
    <w:semiHidden/>
    <w:unhideWhenUsed/>
    <w:rsid w:val="005F5C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F6C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6C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9F6C9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6C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6C9E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16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3591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591E"/>
  </w:style>
  <w:style w:type="paragraph" w:styleId="Fuzeile">
    <w:name w:val="footer"/>
    <w:basedOn w:val="Standard"/>
    <w:link w:val="FuzeileZchn"/>
    <w:uiPriority w:val="99"/>
    <w:unhideWhenUsed/>
    <w:rsid w:val="00A3591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591E"/>
  </w:style>
  <w:style w:type="character" w:customStyle="1" w:styleId="st1">
    <w:name w:val="st1"/>
    <w:basedOn w:val="Absatz-Standardschriftart"/>
    <w:rsid w:val="0016587D"/>
  </w:style>
  <w:style w:type="paragraph" w:styleId="StandardWeb">
    <w:name w:val="Normal (Web)"/>
    <w:basedOn w:val="Standard"/>
    <w:uiPriority w:val="99"/>
    <w:semiHidden/>
    <w:unhideWhenUsed/>
    <w:rsid w:val="005F5C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2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4.xml"/><Relationship Id="rId18" Type="http://schemas.openxmlformats.org/officeDocument/2006/relationships/chart" Target="charts/chart9.xml"/><Relationship Id="rId26" Type="http://schemas.openxmlformats.org/officeDocument/2006/relationships/chart" Target="charts/chart17.xml"/><Relationship Id="rId3" Type="http://schemas.openxmlformats.org/officeDocument/2006/relationships/styles" Target="styles.xml"/><Relationship Id="rId21" Type="http://schemas.openxmlformats.org/officeDocument/2006/relationships/chart" Target="charts/chart12.xml"/><Relationship Id="rId34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chart" Target="charts/chart3.xml"/><Relationship Id="rId17" Type="http://schemas.openxmlformats.org/officeDocument/2006/relationships/chart" Target="charts/chart8.xml"/><Relationship Id="rId25" Type="http://schemas.openxmlformats.org/officeDocument/2006/relationships/chart" Target="charts/chart16.xml"/><Relationship Id="rId33" Type="http://schemas.openxmlformats.org/officeDocument/2006/relationships/chart" Target="charts/chart24.xml"/><Relationship Id="rId2" Type="http://schemas.openxmlformats.org/officeDocument/2006/relationships/numbering" Target="numbering.xml"/><Relationship Id="rId16" Type="http://schemas.openxmlformats.org/officeDocument/2006/relationships/chart" Target="charts/chart7.xml"/><Relationship Id="rId20" Type="http://schemas.openxmlformats.org/officeDocument/2006/relationships/chart" Target="charts/chart11.xml"/><Relationship Id="rId29" Type="http://schemas.openxmlformats.org/officeDocument/2006/relationships/chart" Target="charts/chart20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2.xml"/><Relationship Id="rId24" Type="http://schemas.openxmlformats.org/officeDocument/2006/relationships/chart" Target="charts/chart15.xml"/><Relationship Id="rId32" Type="http://schemas.openxmlformats.org/officeDocument/2006/relationships/chart" Target="charts/chart23.xml"/><Relationship Id="rId5" Type="http://schemas.openxmlformats.org/officeDocument/2006/relationships/settings" Target="settings.xml"/><Relationship Id="rId15" Type="http://schemas.openxmlformats.org/officeDocument/2006/relationships/chart" Target="charts/chart6.xml"/><Relationship Id="rId23" Type="http://schemas.openxmlformats.org/officeDocument/2006/relationships/chart" Target="charts/chart14.xml"/><Relationship Id="rId28" Type="http://schemas.openxmlformats.org/officeDocument/2006/relationships/chart" Target="charts/chart19.xml"/><Relationship Id="rId10" Type="http://schemas.openxmlformats.org/officeDocument/2006/relationships/chart" Target="charts/chart1.xml"/><Relationship Id="rId19" Type="http://schemas.openxmlformats.org/officeDocument/2006/relationships/chart" Target="charts/chart10.xml"/><Relationship Id="rId31" Type="http://schemas.openxmlformats.org/officeDocument/2006/relationships/chart" Target="charts/chart22.xm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pubmed/26961763" TargetMode="External"/><Relationship Id="rId14" Type="http://schemas.openxmlformats.org/officeDocument/2006/relationships/chart" Target="charts/chart5.xml"/><Relationship Id="rId22" Type="http://schemas.openxmlformats.org/officeDocument/2006/relationships/chart" Target="charts/chart13.xml"/><Relationship Id="rId27" Type="http://schemas.openxmlformats.org/officeDocument/2006/relationships/chart" Target="charts/chart18.xml"/><Relationship Id="rId30" Type="http://schemas.openxmlformats.org/officeDocument/2006/relationships/chart" Target="charts/chart21.xml"/><Relationship Id="rId35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Macintosh%20HD:Users:sonjageser:Desktop:Datentabelle%20_102016.xlsx" TargetMode="Externa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Macintosh%20HD:Users:sonjageser:Desktop:Datentabelle%20_102016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1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Macintosh%20HD:Users:sonjageser:Desktop:Datentabelle%20_102016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onjageser:Desktop:Datentabelle%20_1020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693108650742699"/>
          <c:y val="5.5706285519236801E-2"/>
          <c:w val="0.76659763142910797"/>
          <c:h val="0.78730327347200502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rgbClr val="26262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Characteristics!$BK$5:$BK$8</c:f>
              <c:strCache>
                <c:ptCount val="4"/>
                <c:pt idx="0">
                  <c:v>≤300</c:v>
                </c:pt>
                <c:pt idx="1">
                  <c:v>301-500</c:v>
                </c:pt>
                <c:pt idx="2">
                  <c:v>501-1000</c:v>
                </c:pt>
                <c:pt idx="3">
                  <c:v>&gt;1000</c:v>
                </c:pt>
              </c:strCache>
            </c:strRef>
          </c:cat>
          <c:val>
            <c:numRef>
              <c:f>Characteristics!$BM$5:$BM$8</c:f>
              <c:numCache>
                <c:formatCode>0.00</c:formatCode>
                <c:ptCount val="4"/>
                <c:pt idx="0">
                  <c:v>0.32142857142857101</c:v>
                </c:pt>
                <c:pt idx="1">
                  <c:v>0.19642857142857101</c:v>
                </c:pt>
                <c:pt idx="2">
                  <c:v>0.35714285714285698</c:v>
                </c:pt>
                <c:pt idx="3">
                  <c:v>0.125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9645184"/>
        <c:axId val="39646336"/>
      </c:barChart>
      <c:catAx>
        <c:axId val="39645184"/>
        <c:scaling>
          <c:orientation val="minMax"/>
        </c:scaling>
        <c:delete val="0"/>
        <c:axPos val="l"/>
        <c:majorTickMark val="none"/>
        <c:minorTickMark val="none"/>
        <c:tickLblPos val="nextTo"/>
        <c:crossAx val="39646336"/>
        <c:crosses val="autoZero"/>
        <c:auto val="1"/>
        <c:lblAlgn val="ctr"/>
        <c:lblOffset val="100"/>
        <c:noMultiLvlLbl val="0"/>
      </c:catAx>
      <c:valAx>
        <c:axId val="39646336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3964518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2'!$Q$36</c:f>
              <c:strCache>
                <c:ptCount val="1"/>
                <c:pt idx="0">
                  <c:v>STD group (N=64)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P$39:$P$43</c:f>
              <c:strCache>
                <c:ptCount val="5"/>
                <c:pt idx="0">
                  <c:v>unknown</c:v>
                </c:pt>
                <c:pt idx="1">
                  <c:v>&lt;25%</c:v>
                </c:pt>
                <c:pt idx="2">
                  <c:v>25%-50%</c:v>
                </c:pt>
                <c:pt idx="3">
                  <c:v>51%-75%</c:v>
                </c:pt>
                <c:pt idx="4">
                  <c:v>&gt;75%</c:v>
                </c:pt>
              </c:strCache>
            </c:strRef>
          </c:cat>
          <c:val>
            <c:numRef>
              <c:f>'Fragepool 2'!$R$39:$R$43</c:f>
              <c:numCache>
                <c:formatCode>0.00</c:formatCode>
                <c:ptCount val="5"/>
                <c:pt idx="0">
                  <c:v>0.109375</c:v>
                </c:pt>
                <c:pt idx="1">
                  <c:v>0.109375</c:v>
                </c:pt>
                <c:pt idx="2">
                  <c:v>0.25</c:v>
                </c:pt>
                <c:pt idx="3">
                  <c:v>0.234375</c:v>
                </c:pt>
                <c:pt idx="4">
                  <c:v>0.296875</c:v>
                </c:pt>
              </c:numCache>
            </c:numRef>
          </c:val>
        </c:ser>
        <c:ser>
          <c:idx val="1"/>
          <c:order val="1"/>
          <c:tx>
            <c:strRef>
              <c:f>'Fragepool 2'!$S$36</c:f>
              <c:strCache>
                <c:ptCount val="1"/>
                <c:pt idx="0">
                  <c:v>NSTD group (N=64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P$39:$P$43</c:f>
              <c:strCache>
                <c:ptCount val="5"/>
                <c:pt idx="0">
                  <c:v>unknown</c:v>
                </c:pt>
                <c:pt idx="1">
                  <c:v>&lt;25%</c:v>
                </c:pt>
                <c:pt idx="2">
                  <c:v>25%-50%</c:v>
                </c:pt>
                <c:pt idx="3">
                  <c:v>51%-75%</c:v>
                </c:pt>
                <c:pt idx="4">
                  <c:v>&gt;75%</c:v>
                </c:pt>
              </c:strCache>
            </c:strRef>
          </c:cat>
          <c:val>
            <c:numRef>
              <c:f>'Fragepool 2'!$T$39:$T$43</c:f>
              <c:numCache>
                <c:formatCode>0.00</c:formatCode>
                <c:ptCount val="5"/>
                <c:pt idx="0">
                  <c:v>0.140625</c:v>
                </c:pt>
                <c:pt idx="1">
                  <c:v>9.375E-2</c:v>
                </c:pt>
                <c:pt idx="2">
                  <c:v>0.265625</c:v>
                </c:pt>
                <c:pt idx="3">
                  <c:v>0.203125</c:v>
                </c:pt>
                <c:pt idx="4">
                  <c:v>0.296875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7091072"/>
        <c:axId val="107092608"/>
      </c:barChart>
      <c:catAx>
        <c:axId val="107091072"/>
        <c:scaling>
          <c:orientation val="minMax"/>
        </c:scaling>
        <c:delete val="0"/>
        <c:axPos val="l"/>
        <c:majorTickMark val="none"/>
        <c:minorTickMark val="none"/>
        <c:tickLblPos val="nextTo"/>
        <c:crossAx val="107092608"/>
        <c:crosses val="autoZero"/>
        <c:auto val="1"/>
        <c:lblAlgn val="ctr"/>
        <c:lblOffset val="100"/>
        <c:noMultiLvlLbl val="0"/>
      </c:catAx>
      <c:valAx>
        <c:axId val="107092608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107091072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2'!$D$63</c:f>
              <c:strCache>
                <c:ptCount val="1"/>
                <c:pt idx="0">
                  <c:v>STD group (N=55)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65:$C$68</c:f>
              <c:strCache>
                <c:ptCount val="4"/>
                <c:pt idx="0">
                  <c:v>Weekly </c:v>
                </c:pt>
                <c:pt idx="1">
                  <c:v>Monthly </c:v>
                </c:pt>
                <c:pt idx="2">
                  <c:v>Yearly</c:v>
                </c:pt>
                <c:pt idx="3">
                  <c:v>Others</c:v>
                </c:pt>
              </c:strCache>
            </c:strRef>
          </c:cat>
          <c:val>
            <c:numRef>
              <c:f>'Fragepool 2'!$E$65:$E$68</c:f>
              <c:numCache>
                <c:formatCode>0.00</c:formatCode>
                <c:ptCount val="4"/>
                <c:pt idx="0">
                  <c:v>1.8181818181818198E-2</c:v>
                </c:pt>
                <c:pt idx="1">
                  <c:v>0.12727272727272701</c:v>
                </c:pt>
                <c:pt idx="2">
                  <c:v>0.67272727272727295</c:v>
                </c:pt>
                <c:pt idx="3">
                  <c:v>0.18181818181818199</c:v>
                </c:pt>
              </c:numCache>
            </c:numRef>
          </c:val>
        </c:ser>
        <c:ser>
          <c:idx val="1"/>
          <c:order val="1"/>
          <c:tx>
            <c:strRef>
              <c:f>'Fragepool 2'!$F$63</c:f>
              <c:strCache>
                <c:ptCount val="1"/>
                <c:pt idx="0">
                  <c:v>NSTD group (N=53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65:$C$68</c:f>
              <c:strCache>
                <c:ptCount val="4"/>
                <c:pt idx="0">
                  <c:v>Weekly </c:v>
                </c:pt>
                <c:pt idx="1">
                  <c:v>Monthly </c:v>
                </c:pt>
                <c:pt idx="2">
                  <c:v>Yearly</c:v>
                </c:pt>
                <c:pt idx="3">
                  <c:v>Others</c:v>
                </c:pt>
              </c:strCache>
            </c:strRef>
          </c:cat>
          <c:val>
            <c:numRef>
              <c:f>'Fragepool 2'!$G$65:$G$68</c:f>
              <c:numCache>
                <c:formatCode>0.00</c:formatCode>
                <c:ptCount val="4"/>
                <c:pt idx="0">
                  <c:v>7.5471698113207503E-2</c:v>
                </c:pt>
                <c:pt idx="1">
                  <c:v>0.245283018867925</c:v>
                </c:pt>
                <c:pt idx="2">
                  <c:v>0.37735849056603799</c:v>
                </c:pt>
                <c:pt idx="3">
                  <c:v>0.3018867924528300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7127168"/>
        <c:axId val="107128704"/>
      </c:barChart>
      <c:catAx>
        <c:axId val="107127168"/>
        <c:scaling>
          <c:orientation val="minMax"/>
        </c:scaling>
        <c:delete val="0"/>
        <c:axPos val="l"/>
        <c:majorTickMark val="none"/>
        <c:minorTickMark val="none"/>
        <c:tickLblPos val="nextTo"/>
        <c:crossAx val="107128704"/>
        <c:crosses val="autoZero"/>
        <c:auto val="1"/>
        <c:lblAlgn val="ctr"/>
        <c:lblOffset val="100"/>
        <c:noMultiLvlLbl val="0"/>
      </c:catAx>
      <c:valAx>
        <c:axId val="107128704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107127168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2'!$D$83</c:f>
              <c:strCache>
                <c:ptCount val="1"/>
                <c:pt idx="0">
                  <c:v>STD group (N=62)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85:$C$91</c:f>
              <c:strCache>
                <c:ptCount val="7"/>
                <c:pt idx="0">
                  <c:v>On-site training</c:v>
                </c:pt>
                <c:pt idx="1">
                  <c:v>Mass email</c:v>
                </c:pt>
                <c:pt idx="2">
                  <c:v>Web-based training</c:v>
                </c:pt>
                <c:pt idx="3">
                  <c:v>Website announcement</c:v>
                </c:pt>
                <c:pt idx="4">
                  <c:v>Word of mouth</c:v>
                </c:pt>
                <c:pt idx="5">
                  <c:v>Letters</c:v>
                </c:pt>
                <c:pt idx="6">
                  <c:v>Others</c:v>
                </c:pt>
              </c:strCache>
            </c:strRef>
          </c:cat>
          <c:val>
            <c:numRef>
              <c:f>'Fragepool 2'!$E$85:$E$91</c:f>
              <c:numCache>
                <c:formatCode>0.00</c:formatCode>
                <c:ptCount val="7"/>
                <c:pt idx="0">
                  <c:v>0.51612903225806395</c:v>
                </c:pt>
                <c:pt idx="1">
                  <c:v>0.467741935483871</c:v>
                </c:pt>
                <c:pt idx="2">
                  <c:v>0.40322580645161299</c:v>
                </c:pt>
                <c:pt idx="3">
                  <c:v>0.29032258064516098</c:v>
                </c:pt>
                <c:pt idx="4">
                  <c:v>0.19354838709677399</c:v>
                </c:pt>
                <c:pt idx="5">
                  <c:v>0.14516129032258099</c:v>
                </c:pt>
                <c:pt idx="6">
                  <c:v>9.6774193548387094E-2</c:v>
                </c:pt>
              </c:numCache>
            </c:numRef>
          </c:val>
        </c:ser>
        <c:ser>
          <c:idx val="1"/>
          <c:order val="1"/>
          <c:tx>
            <c:strRef>
              <c:f>'Fragepool 2'!$F$83</c:f>
              <c:strCache>
                <c:ptCount val="1"/>
                <c:pt idx="0">
                  <c:v>NSTD group (N=62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85:$C$91</c:f>
              <c:strCache>
                <c:ptCount val="7"/>
                <c:pt idx="0">
                  <c:v>On-site training</c:v>
                </c:pt>
                <c:pt idx="1">
                  <c:v>Mass email</c:v>
                </c:pt>
                <c:pt idx="2">
                  <c:v>Web-based training</c:v>
                </c:pt>
                <c:pt idx="3">
                  <c:v>Website announcement</c:v>
                </c:pt>
                <c:pt idx="4">
                  <c:v>Word of mouth</c:v>
                </c:pt>
                <c:pt idx="5">
                  <c:v>Letters</c:v>
                </c:pt>
                <c:pt idx="6">
                  <c:v>Others</c:v>
                </c:pt>
              </c:strCache>
            </c:strRef>
          </c:cat>
          <c:val>
            <c:numRef>
              <c:f>'Fragepool 2'!$G$85:$G$91</c:f>
              <c:numCache>
                <c:formatCode>0.00</c:formatCode>
                <c:ptCount val="7"/>
                <c:pt idx="0">
                  <c:v>0.51612903225806395</c:v>
                </c:pt>
                <c:pt idx="1">
                  <c:v>0.5</c:v>
                </c:pt>
                <c:pt idx="2">
                  <c:v>0.27419354838709697</c:v>
                </c:pt>
                <c:pt idx="3">
                  <c:v>0.30645161290322598</c:v>
                </c:pt>
                <c:pt idx="4">
                  <c:v>0.19354838709677399</c:v>
                </c:pt>
                <c:pt idx="5">
                  <c:v>0.16129032258064499</c:v>
                </c:pt>
                <c:pt idx="6">
                  <c:v>0.14516129032258099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7142528"/>
        <c:axId val="108680320"/>
      </c:barChart>
      <c:catAx>
        <c:axId val="107142528"/>
        <c:scaling>
          <c:orientation val="minMax"/>
        </c:scaling>
        <c:delete val="0"/>
        <c:axPos val="l"/>
        <c:majorTickMark val="none"/>
        <c:minorTickMark val="none"/>
        <c:tickLblPos val="nextTo"/>
        <c:crossAx val="108680320"/>
        <c:crosses val="autoZero"/>
        <c:auto val="1"/>
        <c:lblAlgn val="ctr"/>
        <c:lblOffset val="100"/>
        <c:noMultiLvlLbl val="0"/>
      </c:catAx>
      <c:valAx>
        <c:axId val="108680320"/>
        <c:scaling>
          <c:orientation val="minMax"/>
        </c:scaling>
        <c:delete val="1"/>
        <c:axPos val="b"/>
        <c:numFmt formatCode="0.00" sourceLinked="1"/>
        <c:majorTickMark val="none"/>
        <c:minorTickMark val="none"/>
        <c:tickLblPos val="nextTo"/>
        <c:crossAx val="107142528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2'!$D$101</c:f>
              <c:strCache>
                <c:ptCount val="1"/>
                <c:pt idx="0">
                  <c:v>STD group (N=63)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103:$C$109</c:f>
              <c:strCache>
                <c:ptCount val="7"/>
                <c:pt idx="0">
                  <c:v>On-site training</c:v>
                </c:pt>
                <c:pt idx="1">
                  <c:v>Mass email</c:v>
                </c:pt>
                <c:pt idx="2">
                  <c:v>Web-based training</c:v>
                </c:pt>
                <c:pt idx="3">
                  <c:v>Website announcement</c:v>
                </c:pt>
                <c:pt idx="4">
                  <c:v>Word of mouth</c:v>
                </c:pt>
                <c:pt idx="5">
                  <c:v>Letters</c:v>
                </c:pt>
                <c:pt idx="6">
                  <c:v>Others</c:v>
                </c:pt>
              </c:strCache>
            </c:strRef>
          </c:cat>
          <c:val>
            <c:numRef>
              <c:f>'Fragepool 2'!$E$103:$E$109</c:f>
              <c:numCache>
                <c:formatCode>0.00</c:formatCode>
                <c:ptCount val="7"/>
                <c:pt idx="0">
                  <c:v>0.50793650793650802</c:v>
                </c:pt>
                <c:pt idx="1">
                  <c:v>0.42857142857142899</c:v>
                </c:pt>
                <c:pt idx="2">
                  <c:v>0.317460317460317</c:v>
                </c:pt>
                <c:pt idx="3">
                  <c:v>0.19047619047618999</c:v>
                </c:pt>
                <c:pt idx="4">
                  <c:v>0.14285714285714299</c:v>
                </c:pt>
                <c:pt idx="5">
                  <c:v>7.9365079365079402E-2</c:v>
                </c:pt>
                <c:pt idx="6">
                  <c:v>9.5238095238095205E-2</c:v>
                </c:pt>
              </c:numCache>
            </c:numRef>
          </c:val>
        </c:ser>
        <c:ser>
          <c:idx val="1"/>
          <c:order val="1"/>
          <c:tx>
            <c:strRef>
              <c:f>'Fragepool 2'!$F$101</c:f>
              <c:strCache>
                <c:ptCount val="1"/>
                <c:pt idx="0">
                  <c:v>NSTD group (N=60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103:$C$109</c:f>
              <c:strCache>
                <c:ptCount val="7"/>
                <c:pt idx="0">
                  <c:v>On-site training</c:v>
                </c:pt>
                <c:pt idx="1">
                  <c:v>Mass email</c:v>
                </c:pt>
                <c:pt idx="2">
                  <c:v>Web-based training</c:v>
                </c:pt>
                <c:pt idx="3">
                  <c:v>Website announcement</c:v>
                </c:pt>
                <c:pt idx="4">
                  <c:v>Word of mouth</c:v>
                </c:pt>
                <c:pt idx="5">
                  <c:v>Letters</c:v>
                </c:pt>
                <c:pt idx="6">
                  <c:v>Others</c:v>
                </c:pt>
              </c:strCache>
            </c:strRef>
          </c:cat>
          <c:val>
            <c:numRef>
              <c:f>'Fragepool 2'!$G$103:$G$109</c:f>
              <c:numCache>
                <c:formatCode>0.00</c:formatCode>
                <c:ptCount val="7"/>
                <c:pt idx="0">
                  <c:v>0.53333333333333299</c:v>
                </c:pt>
                <c:pt idx="1">
                  <c:v>0.46666666666666701</c:v>
                </c:pt>
                <c:pt idx="2">
                  <c:v>0.266666666666667</c:v>
                </c:pt>
                <c:pt idx="3">
                  <c:v>0.21666666666666701</c:v>
                </c:pt>
                <c:pt idx="4">
                  <c:v>0.116666666666667</c:v>
                </c:pt>
                <c:pt idx="5">
                  <c:v>8.3333333333333301E-2</c:v>
                </c:pt>
                <c:pt idx="6">
                  <c:v>0.133333333333333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8706048"/>
        <c:axId val="108716032"/>
      </c:barChart>
      <c:catAx>
        <c:axId val="108706048"/>
        <c:scaling>
          <c:orientation val="minMax"/>
        </c:scaling>
        <c:delete val="0"/>
        <c:axPos val="l"/>
        <c:majorTickMark val="none"/>
        <c:minorTickMark val="none"/>
        <c:tickLblPos val="nextTo"/>
        <c:crossAx val="108716032"/>
        <c:crosses val="autoZero"/>
        <c:auto val="1"/>
        <c:lblAlgn val="ctr"/>
        <c:lblOffset val="100"/>
        <c:noMultiLvlLbl val="0"/>
      </c:catAx>
      <c:valAx>
        <c:axId val="108716032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108706048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2'!$D$118</c:f>
              <c:strCache>
                <c:ptCount val="1"/>
                <c:pt idx="0">
                  <c:v>STD group(N=63)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120:$C$123</c:f>
              <c:strCache>
                <c:ptCount val="4"/>
                <c:pt idx="0">
                  <c:v>Ineffective communication</c:v>
                </c:pt>
                <c:pt idx="1">
                  <c:v>No time</c:v>
                </c:pt>
                <c:pt idx="2">
                  <c:v>No interest</c:v>
                </c:pt>
                <c:pt idx="3">
                  <c:v>Others</c:v>
                </c:pt>
              </c:strCache>
            </c:strRef>
          </c:cat>
          <c:val>
            <c:numRef>
              <c:f>'Fragepool 2'!$E$120:$E$123</c:f>
              <c:numCache>
                <c:formatCode>0.00</c:formatCode>
                <c:ptCount val="4"/>
                <c:pt idx="0">
                  <c:v>0.34920634920634902</c:v>
                </c:pt>
                <c:pt idx="1">
                  <c:v>0.26984126984126999</c:v>
                </c:pt>
                <c:pt idx="2">
                  <c:v>0.33333333333333298</c:v>
                </c:pt>
                <c:pt idx="3">
                  <c:v>4.7619047619047603E-2</c:v>
                </c:pt>
              </c:numCache>
            </c:numRef>
          </c:val>
        </c:ser>
        <c:ser>
          <c:idx val="1"/>
          <c:order val="1"/>
          <c:tx>
            <c:strRef>
              <c:f>'Fragepool 2'!$F$118</c:f>
              <c:strCache>
                <c:ptCount val="1"/>
                <c:pt idx="0">
                  <c:v>NSTD group (N=57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120:$C$123</c:f>
              <c:strCache>
                <c:ptCount val="4"/>
                <c:pt idx="0">
                  <c:v>Ineffective communication</c:v>
                </c:pt>
                <c:pt idx="1">
                  <c:v>No time</c:v>
                </c:pt>
                <c:pt idx="2">
                  <c:v>No interest</c:v>
                </c:pt>
                <c:pt idx="3">
                  <c:v>Others</c:v>
                </c:pt>
              </c:strCache>
            </c:strRef>
          </c:cat>
          <c:val>
            <c:numRef>
              <c:f>'Fragepool 2'!$G$120:$G$123</c:f>
              <c:numCache>
                <c:formatCode>0.00</c:formatCode>
                <c:ptCount val="4"/>
                <c:pt idx="0">
                  <c:v>0.38596491228070201</c:v>
                </c:pt>
                <c:pt idx="1">
                  <c:v>0.35087719298245601</c:v>
                </c:pt>
                <c:pt idx="2">
                  <c:v>0.157894736842105</c:v>
                </c:pt>
                <c:pt idx="3">
                  <c:v>0.105263157894737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8749952"/>
        <c:axId val="108751488"/>
      </c:barChart>
      <c:catAx>
        <c:axId val="108749952"/>
        <c:scaling>
          <c:orientation val="minMax"/>
        </c:scaling>
        <c:delete val="0"/>
        <c:axPos val="l"/>
        <c:majorTickMark val="none"/>
        <c:minorTickMark val="none"/>
        <c:tickLblPos val="nextTo"/>
        <c:crossAx val="108751488"/>
        <c:crosses val="autoZero"/>
        <c:auto val="1"/>
        <c:lblAlgn val="ctr"/>
        <c:lblOffset val="100"/>
        <c:noMultiLvlLbl val="0"/>
      </c:catAx>
      <c:valAx>
        <c:axId val="108751488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108749952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2'!$D$135</c:f>
              <c:strCache>
                <c:ptCount val="1"/>
                <c:pt idx="0">
                  <c:v>STD group (N=55)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137:$C$141</c:f>
              <c:strCache>
                <c:ptCount val="4"/>
                <c:pt idx="0">
                  <c:v>Ineffective communication</c:v>
                </c:pt>
                <c:pt idx="1">
                  <c:v>No time</c:v>
                </c:pt>
                <c:pt idx="2">
                  <c:v>Difficulty finding the correct information</c:v>
                </c:pt>
                <c:pt idx="3">
                  <c:v>Others </c:v>
                </c:pt>
              </c:strCache>
            </c:strRef>
          </c:cat>
          <c:val>
            <c:numRef>
              <c:f>'Fragepool 2'!$E$137:$E$141</c:f>
              <c:numCache>
                <c:formatCode>0.00</c:formatCode>
                <c:ptCount val="4"/>
                <c:pt idx="0">
                  <c:v>0.72727272727272696</c:v>
                </c:pt>
                <c:pt idx="1">
                  <c:v>0.12727272727272701</c:v>
                </c:pt>
                <c:pt idx="2">
                  <c:v>3.6363636363636397E-2</c:v>
                </c:pt>
                <c:pt idx="3">
                  <c:v>0.109090909090909</c:v>
                </c:pt>
              </c:numCache>
            </c:numRef>
          </c:val>
        </c:ser>
        <c:ser>
          <c:idx val="1"/>
          <c:order val="1"/>
          <c:tx>
            <c:strRef>
              <c:f>'Fragepool 2'!$F$135</c:f>
              <c:strCache>
                <c:ptCount val="1"/>
                <c:pt idx="0">
                  <c:v>NSTD group (N=53)</c:v>
                </c:pt>
              </c:strCache>
            </c:strRef>
          </c:tx>
          <c:spPr>
            <a:solidFill>
              <a:srgbClr val="A6A6A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137:$C$141</c:f>
              <c:strCache>
                <c:ptCount val="4"/>
                <c:pt idx="0">
                  <c:v>Ineffective communication</c:v>
                </c:pt>
                <c:pt idx="1">
                  <c:v>No time</c:v>
                </c:pt>
                <c:pt idx="2">
                  <c:v>Difficulty finding the correct information</c:v>
                </c:pt>
                <c:pt idx="3">
                  <c:v>Others </c:v>
                </c:pt>
              </c:strCache>
            </c:strRef>
          </c:cat>
          <c:val>
            <c:numRef>
              <c:f>'Fragepool 2'!$G$137:$G$141</c:f>
              <c:numCache>
                <c:formatCode>0.00</c:formatCode>
                <c:ptCount val="4"/>
                <c:pt idx="0">
                  <c:v>0.679245283018868</c:v>
                </c:pt>
                <c:pt idx="1">
                  <c:v>0.113207547169811</c:v>
                </c:pt>
                <c:pt idx="2">
                  <c:v>7.5471698113207503E-2</c:v>
                </c:pt>
                <c:pt idx="3">
                  <c:v>0.1320754716981130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8793856"/>
        <c:axId val="108795392"/>
      </c:barChart>
      <c:catAx>
        <c:axId val="108793856"/>
        <c:scaling>
          <c:orientation val="minMax"/>
        </c:scaling>
        <c:delete val="0"/>
        <c:axPos val="l"/>
        <c:majorTickMark val="none"/>
        <c:minorTickMark val="none"/>
        <c:tickLblPos val="nextTo"/>
        <c:crossAx val="108795392"/>
        <c:crosses val="autoZero"/>
        <c:auto val="1"/>
        <c:lblAlgn val="ctr"/>
        <c:lblOffset val="100"/>
        <c:noMultiLvlLbl val="0"/>
      </c:catAx>
      <c:valAx>
        <c:axId val="108795392"/>
        <c:scaling>
          <c:orientation val="minMax"/>
        </c:scaling>
        <c:delete val="1"/>
        <c:axPos val="b"/>
        <c:numFmt formatCode="0.00" sourceLinked="1"/>
        <c:majorTickMark val="none"/>
        <c:minorTickMark val="none"/>
        <c:tickLblPos val="nextTo"/>
        <c:crossAx val="108793856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2'!$D$153</c:f>
              <c:strCache>
                <c:ptCount val="1"/>
                <c:pt idx="0">
                  <c:v>STD group (N=65)</c:v>
                </c:pt>
              </c:strCache>
            </c:strRef>
          </c:tx>
          <c:spPr>
            <a:solidFill>
              <a:srgbClr val="26262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155:$C$160</c:f>
              <c:strCache>
                <c:ptCount val="6"/>
                <c:pt idx="0">
                  <c:v>We do not test</c:v>
                </c:pt>
                <c:pt idx="1">
                  <c:v>Test with minimum passing level</c:v>
                </c:pt>
                <c:pt idx="2">
                  <c:v>Mandatory questionnaire</c:v>
                </c:pt>
                <c:pt idx="3">
                  <c:v>Confirmation that information was received</c:v>
                </c:pt>
                <c:pt idx="4">
                  <c:v>Confirmation that information was read</c:v>
                </c:pt>
                <c:pt idx="5">
                  <c:v>Others</c:v>
                </c:pt>
              </c:strCache>
            </c:strRef>
          </c:cat>
          <c:val>
            <c:numRef>
              <c:f>'Fragepool 2'!$E$155:$E$160</c:f>
              <c:numCache>
                <c:formatCode>0.00</c:formatCode>
                <c:ptCount val="6"/>
                <c:pt idx="0">
                  <c:v>0.43076923076923102</c:v>
                </c:pt>
                <c:pt idx="1">
                  <c:v>0.27692307692307699</c:v>
                </c:pt>
                <c:pt idx="2">
                  <c:v>9.2307692307692299E-2</c:v>
                </c:pt>
                <c:pt idx="3">
                  <c:v>7.69230769230769E-2</c:v>
                </c:pt>
                <c:pt idx="4">
                  <c:v>3.0769230769230799E-2</c:v>
                </c:pt>
                <c:pt idx="5">
                  <c:v>0.123076923076923</c:v>
                </c:pt>
              </c:numCache>
            </c:numRef>
          </c:val>
        </c:ser>
        <c:ser>
          <c:idx val="1"/>
          <c:order val="1"/>
          <c:tx>
            <c:strRef>
              <c:f>'Fragepool 2'!$F$153</c:f>
              <c:strCache>
                <c:ptCount val="1"/>
                <c:pt idx="0">
                  <c:v>NSTD group (N=65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155:$C$160</c:f>
              <c:strCache>
                <c:ptCount val="6"/>
                <c:pt idx="0">
                  <c:v>We do not test</c:v>
                </c:pt>
                <c:pt idx="1">
                  <c:v>Test with minimum passing level</c:v>
                </c:pt>
                <c:pt idx="2">
                  <c:v>Mandatory questionnaire</c:v>
                </c:pt>
                <c:pt idx="3">
                  <c:v>Confirmation that information was received</c:v>
                </c:pt>
                <c:pt idx="4">
                  <c:v>Confirmation that information was read</c:v>
                </c:pt>
                <c:pt idx="5">
                  <c:v>Others</c:v>
                </c:pt>
              </c:strCache>
            </c:strRef>
          </c:cat>
          <c:val>
            <c:numRef>
              <c:f>'Fragepool 2'!$G$155:$G$160</c:f>
              <c:numCache>
                <c:formatCode>0.00</c:formatCode>
                <c:ptCount val="6"/>
                <c:pt idx="0">
                  <c:v>0.507692307692308</c:v>
                </c:pt>
                <c:pt idx="1">
                  <c:v>0.16923076923076899</c:v>
                </c:pt>
                <c:pt idx="2">
                  <c:v>6.15384615384615E-2</c:v>
                </c:pt>
                <c:pt idx="3">
                  <c:v>9.2307692307692299E-2</c:v>
                </c:pt>
                <c:pt idx="4">
                  <c:v>6.15384615384615E-2</c:v>
                </c:pt>
                <c:pt idx="5">
                  <c:v>0.18461538461538499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8812928"/>
        <c:axId val="108822912"/>
      </c:barChart>
      <c:catAx>
        <c:axId val="108812928"/>
        <c:scaling>
          <c:orientation val="minMax"/>
        </c:scaling>
        <c:delete val="0"/>
        <c:axPos val="l"/>
        <c:majorTickMark val="none"/>
        <c:minorTickMark val="none"/>
        <c:tickLblPos val="nextTo"/>
        <c:crossAx val="108822912"/>
        <c:crosses val="autoZero"/>
        <c:auto val="1"/>
        <c:lblAlgn val="ctr"/>
        <c:lblOffset val="100"/>
        <c:noMultiLvlLbl val="0"/>
      </c:catAx>
      <c:valAx>
        <c:axId val="108822912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108812928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2'!$J$170</c:f>
              <c:strCache>
                <c:ptCount val="1"/>
                <c:pt idx="0">
                  <c:v>STD group (N=61)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I$172:$I$176</c:f>
              <c:strCache>
                <c:ptCount val="5"/>
                <c:pt idx="0">
                  <c:v>no estimate</c:v>
                </c:pt>
                <c:pt idx="1">
                  <c:v>&lt;25%</c:v>
                </c:pt>
                <c:pt idx="2">
                  <c:v>25%-50%</c:v>
                </c:pt>
                <c:pt idx="3">
                  <c:v>51%-75%</c:v>
                </c:pt>
                <c:pt idx="4">
                  <c:v>&gt;75%</c:v>
                </c:pt>
              </c:strCache>
            </c:strRef>
          </c:cat>
          <c:val>
            <c:numRef>
              <c:f>'Fragepool 2'!$K$172:$K$176</c:f>
              <c:numCache>
                <c:formatCode>0.00</c:formatCode>
                <c:ptCount val="5"/>
                <c:pt idx="0">
                  <c:v>0.14754098360655701</c:v>
                </c:pt>
                <c:pt idx="1">
                  <c:v>0.65573770491803296</c:v>
                </c:pt>
                <c:pt idx="2">
                  <c:v>0.114754098360656</c:v>
                </c:pt>
                <c:pt idx="3">
                  <c:v>4.9180327868852403E-2</c:v>
                </c:pt>
                <c:pt idx="4">
                  <c:v>3.2786885245901599E-2</c:v>
                </c:pt>
              </c:numCache>
            </c:numRef>
          </c:val>
        </c:ser>
        <c:ser>
          <c:idx val="1"/>
          <c:order val="1"/>
          <c:tx>
            <c:strRef>
              <c:f>'Fragepool 2'!$L$170</c:f>
              <c:strCache>
                <c:ptCount val="1"/>
                <c:pt idx="0">
                  <c:v>NSTD group (N=60)</c:v>
                </c:pt>
              </c:strCache>
            </c:strRef>
          </c:tx>
          <c:spPr>
            <a:solidFill>
              <a:srgbClr val="A6A6A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I$172:$I$176</c:f>
              <c:strCache>
                <c:ptCount val="5"/>
                <c:pt idx="0">
                  <c:v>no estimate</c:v>
                </c:pt>
                <c:pt idx="1">
                  <c:v>&lt;25%</c:v>
                </c:pt>
                <c:pt idx="2">
                  <c:v>25%-50%</c:v>
                </c:pt>
                <c:pt idx="3">
                  <c:v>51%-75%</c:v>
                </c:pt>
                <c:pt idx="4">
                  <c:v>&gt;75%</c:v>
                </c:pt>
              </c:strCache>
            </c:strRef>
          </c:cat>
          <c:val>
            <c:numRef>
              <c:f>'Fragepool 2'!$M$172:$M$176</c:f>
              <c:numCache>
                <c:formatCode>0.00</c:formatCode>
                <c:ptCount val="5"/>
                <c:pt idx="0">
                  <c:v>0.15</c:v>
                </c:pt>
                <c:pt idx="1">
                  <c:v>0.51666666666666705</c:v>
                </c:pt>
                <c:pt idx="2">
                  <c:v>0.18333333333333299</c:v>
                </c:pt>
                <c:pt idx="3">
                  <c:v>8.3333333333333301E-2</c:v>
                </c:pt>
                <c:pt idx="4">
                  <c:v>6.6666666666666693E-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9123072"/>
        <c:axId val="109124608"/>
      </c:barChart>
      <c:catAx>
        <c:axId val="109123072"/>
        <c:scaling>
          <c:orientation val="minMax"/>
        </c:scaling>
        <c:delete val="0"/>
        <c:axPos val="l"/>
        <c:majorTickMark val="none"/>
        <c:minorTickMark val="none"/>
        <c:tickLblPos val="nextTo"/>
        <c:crossAx val="109124608"/>
        <c:crosses val="autoZero"/>
        <c:auto val="1"/>
        <c:lblAlgn val="ctr"/>
        <c:lblOffset val="100"/>
        <c:noMultiLvlLbl val="0"/>
      </c:catAx>
      <c:valAx>
        <c:axId val="109124608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109123072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2'!$D$192</c:f>
              <c:strCache>
                <c:ptCount val="1"/>
                <c:pt idx="0">
                  <c:v>STD group (N=65)</c:v>
                </c:pt>
              </c:strCache>
            </c:strRef>
          </c:tx>
          <c:spPr>
            <a:solidFill>
              <a:srgbClr val="26262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196</c:f>
              <c:strCache>
                <c:ptCount val="1"/>
                <c:pt idx="0">
                  <c:v>Yes</c:v>
                </c:pt>
              </c:strCache>
            </c:strRef>
          </c:cat>
          <c:val>
            <c:numRef>
              <c:f>'Fragepool 2'!$E$196</c:f>
              <c:numCache>
                <c:formatCode>###0.00</c:formatCode>
                <c:ptCount val="1"/>
                <c:pt idx="0">
                  <c:v>0.66153846153846096</c:v>
                </c:pt>
              </c:numCache>
            </c:numRef>
          </c:val>
        </c:ser>
        <c:ser>
          <c:idx val="1"/>
          <c:order val="1"/>
          <c:tx>
            <c:strRef>
              <c:f>'Fragepool 2'!$F$192</c:f>
              <c:strCache>
                <c:ptCount val="1"/>
                <c:pt idx="0">
                  <c:v>NSTD group (N=65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196</c:f>
              <c:strCache>
                <c:ptCount val="1"/>
                <c:pt idx="0">
                  <c:v>Yes</c:v>
                </c:pt>
              </c:strCache>
            </c:strRef>
          </c:cat>
          <c:val>
            <c:numRef>
              <c:f>'Fragepool 2'!$G$196</c:f>
              <c:numCache>
                <c:formatCode>0.00</c:formatCode>
                <c:ptCount val="1"/>
                <c:pt idx="0">
                  <c:v>0.8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9159552"/>
        <c:axId val="109161088"/>
      </c:barChart>
      <c:catAx>
        <c:axId val="109159552"/>
        <c:scaling>
          <c:orientation val="minMax"/>
        </c:scaling>
        <c:delete val="0"/>
        <c:axPos val="l"/>
        <c:majorTickMark val="none"/>
        <c:minorTickMark val="none"/>
        <c:tickLblPos val="nextTo"/>
        <c:crossAx val="109161088"/>
        <c:crosses val="autoZero"/>
        <c:auto val="1"/>
        <c:lblAlgn val="ctr"/>
        <c:lblOffset val="100"/>
        <c:noMultiLvlLbl val="0"/>
      </c:catAx>
      <c:valAx>
        <c:axId val="109161088"/>
        <c:scaling>
          <c:orientation val="minMax"/>
        </c:scaling>
        <c:delete val="1"/>
        <c:axPos val="b"/>
        <c:numFmt formatCode="###0.00" sourceLinked="1"/>
        <c:majorTickMark val="out"/>
        <c:minorTickMark val="none"/>
        <c:tickLblPos val="nextTo"/>
        <c:crossAx val="109159552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3'!$D$4</c:f>
              <c:strCache>
                <c:ptCount val="1"/>
                <c:pt idx="0">
                  <c:v>STD group (N=66)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3'!$C$8</c:f>
              <c:strCache>
                <c:ptCount val="1"/>
                <c:pt idx="0">
                  <c:v>Yes</c:v>
                </c:pt>
              </c:strCache>
            </c:strRef>
          </c:cat>
          <c:val>
            <c:numRef>
              <c:f>'Fragepool 3'!$E$8</c:f>
              <c:numCache>
                <c:formatCode>0.00</c:formatCode>
                <c:ptCount val="1"/>
                <c:pt idx="0">
                  <c:v>0.69696969696969702</c:v>
                </c:pt>
              </c:numCache>
            </c:numRef>
          </c:val>
        </c:ser>
        <c:ser>
          <c:idx val="1"/>
          <c:order val="1"/>
          <c:tx>
            <c:strRef>
              <c:f>'Fragepool 3'!$F$4</c:f>
              <c:strCache>
                <c:ptCount val="1"/>
                <c:pt idx="0">
                  <c:v>NSTD group (N=66)</c:v>
                </c:pt>
              </c:strCache>
            </c:strRef>
          </c:tx>
          <c:spPr>
            <a:solidFill>
              <a:srgbClr val="A6A6A6"/>
            </a:solidFill>
          </c:spPr>
          <c:invertIfNegative val="0"/>
          <c:dLbls>
            <c:dLbl>
              <c:idx val="0"/>
              <c:numFmt formatCode="0%" sourceLinked="0"/>
              <c:spPr/>
              <c:txPr>
                <a:bodyPr/>
                <a:lstStyle/>
                <a:p>
                  <a:pPr>
                    <a:defRPr/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3'!$C$8</c:f>
              <c:strCache>
                <c:ptCount val="1"/>
                <c:pt idx="0">
                  <c:v>Yes</c:v>
                </c:pt>
              </c:strCache>
            </c:strRef>
          </c:cat>
          <c:val>
            <c:numRef>
              <c:f>'Fragepool 3'!$G$8</c:f>
              <c:numCache>
                <c:formatCode>0.00</c:formatCode>
                <c:ptCount val="1"/>
                <c:pt idx="0">
                  <c:v>0.48484848484848497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9175936"/>
        <c:axId val="108398080"/>
      </c:barChart>
      <c:catAx>
        <c:axId val="109175936"/>
        <c:scaling>
          <c:orientation val="minMax"/>
        </c:scaling>
        <c:delete val="0"/>
        <c:axPos val="l"/>
        <c:majorTickMark val="none"/>
        <c:minorTickMark val="none"/>
        <c:tickLblPos val="nextTo"/>
        <c:crossAx val="108398080"/>
        <c:crosses val="autoZero"/>
        <c:auto val="1"/>
        <c:lblAlgn val="ctr"/>
        <c:lblOffset val="100"/>
        <c:noMultiLvlLbl val="0"/>
      </c:catAx>
      <c:valAx>
        <c:axId val="108398080"/>
        <c:scaling>
          <c:orientation val="minMax"/>
        </c:scaling>
        <c:delete val="1"/>
        <c:axPos val="b"/>
        <c:numFmt formatCode="0.00" sourceLinked="1"/>
        <c:majorTickMark val="none"/>
        <c:minorTickMark val="none"/>
        <c:tickLblPos val="nextTo"/>
        <c:crossAx val="109175936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26262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Characteristics!$AT$19:$AT$22</c:f>
              <c:strCache>
                <c:ptCount val="4"/>
                <c:pt idx="0">
                  <c:v>Acute care adult and pediatric</c:v>
                </c:pt>
                <c:pt idx="1">
                  <c:v>Acute care adult only</c:v>
                </c:pt>
                <c:pt idx="2">
                  <c:v>Acute care pediatric only</c:v>
                </c:pt>
                <c:pt idx="3">
                  <c:v>Others</c:v>
                </c:pt>
              </c:strCache>
            </c:strRef>
          </c:cat>
          <c:val>
            <c:numRef>
              <c:f>Characteristics!$AV$19:$AV$22</c:f>
              <c:numCache>
                <c:formatCode>0.00</c:formatCode>
                <c:ptCount val="4"/>
                <c:pt idx="0">
                  <c:v>0.63414634146341498</c:v>
                </c:pt>
                <c:pt idx="1">
                  <c:v>0.19512195121951201</c:v>
                </c:pt>
                <c:pt idx="2">
                  <c:v>7.3170731707317097E-2</c:v>
                </c:pt>
                <c:pt idx="3">
                  <c:v>9.7560975609756101E-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96177152"/>
        <c:axId val="96565120"/>
      </c:barChart>
      <c:catAx>
        <c:axId val="96177152"/>
        <c:scaling>
          <c:orientation val="minMax"/>
        </c:scaling>
        <c:delete val="0"/>
        <c:axPos val="l"/>
        <c:majorTickMark val="none"/>
        <c:minorTickMark val="none"/>
        <c:tickLblPos val="nextTo"/>
        <c:crossAx val="96565120"/>
        <c:crosses val="autoZero"/>
        <c:auto val="1"/>
        <c:lblAlgn val="ctr"/>
        <c:lblOffset val="100"/>
        <c:noMultiLvlLbl val="0"/>
      </c:catAx>
      <c:valAx>
        <c:axId val="96565120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9617715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3'!$D$16</c:f>
              <c:strCache>
                <c:ptCount val="1"/>
                <c:pt idx="0">
                  <c:v>STD group (N=46)</c:v>
                </c:pt>
              </c:strCache>
            </c:strRef>
          </c:tx>
          <c:spPr>
            <a:solidFill>
              <a:srgbClr val="26262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3'!$C$18:$C$22</c:f>
              <c:strCache>
                <c:ptCount val="5"/>
                <c:pt idx="0">
                  <c:v>Poor</c:v>
                </c:pt>
                <c:pt idx="1">
                  <c:v>Fair</c:v>
                </c:pt>
                <c:pt idx="2">
                  <c:v>Average</c:v>
                </c:pt>
                <c:pt idx="3">
                  <c:v>Good</c:v>
                </c:pt>
                <c:pt idx="4">
                  <c:v>Excellent</c:v>
                </c:pt>
              </c:strCache>
            </c:strRef>
          </c:cat>
          <c:val>
            <c:numRef>
              <c:f>'Fragepool 3'!$E$18:$E$22</c:f>
              <c:numCache>
                <c:formatCode>0.00</c:formatCode>
                <c:ptCount val="5"/>
                <c:pt idx="0">
                  <c:v>2.1739130434782601E-2</c:v>
                </c:pt>
                <c:pt idx="1">
                  <c:v>6.5217391304347797E-2</c:v>
                </c:pt>
                <c:pt idx="2">
                  <c:v>0.34782608695652201</c:v>
                </c:pt>
                <c:pt idx="3">
                  <c:v>0.47826086956521702</c:v>
                </c:pt>
                <c:pt idx="4">
                  <c:v>8.6956521739130405E-2</c:v>
                </c:pt>
              </c:numCache>
            </c:numRef>
          </c:val>
        </c:ser>
        <c:ser>
          <c:idx val="1"/>
          <c:order val="1"/>
          <c:tx>
            <c:strRef>
              <c:f>'Fragepool 3'!$F$16</c:f>
              <c:strCache>
                <c:ptCount val="1"/>
                <c:pt idx="0">
                  <c:v>NSTD group (N=32)</c:v>
                </c:pt>
              </c:strCache>
            </c:strRef>
          </c:tx>
          <c:spPr>
            <a:solidFill>
              <a:srgbClr val="A6A6A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3'!$C$18:$C$22</c:f>
              <c:strCache>
                <c:ptCount val="5"/>
                <c:pt idx="0">
                  <c:v>Poor</c:v>
                </c:pt>
                <c:pt idx="1">
                  <c:v>Fair</c:v>
                </c:pt>
                <c:pt idx="2">
                  <c:v>Average</c:v>
                </c:pt>
                <c:pt idx="3">
                  <c:v>Good</c:v>
                </c:pt>
                <c:pt idx="4">
                  <c:v>Excellent</c:v>
                </c:pt>
              </c:strCache>
            </c:strRef>
          </c:cat>
          <c:val>
            <c:numRef>
              <c:f>'Fragepool 3'!$F$18:$F$22</c:f>
              <c:numCache>
                <c:formatCode>0.00</c:formatCode>
                <c:ptCount val="5"/>
                <c:pt idx="0">
                  <c:v>0</c:v>
                </c:pt>
                <c:pt idx="1">
                  <c:v>9.375E-2</c:v>
                </c:pt>
                <c:pt idx="2">
                  <c:v>0.34375</c:v>
                </c:pt>
                <c:pt idx="3">
                  <c:v>0.4375</c:v>
                </c:pt>
                <c:pt idx="4">
                  <c:v>0.125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8444288"/>
        <c:axId val="108450176"/>
      </c:barChart>
      <c:catAx>
        <c:axId val="108444288"/>
        <c:scaling>
          <c:orientation val="minMax"/>
        </c:scaling>
        <c:delete val="0"/>
        <c:axPos val="l"/>
        <c:majorTickMark val="none"/>
        <c:minorTickMark val="none"/>
        <c:tickLblPos val="nextTo"/>
        <c:crossAx val="108450176"/>
        <c:crosses val="autoZero"/>
        <c:auto val="1"/>
        <c:lblAlgn val="ctr"/>
        <c:lblOffset val="100"/>
        <c:noMultiLvlLbl val="0"/>
      </c:catAx>
      <c:valAx>
        <c:axId val="108450176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108444288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3'!$D$31</c:f>
              <c:strCache>
                <c:ptCount val="1"/>
                <c:pt idx="0">
                  <c:v>STD group (N=20)</c:v>
                </c:pt>
              </c:strCache>
            </c:strRef>
          </c:tx>
          <c:spPr>
            <a:solidFill>
              <a:srgbClr val="26262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3'!$C$33</c:f>
              <c:strCache>
                <c:ptCount val="1"/>
                <c:pt idx="0">
                  <c:v>Yes</c:v>
                </c:pt>
              </c:strCache>
            </c:strRef>
          </c:cat>
          <c:val>
            <c:numRef>
              <c:f>'Fragepool 3'!$E$33</c:f>
              <c:numCache>
                <c:formatCode>General</c:formatCode>
                <c:ptCount val="1"/>
                <c:pt idx="0">
                  <c:v>0.95</c:v>
                </c:pt>
              </c:numCache>
            </c:numRef>
          </c:val>
        </c:ser>
        <c:ser>
          <c:idx val="1"/>
          <c:order val="1"/>
          <c:tx>
            <c:strRef>
              <c:f>'Fragepool 3'!$F$31</c:f>
              <c:strCache>
                <c:ptCount val="1"/>
                <c:pt idx="0">
                  <c:v>NSTD group (N=34)</c:v>
                </c:pt>
              </c:strCache>
            </c:strRef>
          </c:tx>
          <c:spPr>
            <a:solidFill>
              <a:srgbClr val="A6A6A6"/>
            </a:solidFill>
          </c:spPr>
          <c:invertIfNegative val="0"/>
          <c:dLbls>
            <c:dLbl>
              <c:idx val="0"/>
              <c:numFmt formatCode="0%" sourceLinked="0"/>
              <c:spPr/>
              <c:txPr>
                <a:bodyPr/>
                <a:lstStyle/>
                <a:p>
                  <a:pPr>
                    <a:defRPr/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3'!$C$33</c:f>
              <c:strCache>
                <c:ptCount val="1"/>
                <c:pt idx="0">
                  <c:v>Yes</c:v>
                </c:pt>
              </c:strCache>
            </c:strRef>
          </c:cat>
          <c:val>
            <c:numRef>
              <c:f>'Fragepool 3'!$F$33</c:f>
              <c:numCache>
                <c:formatCode>0.00</c:formatCode>
                <c:ptCount val="1"/>
                <c:pt idx="0">
                  <c:v>0.79411764705882304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8480384"/>
        <c:axId val="108481920"/>
      </c:barChart>
      <c:catAx>
        <c:axId val="108480384"/>
        <c:scaling>
          <c:orientation val="minMax"/>
        </c:scaling>
        <c:delete val="0"/>
        <c:axPos val="l"/>
        <c:majorTickMark val="none"/>
        <c:minorTickMark val="none"/>
        <c:tickLblPos val="nextTo"/>
        <c:crossAx val="108481920"/>
        <c:crosses val="autoZero"/>
        <c:auto val="1"/>
        <c:lblAlgn val="ctr"/>
        <c:lblOffset val="100"/>
        <c:noMultiLvlLbl val="0"/>
      </c:catAx>
      <c:valAx>
        <c:axId val="108481920"/>
        <c:scaling>
          <c:orientation val="minMax"/>
          <c:min val="0"/>
        </c:scaling>
        <c:delete val="1"/>
        <c:axPos val="b"/>
        <c:numFmt formatCode="General" sourceLinked="1"/>
        <c:majorTickMark val="none"/>
        <c:minorTickMark val="none"/>
        <c:tickLblPos val="nextTo"/>
        <c:crossAx val="108480384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3'!$D$45</c:f>
              <c:strCache>
                <c:ptCount val="1"/>
                <c:pt idx="0">
                  <c:v>STD group (N=66)</c:v>
                </c:pt>
              </c:strCache>
            </c:strRef>
          </c:tx>
          <c:spPr>
            <a:solidFill>
              <a:srgbClr val="26262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3'!$C$49</c:f>
              <c:strCache>
                <c:ptCount val="1"/>
                <c:pt idx="0">
                  <c:v>Yes</c:v>
                </c:pt>
              </c:strCache>
            </c:strRef>
          </c:cat>
          <c:val>
            <c:numRef>
              <c:f>'Fragepool 3'!$E$49</c:f>
              <c:numCache>
                <c:formatCode>0.00</c:formatCode>
                <c:ptCount val="1"/>
                <c:pt idx="0">
                  <c:v>0.81818181818181801</c:v>
                </c:pt>
              </c:numCache>
            </c:numRef>
          </c:val>
        </c:ser>
        <c:ser>
          <c:idx val="1"/>
          <c:order val="1"/>
          <c:tx>
            <c:strRef>
              <c:f>'Fragepool 3'!$F$45</c:f>
              <c:strCache>
                <c:ptCount val="1"/>
                <c:pt idx="0">
                  <c:v>NSTD group (N=65)</c:v>
                </c:pt>
              </c:strCache>
            </c:strRef>
          </c:tx>
          <c:spPr>
            <a:solidFill>
              <a:srgbClr val="A6A6A6"/>
            </a:solidFill>
          </c:spPr>
          <c:invertIfNegative val="0"/>
          <c:dLbls>
            <c:dLbl>
              <c:idx val="0"/>
              <c:numFmt formatCode="0%" sourceLinked="0"/>
              <c:spPr/>
              <c:txPr>
                <a:bodyPr/>
                <a:lstStyle/>
                <a:p>
                  <a:pPr>
                    <a:defRPr/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3'!$C$49</c:f>
              <c:strCache>
                <c:ptCount val="1"/>
                <c:pt idx="0">
                  <c:v>Yes</c:v>
                </c:pt>
              </c:strCache>
            </c:strRef>
          </c:cat>
          <c:val>
            <c:numRef>
              <c:f>'Fragepool 3'!$F$49</c:f>
              <c:numCache>
                <c:formatCode>0.00</c:formatCode>
                <c:ptCount val="1"/>
                <c:pt idx="0">
                  <c:v>0.8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8529152"/>
        <c:axId val="108530688"/>
      </c:barChart>
      <c:catAx>
        <c:axId val="108529152"/>
        <c:scaling>
          <c:orientation val="minMax"/>
        </c:scaling>
        <c:delete val="0"/>
        <c:axPos val="l"/>
        <c:majorTickMark val="none"/>
        <c:minorTickMark val="none"/>
        <c:tickLblPos val="nextTo"/>
        <c:crossAx val="108530688"/>
        <c:crosses val="autoZero"/>
        <c:auto val="1"/>
        <c:lblAlgn val="ctr"/>
        <c:lblOffset val="100"/>
        <c:noMultiLvlLbl val="0"/>
      </c:catAx>
      <c:valAx>
        <c:axId val="108530688"/>
        <c:scaling>
          <c:orientation val="minMax"/>
          <c:min val="0"/>
        </c:scaling>
        <c:delete val="1"/>
        <c:axPos val="b"/>
        <c:numFmt formatCode="0.00" sourceLinked="1"/>
        <c:majorTickMark val="none"/>
        <c:minorTickMark val="none"/>
        <c:tickLblPos val="nextTo"/>
        <c:crossAx val="108529152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>
                <a:lumMod val="85000"/>
                <a:lumOff val="1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4'!$P$7:$P$11</c:f>
              <c:strCache>
                <c:ptCount val="5"/>
                <c:pt idx="0">
                  <c:v>Information provided on first day</c:v>
                </c:pt>
                <c:pt idx="1">
                  <c:v>Licensing program</c:v>
                </c:pt>
                <c:pt idx="2">
                  <c:v>Letter sent to home</c:v>
                </c:pt>
                <c:pt idx="3">
                  <c:v>None</c:v>
                </c:pt>
                <c:pt idx="4">
                  <c:v>Others</c:v>
                </c:pt>
              </c:strCache>
            </c:strRef>
          </c:cat>
          <c:val>
            <c:numRef>
              <c:f>'Fragepool 4'!$U$7:$U$11</c:f>
              <c:numCache>
                <c:formatCode>0.00</c:formatCode>
                <c:ptCount val="5"/>
                <c:pt idx="0">
                  <c:v>0.76923076923076905</c:v>
                </c:pt>
                <c:pt idx="1">
                  <c:v>7.69230769230769E-2</c:v>
                </c:pt>
                <c:pt idx="2">
                  <c:v>1.5384615384615399E-2</c:v>
                </c:pt>
                <c:pt idx="3">
                  <c:v>3.0769230769230799E-2</c:v>
                </c:pt>
                <c:pt idx="4">
                  <c:v>0.52307692307692299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8541824"/>
        <c:axId val="108544768"/>
      </c:barChart>
      <c:catAx>
        <c:axId val="108541824"/>
        <c:scaling>
          <c:orientation val="minMax"/>
        </c:scaling>
        <c:delete val="0"/>
        <c:axPos val="l"/>
        <c:majorTickMark val="none"/>
        <c:minorTickMark val="none"/>
        <c:tickLblPos val="nextTo"/>
        <c:crossAx val="108544768"/>
        <c:crosses val="autoZero"/>
        <c:auto val="1"/>
        <c:lblAlgn val="ctr"/>
        <c:lblOffset val="100"/>
        <c:noMultiLvlLbl val="0"/>
      </c:catAx>
      <c:valAx>
        <c:axId val="108544768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10854182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v>65/69 valid responses</c:v>
          </c:tx>
          <c:spPr>
            <a:solidFill>
              <a:srgbClr val="262626"/>
            </a:solidFill>
          </c:spPr>
          <c:invertIfNegative val="0"/>
          <c:dLbls>
            <c:numFmt formatCode="0%" sourceLinked="0"/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4'!$B$42</c:f>
              <c:strCache>
                <c:ptCount val="1"/>
                <c:pt idx="0">
                  <c:v>Yes</c:v>
                </c:pt>
              </c:strCache>
            </c:strRef>
          </c:cat>
          <c:val>
            <c:numRef>
              <c:f>'Fragepool 4'!$D$42</c:f>
              <c:numCache>
                <c:formatCode>0.00</c:formatCode>
                <c:ptCount val="1"/>
                <c:pt idx="0">
                  <c:v>0.26153846153846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95"/>
        <c:overlap val="100"/>
        <c:axId val="108556288"/>
        <c:axId val="108566400"/>
      </c:barChart>
      <c:catAx>
        <c:axId val="108556288"/>
        <c:scaling>
          <c:orientation val="minMax"/>
        </c:scaling>
        <c:delete val="0"/>
        <c:axPos val="l"/>
        <c:majorTickMark val="none"/>
        <c:minorTickMark val="none"/>
        <c:tickLblPos val="nextTo"/>
        <c:crossAx val="108566400"/>
        <c:crosses val="autoZero"/>
        <c:auto val="1"/>
        <c:lblAlgn val="ctr"/>
        <c:lblOffset val="100"/>
        <c:noMultiLvlLbl val="0"/>
      </c:catAx>
      <c:valAx>
        <c:axId val="108566400"/>
        <c:scaling>
          <c:orientation val="minMax"/>
          <c:max val="1"/>
        </c:scaling>
        <c:delete val="1"/>
        <c:axPos val="b"/>
        <c:numFmt formatCode="0.00" sourceLinked="1"/>
        <c:majorTickMark val="none"/>
        <c:minorTickMark val="none"/>
        <c:tickLblPos val="nextTo"/>
        <c:crossAx val="10855628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26262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Characteristics!$O$32:$O$35</c:f>
              <c:strCache>
                <c:ptCount val="4"/>
                <c:pt idx="0">
                  <c:v>1-500</c:v>
                </c:pt>
                <c:pt idx="1">
                  <c:v>501-1000</c:v>
                </c:pt>
                <c:pt idx="2">
                  <c:v>1001-5000</c:v>
                </c:pt>
                <c:pt idx="3">
                  <c:v>&gt;5000</c:v>
                </c:pt>
              </c:strCache>
            </c:strRef>
          </c:cat>
          <c:val>
            <c:numRef>
              <c:f>Characteristics!$Q$32:$Q$35</c:f>
              <c:numCache>
                <c:formatCode>0.00</c:formatCode>
                <c:ptCount val="4"/>
                <c:pt idx="0">
                  <c:v>8.8235294117646995E-2</c:v>
                </c:pt>
                <c:pt idx="1">
                  <c:v>0.11764705882352899</c:v>
                </c:pt>
                <c:pt idx="2">
                  <c:v>0.39705882352941202</c:v>
                </c:pt>
                <c:pt idx="3">
                  <c:v>0.36764705882352899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96592640"/>
        <c:axId val="96595328"/>
      </c:barChart>
      <c:catAx>
        <c:axId val="96592640"/>
        <c:scaling>
          <c:orientation val="minMax"/>
        </c:scaling>
        <c:delete val="0"/>
        <c:axPos val="l"/>
        <c:majorTickMark val="none"/>
        <c:minorTickMark val="none"/>
        <c:tickLblPos val="nextTo"/>
        <c:crossAx val="96595328"/>
        <c:crosses val="autoZero"/>
        <c:auto val="1"/>
        <c:lblAlgn val="ctr"/>
        <c:lblOffset val="100"/>
        <c:noMultiLvlLbl val="0"/>
      </c:catAx>
      <c:valAx>
        <c:axId val="96595328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965926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1'!$D$4</c:f>
              <c:strCache>
                <c:ptCount val="1"/>
                <c:pt idx="0">
                  <c:v>STD group (N=69)</c:v>
                </c:pt>
              </c:strCache>
            </c:strRef>
          </c:tx>
          <c:spPr>
            <a:solidFill>
              <a:srgbClr val="262626"/>
            </a:solidFill>
          </c:spPr>
          <c:invertIfNegative val="0"/>
          <c:dLbls>
            <c:dLbl>
              <c:idx val="0"/>
              <c:numFmt formatCode="0%" sourceLinked="0"/>
              <c:spPr/>
              <c:txPr>
                <a:bodyPr/>
                <a:lstStyle/>
                <a:p>
                  <a:pPr>
                    <a:defRPr/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1'!$C$7</c:f>
              <c:strCache>
                <c:ptCount val="1"/>
                <c:pt idx="0">
                  <c:v>Yes</c:v>
                </c:pt>
              </c:strCache>
            </c:strRef>
          </c:cat>
          <c:val>
            <c:numRef>
              <c:f>'Fragepool 1'!$E$7</c:f>
              <c:numCache>
                <c:formatCode>0.00</c:formatCode>
                <c:ptCount val="1"/>
                <c:pt idx="0">
                  <c:v>0.95652173913043503</c:v>
                </c:pt>
              </c:numCache>
            </c:numRef>
          </c:val>
        </c:ser>
        <c:ser>
          <c:idx val="1"/>
          <c:order val="1"/>
          <c:tx>
            <c:strRef>
              <c:f>'Fragepool 1'!$F$4</c:f>
              <c:strCache>
                <c:ptCount val="1"/>
                <c:pt idx="0">
                  <c:v>NSTD group (N=68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1'!$C$7</c:f>
              <c:strCache>
                <c:ptCount val="1"/>
                <c:pt idx="0">
                  <c:v>Yes</c:v>
                </c:pt>
              </c:strCache>
            </c:strRef>
          </c:cat>
          <c:val>
            <c:numRef>
              <c:f>'Fragepool 1'!$G$7</c:f>
              <c:numCache>
                <c:formatCode>0.00</c:formatCode>
                <c:ptCount val="1"/>
                <c:pt idx="0">
                  <c:v>0.92753623188405798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97743232"/>
        <c:axId val="97744768"/>
      </c:barChart>
      <c:catAx>
        <c:axId val="97743232"/>
        <c:scaling>
          <c:orientation val="minMax"/>
        </c:scaling>
        <c:delete val="0"/>
        <c:axPos val="l"/>
        <c:majorTickMark val="none"/>
        <c:minorTickMark val="none"/>
        <c:tickLblPos val="nextTo"/>
        <c:crossAx val="97744768"/>
        <c:crosses val="autoZero"/>
        <c:auto val="1"/>
        <c:lblAlgn val="ctr"/>
        <c:lblOffset val="100"/>
        <c:noMultiLvlLbl val="0"/>
      </c:catAx>
      <c:valAx>
        <c:axId val="97744768"/>
        <c:scaling>
          <c:orientation val="minMax"/>
          <c:max val="1"/>
          <c:min val="0"/>
        </c:scaling>
        <c:delete val="1"/>
        <c:axPos val="b"/>
        <c:numFmt formatCode="0.00" sourceLinked="1"/>
        <c:majorTickMark val="none"/>
        <c:minorTickMark val="none"/>
        <c:tickLblPos val="nextTo"/>
        <c:crossAx val="97743232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1'!$D$16</c:f>
              <c:strCache>
                <c:ptCount val="1"/>
                <c:pt idx="0">
                  <c:v>STD group (N=69)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1'!$C$18:$C$24</c:f>
              <c:strCache>
                <c:ptCount val="7"/>
                <c:pt idx="0">
                  <c:v>CDC</c:v>
                </c:pt>
                <c:pt idx="1">
                  <c:v>SHEA</c:v>
                </c:pt>
                <c:pt idx="2">
                  <c:v>WHO</c:v>
                </c:pt>
                <c:pt idx="3">
                  <c:v>APIC</c:v>
                </c:pt>
                <c:pt idx="4">
                  <c:v>IDSA</c:v>
                </c:pt>
                <c:pt idx="5">
                  <c:v>European CDC</c:v>
                </c:pt>
                <c:pt idx="6">
                  <c:v>Other Hospital</c:v>
                </c:pt>
              </c:strCache>
            </c:strRef>
          </c:cat>
          <c:val>
            <c:numRef>
              <c:f>'Fragepool 1'!$E$18:$E$24</c:f>
              <c:numCache>
                <c:formatCode>0.00</c:formatCode>
                <c:ptCount val="7"/>
                <c:pt idx="0">
                  <c:v>0.94202898550724601</c:v>
                </c:pt>
                <c:pt idx="1">
                  <c:v>0.75362318840579701</c:v>
                </c:pt>
                <c:pt idx="2">
                  <c:v>0.59420289855072495</c:v>
                </c:pt>
                <c:pt idx="3">
                  <c:v>0.57971014492753603</c:v>
                </c:pt>
                <c:pt idx="4">
                  <c:v>0.42028985507246402</c:v>
                </c:pt>
                <c:pt idx="5">
                  <c:v>7.2463768115942004E-2</c:v>
                </c:pt>
                <c:pt idx="6">
                  <c:v>0.27536231884057999</c:v>
                </c:pt>
              </c:numCache>
            </c:numRef>
          </c:val>
        </c:ser>
        <c:ser>
          <c:idx val="1"/>
          <c:order val="1"/>
          <c:tx>
            <c:strRef>
              <c:f>'Fragepool 1'!$F$16</c:f>
              <c:strCache>
                <c:ptCount val="1"/>
                <c:pt idx="0">
                  <c:v>NSTD group (N=68)</c:v>
                </c:pt>
              </c:strCache>
            </c:strRef>
          </c:tx>
          <c:spPr>
            <a:solidFill>
              <a:srgbClr val="A6A6A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1'!$C$18:$C$24</c:f>
              <c:strCache>
                <c:ptCount val="7"/>
                <c:pt idx="0">
                  <c:v>CDC</c:v>
                </c:pt>
                <c:pt idx="1">
                  <c:v>SHEA</c:v>
                </c:pt>
                <c:pt idx="2">
                  <c:v>WHO</c:v>
                </c:pt>
                <c:pt idx="3">
                  <c:v>APIC</c:v>
                </c:pt>
                <c:pt idx="4">
                  <c:v>IDSA</c:v>
                </c:pt>
                <c:pt idx="5">
                  <c:v>European CDC</c:v>
                </c:pt>
                <c:pt idx="6">
                  <c:v>Other Hospital</c:v>
                </c:pt>
              </c:strCache>
            </c:strRef>
          </c:cat>
          <c:val>
            <c:numRef>
              <c:f>'Fragepool 1'!$G$18:$G$24</c:f>
              <c:numCache>
                <c:formatCode>0.00</c:formatCode>
                <c:ptCount val="7"/>
                <c:pt idx="0">
                  <c:v>0.92647058823529405</c:v>
                </c:pt>
                <c:pt idx="1">
                  <c:v>0.67647058823529405</c:v>
                </c:pt>
                <c:pt idx="2">
                  <c:v>0.63235294117647001</c:v>
                </c:pt>
                <c:pt idx="3">
                  <c:v>0.48529411764705899</c:v>
                </c:pt>
                <c:pt idx="4">
                  <c:v>0.45588235294117602</c:v>
                </c:pt>
                <c:pt idx="5">
                  <c:v>8.8235294117646995E-2</c:v>
                </c:pt>
                <c:pt idx="6">
                  <c:v>0.36764705882352899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98049024"/>
        <c:axId val="98067200"/>
      </c:barChart>
      <c:catAx>
        <c:axId val="98049024"/>
        <c:scaling>
          <c:orientation val="minMax"/>
        </c:scaling>
        <c:delete val="0"/>
        <c:axPos val="l"/>
        <c:majorTickMark val="none"/>
        <c:minorTickMark val="none"/>
        <c:tickLblPos val="nextTo"/>
        <c:crossAx val="98067200"/>
        <c:crosses val="autoZero"/>
        <c:auto val="1"/>
        <c:lblAlgn val="ctr"/>
        <c:lblOffset val="100"/>
        <c:noMultiLvlLbl val="0"/>
      </c:catAx>
      <c:valAx>
        <c:axId val="98067200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98049024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580148167271399"/>
          <c:y val="0.22314714741185099"/>
          <c:w val="0.77394694744994597"/>
          <c:h val="0.7068866387068919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Fragepool 1'!$D$36</c:f>
              <c:strCache>
                <c:ptCount val="1"/>
                <c:pt idx="0">
                  <c:v>STD group (N=69)</c:v>
                </c:pt>
              </c:strCache>
            </c:strRef>
          </c:tx>
          <c:spPr>
            <a:solidFill>
              <a:srgbClr val="26262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1'!$C$38:$C$41</c:f>
              <c:strCache>
                <c:ptCount val="4"/>
                <c:pt idx="0">
                  <c:v>Yes, free</c:v>
                </c:pt>
                <c:pt idx="1">
                  <c:v>Yes, fee</c:v>
                </c:pt>
                <c:pt idx="2">
                  <c:v>No</c:v>
                </c:pt>
                <c:pt idx="3">
                  <c:v>Others</c:v>
                </c:pt>
              </c:strCache>
            </c:strRef>
          </c:cat>
          <c:val>
            <c:numRef>
              <c:f>'Fragepool 1'!$E$38:$E$41</c:f>
              <c:numCache>
                <c:formatCode>0.00</c:formatCode>
                <c:ptCount val="4"/>
                <c:pt idx="0">
                  <c:v>0.78260869565217395</c:v>
                </c:pt>
                <c:pt idx="1">
                  <c:v>5.7971014492753603E-2</c:v>
                </c:pt>
                <c:pt idx="2">
                  <c:v>0.115942028985507</c:v>
                </c:pt>
                <c:pt idx="3">
                  <c:v>4.3478260869565202E-2</c:v>
                </c:pt>
              </c:numCache>
            </c:numRef>
          </c:val>
        </c:ser>
        <c:ser>
          <c:idx val="1"/>
          <c:order val="1"/>
          <c:tx>
            <c:strRef>
              <c:f>'Fragepool 1'!$F$36</c:f>
              <c:strCache>
                <c:ptCount val="1"/>
                <c:pt idx="0">
                  <c:v>NSTD group (N=66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1'!$C$38:$C$41</c:f>
              <c:strCache>
                <c:ptCount val="4"/>
                <c:pt idx="0">
                  <c:v>Yes, free</c:v>
                </c:pt>
                <c:pt idx="1">
                  <c:v>Yes, fee</c:v>
                </c:pt>
                <c:pt idx="2">
                  <c:v>No</c:v>
                </c:pt>
                <c:pt idx="3">
                  <c:v>Others</c:v>
                </c:pt>
              </c:strCache>
            </c:strRef>
          </c:cat>
          <c:val>
            <c:numRef>
              <c:f>'Fragepool 1'!$G$38:$G$41</c:f>
              <c:numCache>
                <c:formatCode>0.00</c:formatCode>
                <c:ptCount val="4"/>
                <c:pt idx="0">
                  <c:v>0.74242424242424199</c:v>
                </c:pt>
                <c:pt idx="1">
                  <c:v>6.0606060606060601E-2</c:v>
                </c:pt>
                <c:pt idx="2">
                  <c:v>0.12121212121212099</c:v>
                </c:pt>
                <c:pt idx="3">
                  <c:v>7.5757575757575801E-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98081024"/>
        <c:axId val="98095104"/>
      </c:barChart>
      <c:catAx>
        <c:axId val="98081024"/>
        <c:scaling>
          <c:orientation val="minMax"/>
        </c:scaling>
        <c:delete val="0"/>
        <c:axPos val="l"/>
        <c:majorTickMark val="none"/>
        <c:minorTickMark val="none"/>
        <c:tickLblPos val="nextTo"/>
        <c:crossAx val="98095104"/>
        <c:crosses val="autoZero"/>
        <c:auto val="1"/>
        <c:lblAlgn val="ctr"/>
        <c:lblOffset val="100"/>
        <c:noMultiLvlLbl val="0"/>
      </c:catAx>
      <c:valAx>
        <c:axId val="98095104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98081024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1'!$D$49</c:f>
              <c:strCache>
                <c:ptCount val="1"/>
                <c:pt idx="0">
                  <c:v>STD group (N=68)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1'!$C$51:$C$57</c:f>
              <c:strCache>
                <c:ptCount val="7"/>
                <c:pt idx="0">
                  <c:v>Intranet web site</c:v>
                </c:pt>
                <c:pt idx="1">
                  <c:v>Unit meeting</c:v>
                </c:pt>
                <c:pt idx="2">
                  <c:v>Print out folder on floor/unit</c:v>
                </c:pt>
                <c:pt idx="3">
                  <c:v>Public hospital website</c:v>
                </c:pt>
                <c:pt idx="4">
                  <c:v>Booklet distribution</c:v>
                </c:pt>
                <c:pt idx="5">
                  <c:v>Only available on request</c:v>
                </c:pt>
                <c:pt idx="6">
                  <c:v>Others</c:v>
                </c:pt>
              </c:strCache>
            </c:strRef>
          </c:cat>
          <c:val>
            <c:numRef>
              <c:f>'Fragepool 1'!$E$51:$E$57</c:f>
              <c:numCache>
                <c:formatCode>0.00</c:formatCode>
                <c:ptCount val="7"/>
                <c:pt idx="0">
                  <c:v>0.91176470588235303</c:v>
                </c:pt>
                <c:pt idx="1">
                  <c:v>0.57352941176470595</c:v>
                </c:pt>
                <c:pt idx="2">
                  <c:v>0.35294117647058798</c:v>
                </c:pt>
                <c:pt idx="3">
                  <c:v>7.3529411764705899E-2</c:v>
                </c:pt>
                <c:pt idx="4">
                  <c:v>5.8823529411764698E-2</c:v>
                </c:pt>
                <c:pt idx="5">
                  <c:v>2.94117647058823E-2</c:v>
                </c:pt>
                <c:pt idx="6">
                  <c:v>0.17647058823529399</c:v>
                </c:pt>
              </c:numCache>
            </c:numRef>
          </c:val>
        </c:ser>
        <c:ser>
          <c:idx val="1"/>
          <c:order val="1"/>
          <c:tx>
            <c:strRef>
              <c:f>'Fragepool 1'!$F$49</c:f>
              <c:strCache>
                <c:ptCount val="1"/>
                <c:pt idx="0">
                  <c:v>NSTD group (N=68)</c:v>
                </c:pt>
              </c:strCache>
            </c:strRef>
          </c:tx>
          <c:spPr>
            <a:solidFill>
              <a:srgbClr val="A6A6A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1'!$C$51:$C$57</c:f>
              <c:strCache>
                <c:ptCount val="7"/>
                <c:pt idx="0">
                  <c:v>Intranet web site</c:v>
                </c:pt>
                <c:pt idx="1">
                  <c:v>Unit meeting</c:v>
                </c:pt>
                <c:pt idx="2">
                  <c:v>Print out folder on floor/unit</c:v>
                </c:pt>
                <c:pt idx="3">
                  <c:v>Public hospital website</c:v>
                </c:pt>
                <c:pt idx="4">
                  <c:v>Booklet distribution</c:v>
                </c:pt>
                <c:pt idx="5">
                  <c:v>Only available on request</c:v>
                </c:pt>
                <c:pt idx="6">
                  <c:v>Others</c:v>
                </c:pt>
              </c:strCache>
            </c:strRef>
          </c:cat>
          <c:val>
            <c:numRef>
              <c:f>'Fragepool 1'!$G$51:$G$57</c:f>
              <c:numCache>
                <c:formatCode>0.00</c:formatCode>
                <c:ptCount val="7"/>
                <c:pt idx="0">
                  <c:v>0.92647058823529405</c:v>
                </c:pt>
                <c:pt idx="1">
                  <c:v>0.52941176470588203</c:v>
                </c:pt>
                <c:pt idx="2">
                  <c:v>0.32352941176470601</c:v>
                </c:pt>
                <c:pt idx="3">
                  <c:v>7.3529411764705899E-2</c:v>
                </c:pt>
                <c:pt idx="4">
                  <c:v>2.94117647058823E-2</c:v>
                </c:pt>
                <c:pt idx="5">
                  <c:v>4.4117647058823498E-2</c:v>
                </c:pt>
                <c:pt idx="6">
                  <c:v>0.20588235294117599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4662144"/>
        <c:axId val="104663680"/>
      </c:barChart>
      <c:catAx>
        <c:axId val="104662144"/>
        <c:scaling>
          <c:orientation val="minMax"/>
        </c:scaling>
        <c:delete val="0"/>
        <c:axPos val="l"/>
        <c:majorTickMark val="none"/>
        <c:minorTickMark val="none"/>
        <c:tickLblPos val="nextTo"/>
        <c:crossAx val="104663680"/>
        <c:crosses val="autoZero"/>
        <c:auto val="1"/>
        <c:lblAlgn val="ctr"/>
        <c:lblOffset val="100"/>
        <c:noMultiLvlLbl val="0"/>
      </c:catAx>
      <c:valAx>
        <c:axId val="104663680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104662144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2'!$P$3</c:f>
              <c:strCache>
                <c:ptCount val="1"/>
                <c:pt idx="0">
                  <c:v>STD group (N=65)</c:v>
                </c:pt>
              </c:strCache>
            </c:strRef>
          </c:tx>
          <c:spPr>
            <a:solidFill>
              <a:srgbClr val="26262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O$5:$O$10</c:f>
              <c:strCache>
                <c:ptCount val="6"/>
                <c:pt idx="0">
                  <c:v>Others</c:v>
                </c:pt>
                <c:pt idx="1">
                  <c:v>Never</c:v>
                </c:pt>
                <c:pt idx="2">
                  <c:v>Yearly</c:v>
                </c:pt>
                <c:pt idx="3">
                  <c:v>Monthly </c:v>
                </c:pt>
                <c:pt idx="4">
                  <c:v>Weekly</c:v>
                </c:pt>
                <c:pt idx="5">
                  <c:v>Daily</c:v>
                </c:pt>
              </c:strCache>
            </c:strRef>
          </c:cat>
          <c:val>
            <c:numRef>
              <c:f>'Fragepool 2'!$Q$5:$Q$10</c:f>
              <c:numCache>
                <c:formatCode>0.00</c:formatCode>
                <c:ptCount val="6"/>
                <c:pt idx="0">
                  <c:v>0.123076923076923</c:v>
                </c:pt>
                <c:pt idx="1">
                  <c:v>1.5384615384615399E-2</c:v>
                </c:pt>
                <c:pt idx="2">
                  <c:v>0.8615384615384620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ser>
          <c:idx val="1"/>
          <c:order val="1"/>
          <c:tx>
            <c:strRef>
              <c:f>'Fragepool 2'!$R$3</c:f>
              <c:strCache>
                <c:ptCount val="1"/>
                <c:pt idx="0">
                  <c:v>NSTD group (N=63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O$5:$O$10</c:f>
              <c:strCache>
                <c:ptCount val="6"/>
                <c:pt idx="0">
                  <c:v>Others</c:v>
                </c:pt>
                <c:pt idx="1">
                  <c:v>Never</c:v>
                </c:pt>
                <c:pt idx="2">
                  <c:v>Yearly</c:v>
                </c:pt>
                <c:pt idx="3">
                  <c:v>Monthly </c:v>
                </c:pt>
                <c:pt idx="4">
                  <c:v>Weekly</c:v>
                </c:pt>
                <c:pt idx="5">
                  <c:v>Daily</c:v>
                </c:pt>
              </c:strCache>
            </c:strRef>
          </c:cat>
          <c:val>
            <c:numRef>
              <c:f>'Fragepool 2'!$S$5:$S$10</c:f>
              <c:numCache>
                <c:formatCode>0.00</c:formatCode>
                <c:ptCount val="6"/>
                <c:pt idx="0">
                  <c:v>0.2</c:v>
                </c:pt>
                <c:pt idx="1">
                  <c:v>4.6153846153846101E-2</c:v>
                </c:pt>
                <c:pt idx="2">
                  <c:v>0.492307692307692</c:v>
                </c:pt>
                <c:pt idx="3">
                  <c:v>0.15384615384615399</c:v>
                </c:pt>
                <c:pt idx="4">
                  <c:v>4.6153846153846101E-2</c:v>
                </c:pt>
                <c:pt idx="5">
                  <c:v>3.0769230769230799E-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4706432"/>
        <c:axId val="104707968"/>
      </c:barChart>
      <c:catAx>
        <c:axId val="104706432"/>
        <c:scaling>
          <c:orientation val="minMax"/>
        </c:scaling>
        <c:delete val="0"/>
        <c:axPos val="l"/>
        <c:majorTickMark val="none"/>
        <c:minorTickMark val="none"/>
        <c:tickLblPos val="nextTo"/>
        <c:crossAx val="104707968"/>
        <c:crosses val="autoZero"/>
        <c:auto val="1"/>
        <c:lblAlgn val="ctr"/>
        <c:lblOffset val="100"/>
        <c:noMultiLvlLbl val="0"/>
      </c:catAx>
      <c:valAx>
        <c:axId val="104707968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104706432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C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ragepool 2'!$D$21</c:f>
              <c:strCache>
                <c:ptCount val="1"/>
                <c:pt idx="0">
                  <c:v>STD group (N=64)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23:$C$29</c:f>
              <c:strCache>
                <c:ptCount val="7"/>
                <c:pt idx="0">
                  <c:v>Website announcement</c:v>
                </c:pt>
                <c:pt idx="1">
                  <c:v>On-site training</c:v>
                </c:pt>
                <c:pt idx="2">
                  <c:v>Mass email</c:v>
                </c:pt>
                <c:pt idx="3">
                  <c:v>Web-based training</c:v>
                </c:pt>
                <c:pt idx="4">
                  <c:v>Word of mouth</c:v>
                </c:pt>
                <c:pt idx="5">
                  <c:v>Letters</c:v>
                </c:pt>
                <c:pt idx="6">
                  <c:v>Others</c:v>
                </c:pt>
              </c:strCache>
            </c:strRef>
          </c:cat>
          <c:val>
            <c:numRef>
              <c:f>'Fragepool 2'!$E$23:$E$29</c:f>
              <c:numCache>
                <c:formatCode>0.00</c:formatCode>
                <c:ptCount val="7"/>
                <c:pt idx="0">
                  <c:v>0.515625</c:v>
                </c:pt>
                <c:pt idx="1">
                  <c:v>0.5</c:v>
                </c:pt>
                <c:pt idx="2">
                  <c:v>0.5</c:v>
                </c:pt>
                <c:pt idx="3">
                  <c:v>0.3125</c:v>
                </c:pt>
                <c:pt idx="4">
                  <c:v>0.21875</c:v>
                </c:pt>
                <c:pt idx="5">
                  <c:v>0.171875</c:v>
                </c:pt>
                <c:pt idx="6">
                  <c:v>7.8125E-2</c:v>
                </c:pt>
              </c:numCache>
            </c:numRef>
          </c:val>
        </c:ser>
        <c:ser>
          <c:idx val="1"/>
          <c:order val="1"/>
          <c:tx>
            <c:strRef>
              <c:f>'Fragepool 2'!$F$21</c:f>
              <c:strCache>
                <c:ptCount val="1"/>
                <c:pt idx="0">
                  <c:v>NSTD group (N=64)</c:v>
                </c:pt>
              </c:strCache>
            </c:strRef>
          </c:tx>
          <c:spPr>
            <a:solidFill>
              <a:srgbClr val="A6A6A6"/>
            </a:solidFill>
          </c:spPr>
          <c:invertIfNegative val="0"/>
          <c:dLbls>
            <c:numFmt formatCode="0%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ragepool 2'!$C$23:$C$29</c:f>
              <c:strCache>
                <c:ptCount val="7"/>
                <c:pt idx="0">
                  <c:v>Website announcement</c:v>
                </c:pt>
                <c:pt idx="1">
                  <c:v>On-site training</c:v>
                </c:pt>
                <c:pt idx="2">
                  <c:v>Mass email</c:v>
                </c:pt>
                <c:pt idx="3">
                  <c:v>Web-based training</c:v>
                </c:pt>
                <c:pt idx="4">
                  <c:v>Word of mouth</c:v>
                </c:pt>
                <c:pt idx="5">
                  <c:v>Letters</c:v>
                </c:pt>
                <c:pt idx="6">
                  <c:v>Others</c:v>
                </c:pt>
              </c:strCache>
            </c:strRef>
          </c:cat>
          <c:val>
            <c:numRef>
              <c:f>'Fragepool 2'!$G$23:$G$29</c:f>
              <c:numCache>
                <c:formatCode>0.00</c:formatCode>
                <c:ptCount val="7"/>
                <c:pt idx="0">
                  <c:v>0.5625</c:v>
                </c:pt>
                <c:pt idx="1">
                  <c:v>0.578125</c:v>
                </c:pt>
                <c:pt idx="2">
                  <c:v>0.515625</c:v>
                </c:pt>
                <c:pt idx="3">
                  <c:v>0.234375</c:v>
                </c:pt>
                <c:pt idx="4">
                  <c:v>0.203125</c:v>
                </c:pt>
                <c:pt idx="5">
                  <c:v>0.15625</c:v>
                </c:pt>
                <c:pt idx="6">
                  <c:v>4.6875E-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04721408"/>
        <c:axId val="106799872"/>
      </c:barChart>
      <c:catAx>
        <c:axId val="104721408"/>
        <c:scaling>
          <c:orientation val="minMax"/>
        </c:scaling>
        <c:delete val="0"/>
        <c:axPos val="l"/>
        <c:majorTickMark val="none"/>
        <c:minorTickMark val="none"/>
        <c:tickLblPos val="nextTo"/>
        <c:crossAx val="106799872"/>
        <c:crosses val="autoZero"/>
        <c:auto val="1"/>
        <c:lblAlgn val="ctr"/>
        <c:lblOffset val="100"/>
        <c:noMultiLvlLbl val="0"/>
      </c:catAx>
      <c:valAx>
        <c:axId val="106799872"/>
        <c:scaling>
          <c:orientation val="minMax"/>
        </c:scaling>
        <c:delete val="1"/>
        <c:axPos val="b"/>
        <c:numFmt formatCode="0" sourceLinked="0"/>
        <c:majorTickMark val="none"/>
        <c:minorTickMark val="none"/>
        <c:tickLblPos val="nextTo"/>
        <c:crossAx val="104721408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4529</cdr:x>
      <cdr:y>0.07851</cdr:y>
    </cdr:from>
    <cdr:to>
      <cdr:x>0.95737</cdr:x>
      <cdr:y>0.27835</cdr:y>
    </cdr:to>
    <cdr:sp macro="" textlink="">
      <cdr:nvSpPr>
        <cdr:cNvPr id="3" name="Textfeld 2"/>
        <cdr:cNvSpPr txBox="1"/>
      </cdr:nvSpPr>
      <cdr:spPr>
        <a:xfrm xmlns:a="http://schemas.openxmlformats.org/drawingml/2006/main">
          <a:off x="2088693" y="196888"/>
          <a:ext cx="1578432" cy="5011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effectLst/>
              <a:latin typeface="+mn-lt"/>
              <a:ea typeface="+mn-ea"/>
              <a:cs typeface="+mn-cs"/>
            </a:rPr>
            <a:t>Median: 469</a:t>
          </a:r>
          <a:endParaRPr lang="en-US">
            <a:effectLst/>
          </a:endParaRPr>
        </a:p>
        <a:p xmlns:a="http://schemas.openxmlformats.org/drawingml/2006/main">
          <a:r>
            <a:rPr lang="en-US" sz="1100">
              <a:effectLst/>
              <a:latin typeface="+mn-lt"/>
              <a:ea typeface="+mn-ea"/>
              <a:cs typeface="+mn-cs"/>
            </a:rPr>
            <a:t>IQR: </a:t>
          </a:r>
          <a:r>
            <a:rPr lang="en-US" sz="1100" baseline="0">
              <a:effectLst/>
              <a:latin typeface="+mn-lt"/>
              <a:ea typeface="+mn-ea"/>
              <a:cs typeface="+mn-cs"/>
            </a:rPr>
            <a:t>242 - 705</a:t>
          </a:r>
          <a:endParaRPr lang="en-US">
            <a:effectLst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4911</cdr:x>
      <cdr:y>0.66617</cdr:y>
    </cdr:from>
    <cdr:to>
      <cdr:x>0.93958</cdr:x>
      <cdr:y>1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2510518" y="1827440"/>
          <a:ext cx="1785257" cy="9157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solidFill>
                <a:sysClr val="windowText" lastClr="000000"/>
              </a:solidFill>
            </a:rPr>
            <a:t>STD</a:t>
          </a:r>
          <a:r>
            <a:rPr lang="en-US" sz="1000" baseline="0">
              <a:solidFill>
                <a:sysClr val="windowText" lastClr="000000"/>
              </a:solidFill>
            </a:rPr>
            <a:t> group</a:t>
          </a:r>
          <a:r>
            <a:rPr lang="en-US" sz="1000">
              <a:solidFill>
                <a:sysClr val="windowText" lastClr="000000"/>
              </a:solidFill>
            </a:rPr>
            <a:t>: </a:t>
          </a:r>
        </a:p>
        <a:p xmlns:a="http://schemas.openxmlformats.org/drawingml/2006/main">
          <a:r>
            <a:rPr lang="en-US" sz="1000">
              <a:solidFill>
                <a:sysClr val="windowText" lastClr="000000"/>
              </a:solidFill>
            </a:rPr>
            <a:t>Median 70%, IQR 50%-85%</a:t>
          </a:r>
        </a:p>
        <a:p xmlns:a="http://schemas.openxmlformats.org/drawingml/2006/main">
          <a:endParaRPr lang="en-US" sz="1000">
            <a:solidFill>
              <a:sysClr val="windowText" lastClr="000000"/>
            </a:solidFill>
          </a:endParaRPr>
        </a:p>
        <a:p xmlns:a="http://schemas.openxmlformats.org/drawingml/2006/main">
          <a:r>
            <a:rPr lang="en-US" sz="1000">
              <a:solidFill>
                <a:sysClr val="windowText" lastClr="000000"/>
              </a:solidFill>
            </a:rPr>
            <a:t>NSTD</a:t>
          </a:r>
          <a:r>
            <a:rPr lang="en-US" sz="1000" baseline="0">
              <a:solidFill>
                <a:sysClr val="windowText" lastClr="000000"/>
              </a:solidFill>
            </a:rPr>
            <a:t> group</a:t>
          </a:r>
          <a:r>
            <a:rPr lang="en-US" sz="1000">
              <a:solidFill>
                <a:sysClr val="windowText" lastClr="000000"/>
              </a:solidFill>
            </a:rPr>
            <a:t>:</a:t>
          </a:r>
        </a:p>
        <a:p xmlns:a="http://schemas.openxmlformats.org/drawingml/2006/main">
          <a:r>
            <a:rPr lang="en-US" sz="1000">
              <a:solidFill>
                <a:sysClr val="windowText" lastClr="000000"/>
              </a:solidFill>
            </a:rPr>
            <a:t>Median</a:t>
          </a:r>
          <a:r>
            <a:rPr lang="en-US" sz="1000" baseline="0">
              <a:solidFill>
                <a:sysClr val="windowText" lastClr="000000"/>
              </a:solidFill>
            </a:rPr>
            <a:t> 70%, IQR 50%-86</a:t>
          </a:r>
          <a:r>
            <a:rPr lang="en-US" sz="1100" baseline="0">
              <a:solidFill>
                <a:sysClr val="windowText" lastClr="000000"/>
              </a:solidFill>
            </a:rPr>
            <a:t>%</a:t>
          </a:r>
          <a:endParaRPr lang="en-US" sz="1100">
            <a:solidFill>
              <a:sysClr val="windowText" lastClr="000000"/>
            </a:solidFill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</cdr:x>
      <cdr:y>0.30903</cdr:y>
    </cdr:from>
    <cdr:to>
      <cdr:x>1</cdr:x>
      <cdr:y>0.64236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3762376" y="84772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60863</cdr:x>
      <cdr:y>0.18998</cdr:y>
    </cdr:from>
    <cdr:to>
      <cdr:x>0.80863</cdr:x>
      <cdr:y>0.52331</cdr:y>
    </cdr:to>
    <cdr:sp macro="" textlink="">
      <cdr:nvSpPr>
        <cdr:cNvPr id="3" name="Textfeld 2"/>
        <cdr:cNvSpPr txBox="1"/>
      </cdr:nvSpPr>
      <cdr:spPr>
        <a:xfrm xmlns:a="http://schemas.openxmlformats.org/drawingml/2006/main">
          <a:off x="2782662" y="521154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/>
            <a:t>STD</a:t>
          </a:r>
          <a:r>
            <a:rPr lang="en-US" sz="1000" baseline="0"/>
            <a:t> group</a:t>
          </a:r>
          <a:r>
            <a:rPr lang="en-US" sz="1000"/>
            <a:t>: </a:t>
          </a:r>
        </a:p>
        <a:p xmlns:a="http://schemas.openxmlformats.org/drawingml/2006/main">
          <a:r>
            <a:rPr lang="en-US" sz="1000"/>
            <a:t>Median 5%; IQR 1%-20%</a:t>
          </a:r>
        </a:p>
        <a:p xmlns:a="http://schemas.openxmlformats.org/drawingml/2006/main">
          <a:endParaRPr lang="en-US" sz="1000"/>
        </a:p>
        <a:p xmlns:a="http://schemas.openxmlformats.org/drawingml/2006/main">
          <a:r>
            <a:rPr lang="en-US" sz="1000"/>
            <a:t>NSTD</a:t>
          </a:r>
          <a:r>
            <a:rPr lang="en-US" sz="1000" baseline="0"/>
            <a:t> group</a:t>
          </a:r>
          <a:r>
            <a:rPr lang="en-US" sz="1000"/>
            <a:t>:</a:t>
          </a:r>
        </a:p>
        <a:p xmlns:a="http://schemas.openxmlformats.org/drawingml/2006/main">
          <a:r>
            <a:rPr lang="en-US" sz="1000"/>
            <a:t>Median 20%; IQR 5-50%</a:t>
          </a:r>
        </a:p>
      </cdr:txBody>
    </cdr:sp>
  </cdr:relSizeAnchor>
</c:userShape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C2D2DA-503C-4785-B68D-DFB651104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11EE7E3</Template>
  <TotalTime>0</TotalTime>
  <Pages>13</Pages>
  <Words>1457</Words>
  <Characters>9186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0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ser, Sonja</dc:creator>
  <cp:lastModifiedBy>Sommerstein, Rami</cp:lastModifiedBy>
  <cp:revision>5</cp:revision>
  <cp:lastPrinted>2016-06-21T08:03:00Z</cp:lastPrinted>
  <dcterms:created xsi:type="dcterms:W3CDTF">2016-10-14T06:34:00Z</dcterms:created>
  <dcterms:modified xsi:type="dcterms:W3CDTF">2017-03-17T09:24:00Z</dcterms:modified>
</cp:coreProperties>
</file>